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4320"/>
        <w:gridCol w:w="270"/>
        <w:gridCol w:w="1890"/>
        <w:gridCol w:w="1890"/>
        <w:gridCol w:w="1890"/>
      </w:tblGrid>
      <w:tr w:rsidR="005D29D6" w:rsidRPr="0056024F" w14:paraId="1DE3F28C" w14:textId="77777777" w:rsidTr="00852816">
        <w:trPr>
          <w:trHeight w:val="144"/>
        </w:trPr>
        <w:tc>
          <w:tcPr>
            <w:tcW w:w="10530" w:type="dxa"/>
            <w:gridSpan w:val="6"/>
            <w:vAlign w:val="center"/>
          </w:tcPr>
          <w:p w14:paraId="62276F41" w14:textId="6055F342" w:rsidR="005D29D6" w:rsidRPr="0056024F" w:rsidRDefault="00676B2A" w:rsidP="00D41BF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upplemental Table 4</w:t>
            </w:r>
            <w:r w:rsidR="005D29D6">
              <w:rPr>
                <w:rFonts w:cstheme="minorHAnsi"/>
                <w:sz w:val="16"/>
                <w:szCs w:val="16"/>
              </w:rPr>
              <w:t>a.  Covariate-adjusted estimates of ANA associations with dioxin-like compounds</w:t>
            </w:r>
            <w:r w:rsidR="00DE166E">
              <w:rPr>
                <w:rFonts w:cstheme="minorHAnsi"/>
                <w:sz w:val="16"/>
                <w:szCs w:val="16"/>
              </w:rPr>
              <w:t>, stratified by race/ethnicity</w:t>
            </w:r>
            <w:r w:rsidR="005D29D6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B359D" w:rsidRPr="0056024F" w14:paraId="1CCC4456" w14:textId="77777777" w:rsidTr="00852816">
        <w:trPr>
          <w:trHeight w:val="144"/>
        </w:trPr>
        <w:tc>
          <w:tcPr>
            <w:tcW w:w="270" w:type="dxa"/>
            <w:vAlign w:val="center"/>
          </w:tcPr>
          <w:p w14:paraId="4696A7AB" w14:textId="77777777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vAlign w:val="center"/>
          </w:tcPr>
          <w:p w14:paraId="1CAB2869" w14:textId="77777777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6D39FD16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4AF36FE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0DD8DCF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E960861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B359D" w:rsidRPr="0056024F" w14:paraId="4B3159D7" w14:textId="77777777" w:rsidTr="00852816">
        <w:trPr>
          <w:trHeight w:val="144"/>
        </w:trPr>
        <w:tc>
          <w:tcPr>
            <w:tcW w:w="270" w:type="dxa"/>
            <w:vAlign w:val="center"/>
          </w:tcPr>
          <w:p w14:paraId="510D0422" w14:textId="77777777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vAlign w:val="center"/>
          </w:tcPr>
          <w:p w14:paraId="7B64612B" w14:textId="7A7F402E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4F0A023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2E3C3FC0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586664D7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B377FDE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A54C8" w:rsidRPr="0056024F" w14:paraId="631A2ACF" w14:textId="77777777" w:rsidTr="00852816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AE8B115" w14:textId="392565FE" w:rsidR="009A54C8" w:rsidRPr="009C662E" w:rsidRDefault="009A54C8" w:rsidP="009A54C8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1ECE73CD" w14:textId="77777777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2F762946" w14:textId="69995D6C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9A54C8" w:rsidRPr="0056024F" w14:paraId="4E126A65" w14:textId="77777777" w:rsidTr="00852816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A5D07E" w14:textId="77777777" w:rsidR="009A54C8" w:rsidRPr="0056024F" w:rsidRDefault="009A54C8" w:rsidP="009A54C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3C6C6F" w14:textId="0AC8DDDD" w:rsidR="009A54C8" w:rsidRPr="0056024F" w:rsidRDefault="009A54C8" w:rsidP="009A54C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D56DB0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79DE021" w14:textId="77777777" w:rsidR="009A54C8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9E0124" w14:textId="0E4A1613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Whit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9E70C2" w14:textId="50D7C778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Black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60365D" w14:textId="1320468C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xican Americans</w:t>
            </w:r>
          </w:p>
        </w:tc>
      </w:tr>
      <w:tr w:rsidR="009A54C8" w:rsidRPr="0056024F" w14:paraId="025D0BCE" w14:textId="77777777" w:rsidTr="00852816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889203" w14:textId="77777777" w:rsidR="009A54C8" w:rsidRPr="0056024F" w:rsidRDefault="009A54C8" w:rsidP="009A54C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565775" w14:textId="77777777" w:rsidR="009A54C8" w:rsidRPr="0056024F" w:rsidRDefault="009A54C8" w:rsidP="009A54C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E4B68F9" w14:textId="77777777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609075" w14:textId="1E3ADBD9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92CB98" w14:textId="5310D0D3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06F120" w14:textId="472802F2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852816" w:rsidRPr="0056024F" w14:paraId="069F4BA5" w14:textId="77777777" w:rsidTr="00852816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7A281C14" w14:textId="15E793E1" w:rsidR="00852816" w:rsidRPr="00C45977" w:rsidRDefault="00852816" w:rsidP="0085281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olyc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D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ibenzo-p-dioxins</w:t>
            </w:r>
            <w:r w:rsidR="004C4FB8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PCDDs]</w:t>
            </w:r>
          </w:p>
        </w:tc>
        <w:tc>
          <w:tcPr>
            <w:tcW w:w="270" w:type="dxa"/>
            <w:vAlign w:val="center"/>
          </w:tcPr>
          <w:p w14:paraId="6FCA29D1" w14:textId="77777777" w:rsidR="00852816" w:rsidRPr="00C45977" w:rsidRDefault="00852816" w:rsidP="0085281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9B32F30" w14:textId="4605EA96" w:rsidR="00852816" w:rsidRPr="00CD6BB1" w:rsidRDefault="00852816" w:rsidP="0085281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A260C72" w14:textId="6C05597A" w:rsidR="00852816" w:rsidRPr="00CD6BB1" w:rsidRDefault="00852816" w:rsidP="0085281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B83A3F" w14:textId="2446871F" w:rsidR="00852816" w:rsidRPr="00CD6BB1" w:rsidRDefault="00852816" w:rsidP="0085281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C3434" w:rsidRPr="0056024F" w14:paraId="56202577" w14:textId="77777777" w:rsidTr="007815F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9B0ABA1" w14:textId="77777777" w:rsidR="008C3434" w:rsidRPr="0056024F" w:rsidRDefault="008C3434" w:rsidP="008C3434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9B53B93" w14:textId="5FBA1049" w:rsidR="008C3434" w:rsidRPr="00C45977" w:rsidRDefault="008C3434" w:rsidP="008C3434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2,3,7,8-Tetr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2,3,7,8-T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E177BDD" w14:textId="77777777" w:rsidR="008C3434" w:rsidRPr="00C45977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C5C81D" w14:textId="7714C702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8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59ABF07" w14:textId="37BC14E1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6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2DDE828" w14:textId="13A2C524" w:rsidR="008C3434" w:rsidRPr="00CD6BB1" w:rsidRDefault="008C3434" w:rsidP="008C343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C3434" w:rsidRPr="0056024F" w14:paraId="1115CD43" w14:textId="77777777" w:rsidTr="0087061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A4A2564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79893B07" w14:textId="0A474059" w:rsidR="008C3434" w:rsidRPr="00C45977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7,8-Pent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7,8-P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3AE2A59" w14:textId="77777777" w:rsidR="008C3434" w:rsidRPr="00C45977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43526C" w14:textId="6F6210A8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7BDDB64" w14:textId="6BC4404D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6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6EF765" w14:textId="5599ABA5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7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</w:tr>
      <w:tr w:rsidR="008C3434" w:rsidRPr="0056024F" w14:paraId="412EFDA8" w14:textId="77777777" w:rsidTr="0087061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704894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A9D02F2" w14:textId="35CF0717" w:rsidR="008C3434" w:rsidRPr="00C45977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4,7,8-Hex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4,7,8-Hx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71AD5BD" w14:textId="4A2178A7" w:rsidR="008C3434" w:rsidRPr="00C45977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152232" w14:textId="4C7D7251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0030">
              <w:rPr>
                <w:color w:val="000000"/>
                <w:sz w:val="16"/>
                <w:szCs w:val="16"/>
                <w:highlight w:val="yellow"/>
              </w:rPr>
              <w:t>1.20 (1.07</w:t>
            </w:r>
            <w:r w:rsidR="00AA65C2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2C0030">
              <w:rPr>
                <w:color w:val="000000"/>
                <w:sz w:val="16"/>
                <w:szCs w:val="16"/>
                <w:highlight w:val="yellow"/>
              </w:rPr>
              <w:t>1.3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8CDBDD7" w14:textId="60DD5ED5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EF46762" w14:textId="409D148E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1 (0.6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8C3434" w:rsidRPr="0056024F" w14:paraId="0C139286" w14:textId="77777777" w:rsidTr="0087061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2C5F4D1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3F4DC726" w14:textId="6E211FAB" w:rsidR="008C3434" w:rsidRPr="00C45977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6,7,8-Hex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6,7,8-Hx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9EAD057" w14:textId="77777777" w:rsidR="008C3434" w:rsidRPr="00C45977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9BD409F" w14:textId="26A73697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650654" w14:textId="4EF5715D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284CB6" w14:textId="72622C91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8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8C3434" w:rsidRPr="0056024F" w14:paraId="423A5E7D" w14:textId="77777777" w:rsidTr="0087061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5E8DF31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31C743B4" w14:textId="617FF516" w:rsidR="008C3434" w:rsidRPr="00C45977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7,8,9-Hex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7,8,9-Hx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CBF19AB" w14:textId="77777777" w:rsidR="008C3434" w:rsidRPr="00C45977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F8B4B4F" w14:textId="3A4F3AA0" w:rsidR="008C3434" w:rsidRPr="002C0030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C0030">
              <w:rPr>
                <w:color w:val="000000"/>
                <w:sz w:val="16"/>
                <w:szCs w:val="16"/>
                <w:highlight w:val="yellow"/>
              </w:rPr>
              <w:t>1.21 (1.05</w:t>
            </w:r>
            <w:r w:rsidR="00AA65C2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2C0030">
              <w:rPr>
                <w:color w:val="000000"/>
                <w:sz w:val="16"/>
                <w:szCs w:val="16"/>
                <w:highlight w:val="yellow"/>
              </w:rPr>
              <w:t>1.4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DD4E067" w14:textId="7B4FA1DF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9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EFD3080" w14:textId="1A86A886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8C3434" w:rsidRPr="0056024F" w14:paraId="237A3F2A" w14:textId="77777777" w:rsidTr="0087061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447BFE5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5F998FE7" w14:textId="0D79ADA8" w:rsidR="008C3434" w:rsidRPr="00C45977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4,6,7,8-Hept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4,6,7,8-Hp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819506C" w14:textId="77777777" w:rsidR="008C3434" w:rsidRPr="00C45977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672AE3" w14:textId="6BD76465" w:rsidR="008C3434" w:rsidRPr="002C0030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C0030">
              <w:rPr>
                <w:color w:val="000000"/>
                <w:sz w:val="16"/>
                <w:szCs w:val="16"/>
                <w:highlight w:val="yellow"/>
              </w:rPr>
              <w:t>1.14 (1.03</w:t>
            </w:r>
            <w:r w:rsidR="00AA65C2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2C0030">
              <w:rPr>
                <w:color w:val="000000"/>
                <w:sz w:val="16"/>
                <w:szCs w:val="16"/>
                <w:highlight w:val="yellow"/>
              </w:rPr>
              <w:t>1.2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4E52F24" w14:textId="6DC6E7F9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13F4656" w14:textId="566B3B12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8C3434" w:rsidRPr="0056024F" w14:paraId="1B79E3AB" w14:textId="77777777" w:rsidTr="0087061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3D5F3B8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1F39BEE" w14:textId="4A930D8F" w:rsidR="008C3434" w:rsidRPr="00C45977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4,6,7,8,9-Oct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4,6,7,8,9-O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734B4F0" w14:textId="77777777" w:rsidR="008C3434" w:rsidRPr="00C45977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3D6D360" w14:textId="488BBDF0" w:rsidR="008C3434" w:rsidRPr="002C0030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C0030">
              <w:rPr>
                <w:color w:val="000000"/>
                <w:sz w:val="16"/>
                <w:szCs w:val="16"/>
                <w:highlight w:val="yellow"/>
              </w:rPr>
              <w:t>1.17 (1.05</w:t>
            </w:r>
            <w:r w:rsidR="00AA65C2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2C0030">
              <w:rPr>
                <w:color w:val="000000"/>
                <w:sz w:val="16"/>
                <w:szCs w:val="16"/>
                <w:highlight w:val="yellow"/>
              </w:rPr>
              <w:t>1.3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377CB24" w14:textId="5FAE1D97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065C66C" w14:textId="0C4132F0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B25046" w:rsidRPr="0056024F" w14:paraId="5C2BF07C" w14:textId="77777777" w:rsidTr="009D637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3C28998" w14:textId="77777777" w:rsidR="00B25046" w:rsidRPr="0056024F" w:rsidRDefault="00B25046" w:rsidP="00B2504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9256516" w14:textId="667BE214" w:rsidR="00B25046" w:rsidRPr="0056024F" w:rsidRDefault="00B25046" w:rsidP="00B25046">
            <w:pPr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PCDDs</w:t>
            </w:r>
          </w:p>
        </w:tc>
        <w:tc>
          <w:tcPr>
            <w:tcW w:w="270" w:type="dxa"/>
            <w:vAlign w:val="center"/>
          </w:tcPr>
          <w:p w14:paraId="4AA3C0CD" w14:textId="77777777" w:rsidR="00B25046" w:rsidRPr="0056024F" w:rsidRDefault="00B25046" w:rsidP="00B25046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BEF0F1C" w14:textId="0E3F4A43" w:rsidR="00B25046" w:rsidRPr="00A53717" w:rsidRDefault="00B25046" w:rsidP="00B25046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8 (0.99</w:t>
            </w:r>
            <w:r w:rsidR="007C73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D236DB4" w14:textId="74176C57" w:rsidR="00B25046" w:rsidRPr="00A53717" w:rsidRDefault="00B25046" w:rsidP="00B25046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 (0.86</w:t>
            </w:r>
            <w:r w:rsidR="007C73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3465A4" w14:textId="57223BD8" w:rsidR="00B25046" w:rsidRPr="00A53717" w:rsidRDefault="00B25046" w:rsidP="00B25046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4 (0.93</w:t>
            </w:r>
            <w:r w:rsidR="007C73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)</w:t>
            </w:r>
          </w:p>
        </w:tc>
      </w:tr>
      <w:tr w:rsidR="009A54C8" w:rsidRPr="0056024F" w14:paraId="3D59728C" w14:textId="77777777" w:rsidTr="008528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E1FE712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8F0701D" w14:textId="77777777" w:rsidR="009A54C8" w:rsidRPr="0056024F" w:rsidRDefault="009A54C8" w:rsidP="009A54C8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56024F">
              <w:rPr>
                <w:rFonts w:cstheme="minorHAnsi"/>
                <w:color w:val="112277"/>
                <w:sz w:val="16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2075C5A4" w14:textId="77777777" w:rsidR="009A54C8" w:rsidRPr="0056024F" w:rsidRDefault="009A54C8" w:rsidP="009A54C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AD5B1D0" w14:textId="2CD8A9B1" w:rsidR="009A54C8" w:rsidRPr="0056024F" w:rsidRDefault="009A54C8" w:rsidP="009A54C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31341B1" w14:textId="0EF2B974" w:rsidR="009A54C8" w:rsidRPr="0056024F" w:rsidRDefault="009A54C8" w:rsidP="009A54C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2590D20" w14:textId="10C15BEE" w:rsidR="009A54C8" w:rsidRPr="0056024F" w:rsidRDefault="009A54C8" w:rsidP="009A54C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</w:tr>
      <w:tr w:rsidR="009A54C8" w:rsidRPr="0056024F" w14:paraId="30D09893" w14:textId="77777777" w:rsidTr="00852816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1E6E5B80" w14:textId="449B7737" w:rsidR="009A54C8" w:rsidRPr="00C45977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olyc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D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ibenzofurans</w:t>
            </w:r>
            <w:r w:rsidR="004C4FB8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PCDFs]</w:t>
            </w:r>
          </w:p>
        </w:tc>
        <w:tc>
          <w:tcPr>
            <w:tcW w:w="270" w:type="dxa"/>
            <w:vAlign w:val="center"/>
          </w:tcPr>
          <w:p w14:paraId="0AB8EF1B" w14:textId="77777777" w:rsidR="009A54C8" w:rsidRPr="00C45977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3B99BB9" w14:textId="77777777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297FBE6" w14:textId="77777777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A76B6B" w14:textId="77777777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C3434" w:rsidRPr="0056024F" w14:paraId="157E99A5" w14:textId="77777777" w:rsidTr="0005040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C14FDA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F2125F9" w14:textId="7AF10A0D" w:rsidR="008C3434" w:rsidRPr="00C45977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E10CD">
              <w:rPr>
                <w:rFonts w:cstheme="minorHAnsi"/>
                <w:color w:val="000000"/>
                <w:sz w:val="16"/>
                <w:szCs w:val="16"/>
              </w:rPr>
              <w:t>2,3,4,7,8-Pen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2,3,4,7,8-P</w:t>
            </w:r>
            <w:r>
              <w:rPr>
                <w:rFonts w:cstheme="minorHAnsi"/>
                <w:color w:val="000000"/>
                <w:sz w:val="16"/>
                <w:szCs w:val="16"/>
              </w:rPr>
              <w:t>e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8B5815D" w14:textId="77777777" w:rsidR="008C3434" w:rsidRPr="00C45977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60A323" w14:textId="468BB403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A5F6F79" w14:textId="3D1D9DE8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86EEA9" w14:textId="09F8168E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</w:tr>
      <w:tr w:rsidR="009A54C8" w:rsidRPr="0056024F" w14:paraId="36720860" w14:textId="77777777" w:rsidTr="008528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4D91706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75510FB" w14:textId="087006E1" w:rsidR="009A54C8" w:rsidRPr="00C45977" w:rsidRDefault="00853A8A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E10CD">
              <w:rPr>
                <w:rFonts w:cstheme="minorHAnsi"/>
                <w:color w:val="000000"/>
                <w:sz w:val="16"/>
                <w:szCs w:val="16"/>
              </w:rPr>
              <w:t>2,3,7,8-</w:t>
            </w:r>
            <w:r>
              <w:rPr>
                <w:rFonts w:cstheme="minorHAnsi"/>
                <w:color w:val="000000"/>
                <w:sz w:val="16"/>
                <w:szCs w:val="16"/>
              </w:rPr>
              <w:t>Tetr</w:t>
            </w:r>
            <w:r w:rsidRPr="002E10CD">
              <w:rPr>
                <w:rFonts w:cstheme="minorHAnsi"/>
                <w:color w:val="000000"/>
                <w:sz w:val="16"/>
                <w:szCs w:val="16"/>
              </w:rPr>
              <w:t>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="009A54C8" w:rsidRPr="00C45977">
              <w:rPr>
                <w:rFonts w:cstheme="minorHAnsi"/>
                <w:color w:val="000000"/>
                <w:sz w:val="16"/>
                <w:szCs w:val="16"/>
              </w:rPr>
              <w:t>2,3,7,8-T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5790773" w14:textId="459AB308" w:rsidR="009A54C8" w:rsidRPr="00C45977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5FFAD0" w14:textId="080F414E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3260C87" w14:textId="4C4905D5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06DFC3A" w14:textId="28719492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C3434" w:rsidRPr="0056024F" w14:paraId="21DD40CA" w14:textId="77777777" w:rsidTr="00813F8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FB81368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3CD5006" w14:textId="3D448A05" w:rsidR="008C3434" w:rsidRPr="00C45977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4,7,8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4,7,8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E6D8C56" w14:textId="77777777" w:rsidR="008C3434" w:rsidRPr="00C45977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BD8021" w14:textId="6AC4490C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EE931FA" w14:textId="543D708B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243E60D" w14:textId="09E54F14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</w:tr>
      <w:tr w:rsidR="008C3434" w:rsidRPr="0056024F" w14:paraId="512FEB87" w14:textId="77777777" w:rsidTr="00813F8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00B4479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B4EAD8D" w14:textId="423B5586" w:rsidR="008C3434" w:rsidRPr="00C45977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6,7,8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6,7,8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759C754" w14:textId="77777777" w:rsidR="008C3434" w:rsidRPr="00C45977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DE56E89" w14:textId="43317805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CE4985" w14:textId="40700BE8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933BEE9" w14:textId="10657165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9A54C8" w:rsidRPr="0056024F" w14:paraId="0577D7E6" w14:textId="77777777" w:rsidTr="008528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66B6FB0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52A87E04" w14:textId="4395DBC4" w:rsidR="009A54C8" w:rsidRPr="00C45977" w:rsidRDefault="00853A8A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7,8</w:t>
            </w:r>
            <w:r>
              <w:rPr>
                <w:rFonts w:cstheme="minorHAnsi"/>
                <w:color w:val="000000"/>
                <w:sz w:val="16"/>
                <w:szCs w:val="16"/>
              </w:rPr>
              <w:t>,9</w:t>
            </w:r>
            <w:r w:rsidRPr="0007195A">
              <w:rPr>
                <w:rFonts w:cstheme="minorHAnsi"/>
                <w:color w:val="000000"/>
                <w:sz w:val="16"/>
                <w:szCs w:val="16"/>
              </w:rPr>
              <w:t>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="009A54C8" w:rsidRPr="00C45977">
              <w:rPr>
                <w:rFonts w:cstheme="minorHAnsi"/>
                <w:color w:val="000000"/>
                <w:sz w:val="16"/>
                <w:szCs w:val="16"/>
              </w:rPr>
              <w:t>1,2,3,7,8,9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3B6383A9" w14:textId="5AD308A8" w:rsidR="009A54C8" w:rsidRPr="00C45977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11B5912" w14:textId="06229050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34C489" w14:textId="77070B53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737DF22" w14:textId="644A6D2E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A54C8" w:rsidRPr="0056024F" w14:paraId="76575BDA" w14:textId="77777777" w:rsidTr="008528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1A23D0A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80C8219" w14:textId="0E951F8D" w:rsidR="009A54C8" w:rsidRPr="00C45977" w:rsidRDefault="0007195A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2,3,4,6,7,8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="009A54C8" w:rsidRPr="00C45977">
              <w:rPr>
                <w:rFonts w:cstheme="minorHAnsi"/>
                <w:color w:val="000000"/>
                <w:sz w:val="16"/>
                <w:szCs w:val="16"/>
              </w:rPr>
              <w:t>2,3,4,6,7,8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1E1416D" w14:textId="6CFFEB32" w:rsidR="009A54C8" w:rsidRPr="00C45977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AF451B9" w14:textId="0491FAB5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9F005F8" w14:textId="6F4B9977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FFC1FA9" w14:textId="424B4E69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A54C8" w:rsidRPr="0056024F" w14:paraId="058E9EF9" w14:textId="77777777" w:rsidTr="008528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06BA2A6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C4B75E0" w14:textId="0BFAE7FD" w:rsidR="009A54C8" w:rsidRPr="00C45977" w:rsidRDefault="00853A8A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7,8-</w:t>
            </w:r>
            <w:r>
              <w:rPr>
                <w:rFonts w:cstheme="minorHAnsi"/>
                <w:color w:val="000000"/>
                <w:sz w:val="16"/>
                <w:szCs w:val="16"/>
              </w:rPr>
              <w:t>Pent</w:t>
            </w:r>
            <w:r w:rsidRPr="0007195A">
              <w:rPr>
                <w:rFonts w:cstheme="minorHAnsi"/>
                <w:color w:val="000000"/>
                <w:sz w:val="16"/>
                <w:szCs w:val="16"/>
              </w:rPr>
              <w:t>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="009A54C8" w:rsidRPr="00C45977">
              <w:rPr>
                <w:rFonts w:cstheme="minorHAnsi"/>
                <w:color w:val="000000"/>
                <w:sz w:val="16"/>
                <w:szCs w:val="16"/>
              </w:rPr>
              <w:t>1,2,3,7,8-P</w:t>
            </w:r>
            <w:r w:rsidR="009A54C8">
              <w:rPr>
                <w:rFonts w:cstheme="minorHAnsi"/>
                <w:color w:val="000000"/>
                <w:sz w:val="16"/>
                <w:szCs w:val="16"/>
              </w:rPr>
              <w:t>e</w:t>
            </w:r>
            <w:r w:rsidR="009A54C8" w:rsidRPr="00C45977">
              <w:rPr>
                <w:rFonts w:cstheme="minorHAnsi"/>
                <w:color w:val="000000"/>
                <w:sz w:val="16"/>
                <w:szCs w:val="16"/>
              </w:rPr>
              <w:t>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307131A" w14:textId="30EED906" w:rsidR="009A54C8" w:rsidRPr="00C45977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7EC9C2" w14:textId="67041A20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80ED6F0" w14:textId="236B263A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1564480" w14:textId="60A6486C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C3434" w:rsidRPr="0056024F" w14:paraId="6587E72F" w14:textId="77777777" w:rsidTr="00C702A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B7559F9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7009830A" w14:textId="5F3F9653" w:rsidR="008C3434" w:rsidRPr="00C45977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4,6,7,8-Hep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4,6,7,8-Hp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FB94A14" w14:textId="77777777" w:rsidR="008C3434" w:rsidRPr="00C45977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0B7BE65" w14:textId="2BD839D5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0FD8CB" w14:textId="3595E656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4888CA1" w14:textId="1A9E7155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9A54C8" w:rsidRPr="0056024F" w14:paraId="74583024" w14:textId="77777777" w:rsidTr="008528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BCE917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F46EA3A" w14:textId="2B896153" w:rsidR="009A54C8" w:rsidRPr="00C45977" w:rsidRDefault="00853A8A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4,7,8</w:t>
            </w:r>
            <w:r>
              <w:rPr>
                <w:rFonts w:cstheme="minorHAnsi"/>
                <w:color w:val="000000"/>
                <w:sz w:val="16"/>
                <w:szCs w:val="16"/>
              </w:rPr>
              <w:t>,9</w:t>
            </w:r>
            <w:r w:rsidRPr="0007195A">
              <w:rPr>
                <w:rFonts w:cstheme="minorHAnsi"/>
                <w:color w:val="000000"/>
                <w:sz w:val="16"/>
                <w:szCs w:val="16"/>
              </w:rPr>
              <w:t>-Hep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="009A54C8" w:rsidRPr="00C45977">
              <w:rPr>
                <w:rFonts w:cstheme="minorHAnsi"/>
                <w:color w:val="000000"/>
                <w:sz w:val="16"/>
                <w:szCs w:val="16"/>
              </w:rPr>
              <w:t>1,2,3,4,7,8,9-Hp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3535F4D" w14:textId="733F3C90" w:rsidR="009A54C8" w:rsidRPr="00C45977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2967D6" w14:textId="6023E14B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817288" w14:textId="5B86E504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10D214" w14:textId="610CC46F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C3434" w:rsidRPr="0056024F" w14:paraId="30BDA75C" w14:textId="77777777" w:rsidTr="00A4416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63BBDFA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CF4050C" w14:textId="3B726484" w:rsidR="008C3434" w:rsidRPr="00C45977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34D8">
              <w:rPr>
                <w:rFonts w:cstheme="minorHAnsi"/>
                <w:color w:val="000000"/>
                <w:sz w:val="16"/>
                <w:szCs w:val="16"/>
              </w:rPr>
              <w:t>1,2,3,4,6,7,8,9-Oc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4,6,7,8,9-O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C9E16E5" w14:textId="77777777" w:rsidR="008C3434" w:rsidRPr="00C45977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EA5EB80" w14:textId="6B52A0A1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9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E487EA4" w14:textId="1D584427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4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56C8F2F" w14:textId="471882DE" w:rsidR="008C3434" w:rsidRPr="00CD6BB1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25046" w:rsidRPr="0056024F" w14:paraId="67B8FC90" w14:textId="77777777" w:rsidTr="00253A2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4D31A4" w14:textId="77777777" w:rsidR="00B25046" w:rsidRPr="0056024F" w:rsidRDefault="00B25046" w:rsidP="00B2504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F765A09" w14:textId="537F5295" w:rsidR="00B25046" w:rsidRPr="0056024F" w:rsidRDefault="00B25046" w:rsidP="00B2504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PCDFs</w:t>
            </w:r>
          </w:p>
        </w:tc>
        <w:tc>
          <w:tcPr>
            <w:tcW w:w="270" w:type="dxa"/>
            <w:vAlign w:val="center"/>
          </w:tcPr>
          <w:p w14:paraId="0A68F60C" w14:textId="77777777" w:rsidR="00B25046" w:rsidRPr="0056024F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FA69FD1" w14:textId="65427380" w:rsidR="00B25046" w:rsidRPr="00A53717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 (0.97</w:t>
            </w:r>
            <w:r w:rsidR="007C73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64E1AAC" w14:textId="148CE7F1" w:rsidR="00B25046" w:rsidRPr="00A53717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 (0.89</w:t>
            </w:r>
            <w:r w:rsidR="007C73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D621B2A" w14:textId="41269A3C" w:rsidR="00B25046" w:rsidRPr="00A53717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4 (0.95</w:t>
            </w:r>
            <w:r w:rsidR="007C73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4)</w:t>
            </w:r>
          </w:p>
        </w:tc>
      </w:tr>
      <w:tr w:rsidR="009A54C8" w:rsidRPr="0056024F" w14:paraId="634C2127" w14:textId="77777777" w:rsidTr="008528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6CA517B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AA4CC73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6852737F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7379480" w14:textId="05697F40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A48DE06" w14:textId="3B43736C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8ABD661" w14:textId="25AFC06A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A54C8" w:rsidRPr="0056024F" w14:paraId="2D6FBFAB" w14:textId="77777777" w:rsidTr="00852816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E71B906" w14:textId="7B03A6E2" w:rsidR="009A54C8" w:rsidRPr="009026EC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Non-Ortho 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Dioxin-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L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ike 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Polyc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B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>iphenyls</w:t>
            </w:r>
            <w:r w:rsidR="004C4FB8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NODL PCBs]</w:t>
            </w:r>
          </w:p>
        </w:tc>
        <w:tc>
          <w:tcPr>
            <w:tcW w:w="270" w:type="dxa"/>
            <w:vAlign w:val="center"/>
          </w:tcPr>
          <w:p w14:paraId="1BD3FC11" w14:textId="77777777" w:rsidR="009A54C8" w:rsidRPr="009026EC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E79C668" w14:textId="77777777" w:rsidR="009A54C8" w:rsidRPr="00517F03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BD6065" w14:textId="77777777" w:rsidR="009A54C8" w:rsidRPr="005969AD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C27C9A6" w14:textId="77777777" w:rsidR="009A54C8" w:rsidRPr="005969AD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C3434" w:rsidRPr="0056024F" w14:paraId="472404DB" w14:textId="77777777" w:rsidTr="008235D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771AEAC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F46D953" w14:textId="28FC7EB1" w:rsidR="008C3434" w:rsidRPr="009026EC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3,3',4,4',5-P</w:t>
            </w:r>
            <w:r>
              <w:rPr>
                <w:rFonts w:cstheme="minorHAnsi"/>
                <w:color w:val="000000"/>
                <w:sz w:val="16"/>
                <w:szCs w:val="16"/>
              </w:rPr>
              <w:t>en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26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29BA6AA" w14:textId="77777777" w:rsidR="008C3434" w:rsidRPr="009026EC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1D1269F" w14:textId="23FC77FC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0030">
              <w:rPr>
                <w:color w:val="000000"/>
                <w:sz w:val="16"/>
                <w:szCs w:val="16"/>
                <w:highlight w:val="green"/>
              </w:rPr>
              <w:t>1.11 (1.01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0030">
              <w:rPr>
                <w:color w:val="000000"/>
                <w:sz w:val="16"/>
                <w:szCs w:val="16"/>
                <w:highlight w:val="green"/>
              </w:rPr>
              <w:t>1.2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FC38BB5" w14:textId="6938354E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F9FF919" w14:textId="4200C963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8C3434" w:rsidRPr="0056024F" w14:paraId="61E837C3" w14:textId="77777777" w:rsidTr="008235D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BDB180E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F36AA67" w14:textId="6A01C374" w:rsidR="008C3434" w:rsidRPr="009026EC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3,3',4,4',5,5'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69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7D7D4B8" w14:textId="77777777" w:rsidR="008C3434" w:rsidRPr="009026EC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E9A084E" w14:textId="6CA7867B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63D9B62" w14:textId="16EE2797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53BCB05" w14:textId="2689FF60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8C3434" w:rsidRPr="0056024F" w14:paraId="571DE101" w14:textId="77777777" w:rsidTr="008235D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4B00F7B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14E9AC8" w14:textId="7C8A3C54" w:rsidR="008C3434" w:rsidRPr="009026EC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3,4,4',5-T</w:t>
            </w:r>
            <w:r>
              <w:rPr>
                <w:rFonts w:cstheme="minorHAnsi"/>
                <w:color w:val="000000"/>
                <w:sz w:val="16"/>
                <w:szCs w:val="16"/>
              </w:rPr>
              <w:t>etr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81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5DEF4DD" w14:textId="77777777" w:rsidR="008C3434" w:rsidRPr="009026EC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F1234D5" w14:textId="5F97AEEF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8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81BA01" w14:textId="10B4AA66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6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3F84939" w14:textId="71CCF08A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0030">
              <w:rPr>
                <w:color w:val="000000"/>
                <w:sz w:val="16"/>
                <w:szCs w:val="16"/>
                <w:highlight w:val="red"/>
              </w:rPr>
              <w:t>1.26 (1.12</w:t>
            </w:r>
            <w:r w:rsidR="00AA65C2">
              <w:rPr>
                <w:color w:val="000000"/>
                <w:sz w:val="16"/>
                <w:szCs w:val="16"/>
                <w:highlight w:val="red"/>
              </w:rPr>
              <w:t xml:space="preserve">, </w:t>
            </w:r>
            <w:r w:rsidRPr="002C0030">
              <w:rPr>
                <w:color w:val="000000"/>
                <w:sz w:val="16"/>
                <w:szCs w:val="16"/>
                <w:highlight w:val="red"/>
              </w:rPr>
              <w:t>1.42)</w:t>
            </w:r>
          </w:p>
        </w:tc>
      </w:tr>
      <w:tr w:rsidR="00B25046" w:rsidRPr="0056024F" w14:paraId="077179D3" w14:textId="77777777" w:rsidTr="00F7110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395877C" w14:textId="5B6D1CC7" w:rsidR="00B25046" w:rsidRPr="0056024F" w:rsidRDefault="00B25046" w:rsidP="00B2504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A7B849A" w14:textId="4ACE6475" w:rsidR="00B25046" w:rsidRPr="009026EC" w:rsidRDefault="00B25046" w:rsidP="00B2504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NODL PCBs</w:t>
            </w:r>
          </w:p>
        </w:tc>
        <w:tc>
          <w:tcPr>
            <w:tcW w:w="270" w:type="dxa"/>
            <w:vAlign w:val="center"/>
          </w:tcPr>
          <w:p w14:paraId="5275FD78" w14:textId="77777777" w:rsidR="00B25046" w:rsidRPr="009026EC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70B581" w14:textId="3DC87AD6" w:rsidR="00B25046" w:rsidRPr="000618F8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730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1.10 (1.01</w:t>
            </w:r>
            <w:r w:rsidR="007C730A" w:rsidRPr="007C730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7C730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1.1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EFD208" w14:textId="2CC27D71" w:rsidR="00B25046" w:rsidRPr="000618F8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 (0.88</w:t>
            </w:r>
            <w:r w:rsidR="007C73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68FD87F" w14:textId="5EAAE9A1" w:rsidR="00B25046" w:rsidRPr="000618F8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 (0.88</w:t>
            </w:r>
            <w:r w:rsidR="007C73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8)</w:t>
            </w:r>
          </w:p>
        </w:tc>
      </w:tr>
      <w:tr w:rsidR="009A54C8" w:rsidRPr="0056024F" w14:paraId="7BCB17D1" w14:textId="77777777" w:rsidTr="008528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2E31F9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8401A38" w14:textId="3DF5E6FB" w:rsidR="009A54C8" w:rsidRPr="009026EC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6F40CE4" w14:textId="77777777" w:rsidR="009A54C8" w:rsidRPr="009026EC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BE3F2EC" w14:textId="35D9B7D7" w:rsidR="009A54C8" w:rsidRPr="009026EC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2EB2039" w14:textId="7B603B8E" w:rsidR="009A54C8" w:rsidRPr="009026EC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2F4FE43" w14:textId="77DD2EFB" w:rsidR="009A54C8" w:rsidRPr="009026EC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A54C8" w:rsidRPr="0056024F" w14:paraId="3E18D05C" w14:textId="77777777" w:rsidTr="00852816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4007B47" w14:textId="2D5C3CED" w:rsidR="009A54C8" w:rsidRPr="009026EC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40BC8">
              <w:rPr>
                <w:rFonts w:cstheme="minorHAnsi"/>
                <w:color w:val="000000"/>
                <w:sz w:val="16"/>
                <w:szCs w:val="16"/>
                <w:u w:val="single"/>
              </w:rPr>
              <w:t>Mono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-Ortho 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Dioxin-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L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ike 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Polyc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B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>iphenyls</w:t>
            </w:r>
            <w:r w:rsidR="004C4FB8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MODL PCBs]</w:t>
            </w:r>
          </w:p>
        </w:tc>
        <w:tc>
          <w:tcPr>
            <w:tcW w:w="270" w:type="dxa"/>
            <w:vAlign w:val="center"/>
          </w:tcPr>
          <w:p w14:paraId="01863913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483F0F" w14:textId="77777777" w:rsidR="009A54C8" w:rsidRPr="005969AD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FA7DBEC" w14:textId="77777777" w:rsidR="009A54C8" w:rsidRPr="005969AD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5ACB7ED" w14:textId="77777777" w:rsidR="009A54C8" w:rsidRPr="005969AD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C3434" w:rsidRPr="0056024F" w14:paraId="37134F62" w14:textId="77777777" w:rsidTr="006308E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35D7FA0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4F5F65E" w14:textId="29E79E99" w:rsidR="008C3434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-P</w:t>
            </w:r>
            <w:r>
              <w:rPr>
                <w:rFonts w:cstheme="minorHAnsi"/>
                <w:color w:val="000000"/>
                <w:sz w:val="16"/>
                <w:szCs w:val="16"/>
              </w:rPr>
              <w:t>en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05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AF93471" w14:textId="77777777" w:rsidR="008C3434" w:rsidRPr="0056024F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61EE46D" w14:textId="2CACE1B7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A2DD521" w14:textId="0690E2A1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9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B564148" w14:textId="2DE712BA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8C3434" w:rsidRPr="0056024F" w14:paraId="41E13EC2" w14:textId="77777777" w:rsidTr="006308E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6A141A1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335F8CC3" w14:textId="09E8F64E" w:rsidR="008C3434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',4,4',5-P</w:t>
            </w:r>
            <w:r>
              <w:rPr>
                <w:rFonts w:cstheme="minorHAnsi"/>
                <w:color w:val="000000"/>
                <w:sz w:val="16"/>
                <w:szCs w:val="16"/>
              </w:rPr>
              <w:t>en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18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3A7F56B" w14:textId="77777777" w:rsidR="008C3434" w:rsidRPr="0056024F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C1E3F6" w14:textId="1514E4D2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5339AC" w14:textId="1E4194A7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6D84523" w14:textId="2CC77937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8C3434" w:rsidRPr="0056024F" w14:paraId="041316F6" w14:textId="77777777" w:rsidTr="006308E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970C794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6A561E5" w14:textId="62243004" w:rsidR="008C3434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,5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56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1A93B9A" w14:textId="77777777" w:rsidR="008C3434" w:rsidRPr="0056024F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EEA936B" w14:textId="42811C05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2628E5" w14:textId="603696F2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AFBAC6F" w14:textId="07F48C46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8C3434" w:rsidRPr="0056024F" w14:paraId="6D8EF502" w14:textId="77777777" w:rsidTr="006308E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1C3EB2E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42212D5" w14:textId="06C944AF" w:rsidR="008C3434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,5'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57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A396E64" w14:textId="77777777" w:rsidR="008C3434" w:rsidRPr="0056024F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05B7CEC" w14:textId="1F904F2F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D424EE" w14:textId="24A9EE4F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59984F9" w14:textId="69CEF6AB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8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9)</w:t>
            </w:r>
          </w:p>
        </w:tc>
      </w:tr>
      <w:tr w:rsidR="008C3434" w:rsidRPr="0056024F" w14:paraId="471DF3B6" w14:textId="77777777" w:rsidTr="006308E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8F5D0D6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95960AF" w14:textId="68CBC82C" w:rsidR="008C3434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',4,4',5,5'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67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4DEE33A" w14:textId="77777777" w:rsidR="008C3434" w:rsidRPr="0056024F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D2F689" w14:textId="1C9CCC39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9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048B259" w14:textId="0A666455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7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FEECC3C" w14:textId="16C67907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</w:tr>
      <w:tr w:rsidR="008C3434" w:rsidRPr="0056024F" w14:paraId="348D5222" w14:textId="77777777" w:rsidTr="00AD282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C4D1066" w14:textId="77777777" w:rsidR="008C3434" w:rsidRPr="0056024F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37B02EE" w14:textId="4CA98044" w:rsidR="008C3434" w:rsidRDefault="008C3434" w:rsidP="008C34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,5,5'-H</w:t>
            </w:r>
            <w:r>
              <w:rPr>
                <w:rFonts w:cstheme="minorHAnsi"/>
                <w:color w:val="000000"/>
                <w:sz w:val="16"/>
                <w:szCs w:val="16"/>
              </w:rPr>
              <w:t>ep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89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12C3130" w14:textId="77777777" w:rsidR="008C3434" w:rsidRPr="0056024F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2B6ACBA" w14:textId="2CB8AFD5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4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50D4573" w14:textId="2230A30B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 (0.7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0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92DFE9B" w14:textId="1261521F" w:rsidR="008C3434" w:rsidRPr="005969AD" w:rsidRDefault="008C3434" w:rsidP="008C34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25046" w:rsidRPr="0056024F" w14:paraId="06D87094" w14:textId="77777777" w:rsidTr="005A3F9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94E0E31" w14:textId="77777777" w:rsidR="00B25046" w:rsidRPr="0056024F" w:rsidRDefault="00B25046" w:rsidP="00B2504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283398D" w14:textId="0CA5F2F8" w:rsidR="00B25046" w:rsidRPr="0056024F" w:rsidRDefault="00B25046" w:rsidP="00B2504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MODL PCBs</w:t>
            </w:r>
          </w:p>
        </w:tc>
        <w:tc>
          <w:tcPr>
            <w:tcW w:w="270" w:type="dxa"/>
            <w:vAlign w:val="center"/>
          </w:tcPr>
          <w:p w14:paraId="5F43C890" w14:textId="77777777" w:rsidR="00B25046" w:rsidRPr="0056024F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3E0956D" w14:textId="4E6704DA" w:rsidR="00B25046" w:rsidRPr="0056024F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 (0.99</w:t>
            </w:r>
            <w:r w:rsidR="007C73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9D12A38" w14:textId="5396522D" w:rsidR="00B25046" w:rsidRPr="0056024F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0 (0.94</w:t>
            </w:r>
            <w:r w:rsidR="007C73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84DAC50" w14:textId="2418F430" w:rsidR="00B25046" w:rsidRPr="0056024F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 (0.88</w:t>
            </w:r>
            <w:r w:rsidR="007C73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5)</w:t>
            </w:r>
          </w:p>
        </w:tc>
      </w:tr>
      <w:tr w:rsidR="009A54C8" w:rsidRPr="0056024F" w14:paraId="26335879" w14:textId="77777777" w:rsidTr="008528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02C81EC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68105CF" w14:textId="77777777" w:rsidR="009A54C8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EC8D68C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9DBBED4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34C286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9178418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A54C8" w:rsidRPr="0056024F" w14:paraId="7E28F219" w14:textId="77777777" w:rsidTr="00852816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26BAA83" w14:textId="20065EE8" w:rsidR="009A54C8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2735">
              <w:rPr>
                <w:rFonts w:cstheme="minorHAnsi"/>
                <w:color w:val="000000"/>
                <w:sz w:val="16"/>
                <w:szCs w:val="16"/>
                <w:u w:val="single"/>
              </w:rPr>
              <w:t>All Dioxin-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L</w:t>
            </w:r>
            <w:r w:rsidRPr="00AC2735">
              <w:rPr>
                <w:rFonts w:cstheme="minorHAnsi"/>
                <w:color w:val="000000"/>
                <w:sz w:val="16"/>
                <w:szCs w:val="16"/>
                <w:u w:val="single"/>
              </w:rPr>
              <w:t>ike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</w:t>
            </w:r>
            <w:r w:rsidRPr="00AC2735">
              <w:rPr>
                <w:rFonts w:cstheme="minorHAnsi"/>
                <w:color w:val="000000"/>
                <w:sz w:val="16"/>
                <w:szCs w:val="16"/>
                <w:u w:val="single"/>
              </w:rPr>
              <w:t>Compounds</w:t>
            </w:r>
          </w:p>
        </w:tc>
        <w:tc>
          <w:tcPr>
            <w:tcW w:w="270" w:type="dxa"/>
            <w:vAlign w:val="center"/>
          </w:tcPr>
          <w:p w14:paraId="57795FBF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880680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76E4F11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DDC0E99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25046" w:rsidRPr="0056024F" w14:paraId="7CFF7526" w14:textId="77777777" w:rsidTr="00F72C2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EB95CB4" w14:textId="77777777" w:rsidR="00B25046" w:rsidRPr="0056024F" w:rsidRDefault="00B25046" w:rsidP="00B2504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8266286" w14:textId="0E7B3AAE" w:rsidR="00B25046" w:rsidRDefault="00B25046" w:rsidP="00B2504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PCDDs, PCDFs, NODL PCBs, and MODL PCBs</w:t>
            </w:r>
          </w:p>
        </w:tc>
        <w:tc>
          <w:tcPr>
            <w:tcW w:w="270" w:type="dxa"/>
            <w:vAlign w:val="center"/>
          </w:tcPr>
          <w:p w14:paraId="639E6F57" w14:textId="77777777" w:rsidR="00B25046" w:rsidRPr="0056024F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B49A4C" w14:textId="384D4488" w:rsidR="00B25046" w:rsidRPr="00A53717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730A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1.09 (1.02</w:t>
            </w:r>
            <w:r w:rsidR="007C730A" w:rsidRPr="007C730A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7C730A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C903393" w14:textId="5CC403DB" w:rsidR="00B25046" w:rsidRPr="00A53717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 (0.89</w:t>
            </w:r>
            <w:r w:rsidR="007C73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173957" w14:textId="0DC1F73E" w:rsidR="00B25046" w:rsidRPr="00A53717" w:rsidRDefault="00B25046" w:rsidP="00B250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 (0.92</w:t>
            </w:r>
            <w:r w:rsidR="007C73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2)</w:t>
            </w:r>
          </w:p>
        </w:tc>
      </w:tr>
      <w:tr w:rsidR="009A54C8" w:rsidRPr="0056024F" w14:paraId="661632CA" w14:textId="77777777" w:rsidTr="00852816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85CFD1" w14:textId="77777777" w:rsidR="009A54C8" w:rsidRPr="0056024F" w:rsidRDefault="009A54C8" w:rsidP="009A54C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8273BF" w14:textId="77777777" w:rsidR="009A54C8" w:rsidRPr="0056024F" w:rsidRDefault="009A54C8" w:rsidP="009A54C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A6A5A06" w14:textId="77777777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79F79D" w14:textId="77777777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1D31FA" w14:textId="77777777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87D57F" w14:textId="77777777" w:rsidR="009A54C8" w:rsidRPr="0056024F" w:rsidRDefault="009A54C8" w:rsidP="009A54C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A54C8" w:rsidRPr="0056024F" w14:paraId="65F184D9" w14:textId="77777777" w:rsidTr="00852816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CA75E6C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3BDE5CC8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200BAF8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37C323A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E9FB236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EB9B8C0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A54C8" w:rsidRPr="0056024F" w14:paraId="211555DE" w14:textId="77777777" w:rsidTr="00852816">
        <w:trPr>
          <w:trHeight w:val="319"/>
        </w:trPr>
        <w:tc>
          <w:tcPr>
            <w:tcW w:w="10530" w:type="dxa"/>
            <w:gridSpan w:val="6"/>
          </w:tcPr>
          <w:p w14:paraId="5C2F63D2" w14:textId="749DE3A5" w:rsidR="009A54C8" w:rsidRPr="0056024F" w:rsidRDefault="009A54C8" w:rsidP="009A54C8">
            <w:pPr>
              <w:ind w:left="180" w:hanging="180"/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; CI = confidence interval; MCR = mean concentration ratio;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TEF = toxic equivalency factor</w:t>
            </w:r>
            <w:r>
              <w:rPr>
                <w:rFonts w:cstheme="minorHAnsi"/>
                <w:color w:val="000000"/>
                <w:sz w:val="16"/>
                <w:szCs w:val="16"/>
              </w:rPr>
              <w:t>; TEQ = toxic equivalent.</w:t>
            </w:r>
          </w:p>
        </w:tc>
      </w:tr>
      <w:tr w:rsidR="009A54C8" w:rsidRPr="0056024F" w14:paraId="403F8D52" w14:textId="77777777" w:rsidTr="00852816">
        <w:trPr>
          <w:trHeight w:val="328"/>
        </w:trPr>
        <w:tc>
          <w:tcPr>
            <w:tcW w:w="10530" w:type="dxa"/>
            <w:gridSpan w:val="6"/>
          </w:tcPr>
          <w:p w14:paraId="0558F1C4" w14:textId="7A4F1E84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9A54C8" w:rsidRPr="0056024F" w14:paraId="58951C39" w14:textId="77777777" w:rsidTr="00852816">
        <w:trPr>
          <w:trHeight w:val="328"/>
        </w:trPr>
        <w:tc>
          <w:tcPr>
            <w:tcW w:w="10530" w:type="dxa"/>
            <w:gridSpan w:val="6"/>
          </w:tcPr>
          <w:p w14:paraId="2F39D45F" w14:textId="269ED913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the dioxin-like compounds within each class are arranged by decreasing TEF value to match their order in </w:t>
            </w:r>
            <w:r w:rsidR="00A47C3D">
              <w:rPr>
                <w:rFonts w:cstheme="minorHAnsi"/>
                <w:color w:val="000000"/>
                <w:sz w:val="16"/>
                <w:szCs w:val="16"/>
              </w:rPr>
              <w:t xml:space="preserve">Supplemental </w:t>
            </w:r>
            <w:r>
              <w:rPr>
                <w:rFonts w:cstheme="minorHAnsi"/>
                <w:color w:val="000000"/>
                <w:sz w:val="16"/>
                <w:szCs w:val="16"/>
              </w:rPr>
              <w:t>Table 1a.</w:t>
            </w:r>
          </w:p>
        </w:tc>
      </w:tr>
      <w:tr w:rsidR="009A54C8" w:rsidRPr="0056024F" w14:paraId="55200F8B" w14:textId="77777777" w:rsidTr="00852816">
        <w:trPr>
          <w:trHeight w:val="868"/>
        </w:trPr>
        <w:tc>
          <w:tcPr>
            <w:tcW w:w="10530" w:type="dxa"/>
            <w:gridSpan w:val="6"/>
          </w:tcPr>
          <w:p w14:paraId="3CD511FE" w14:textId="28C77112" w:rsidR="009A54C8" w:rsidRPr="0056024F" w:rsidRDefault="009A54C8" w:rsidP="009A54C8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9A54C8" w:rsidRPr="0056024F" w14:paraId="181EDA55" w14:textId="77777777" w:rsidTr="00852816">
        <w:trPr>
          <w:trHeight w:val="247"/>
        </w:trPr>
        <w:tc>
          <w:tcPr>
            <w:tcW w:w="10530" w:type="dxa"/>
            <w:gridSpan w:val="6"/>
          </w:tcPr>
          <w:p w14:paraId="08A7601C" w14:textId="4B5238D2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1B365A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1B365A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7844CC63" w14:textId="2A50862D" w:rsidR="00B625AE" w:rsidRDefault="00B625AE" w:rsidP="00B625AE"/>
    <w:p w14:paraId="6E3837B9" w14:textId="7DBEAA11" w:rsidR="00F4575C" w:rsidRDefault="00F4575C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270"/>
        <w:gridCol w:w="1980"/>
        <w:gridCol w:w="2070"/>
        <w:gridCol w:w="2070"/>
      </w:tblGrid>
      <w:tr w:rsidR="002F16CE" w:rsidRPr="0056024F" w14:paraId="76D24E90" w14:textId="77777777" w:rsidTr="00F6481E">
        <w:trPr>
          <w:trHeight w:val="144"/>
        </w:trPr>
        <w:tc>
          <w:tcPr>
            <w:tcW w:w="10170" w:type="dxa"/>
            <w:gridSpan w:val="5"/>
            <w:vAlign w:val="center"/>
          </w:tcPr>
          <w:p w14:paraId="596E4823" w14:textId="551451F3" w:rsidR="002F16CE" w:rsidRPr="0056024F" w:rsidRDefault="00676B2A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4</w:t>
            </w:r>
            <w:r w:rsidR="00B26F23">
              <w:rPr>
                <w:rFonts w:cstheme="minorHAnsi"/>
                <w:sz w:val="16"/>
                <w:szCs w:val="16"/>
              </w:rPr>
              <w:t xml:space="preserve">b.  Covariate-adjusted estimates of ANA associations with non-dioxin-like </w:t>
            </w:r>
            <w:r w:rsidR="00B26F23">
              <w:rPr>
                <w:rFonts w:cstheme="minorHAnsi"/>
                <w:color w:val="000000"/>
                <w:sz w:val="16"/>
                <w:szCs w:val="16"/>
              </w:rPr>
              <w:t>polychlorinated biphenyls</w:t>
            </w:r>
            <w:r w:rsidR="00DE166E">
              <w:rPr>
                <w:rFonts w:cstheme="minorHAnsi"/>
                <w:sz w:val="16"/>
                <w:szCs w:val="16"/>
              </w:rPr>
              <w:t>, stratified by race/ethnicity</w:t>
            </w:r>
            <w:r w:rsidR="00B26F23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F4575C" w:rsidRPr="0056024F" w14:paraId="2395B5F4" w14:textId="77777777" w:rsidTr="00F6481E">
        <w:trPr>
          <w:trHeight w:val="144"/>
        </w:trPr>
        <w:tc>
          <w:tcPr>
            <w:tcW w:w="3780" w:type="dxa"/>
            <w:vAlign w:val="center"/>
          </w:tcPr>
          <w:p w14:paraId="57F36BFE" w14:textId="77777777" w:rsidR="00F4575C" w:rsidRPr="0056024F" w:rsidRDefault="00F4575C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082E43D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87AC065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8339A11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EAA3A92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4575C" w:rsidRPr="0056024F" w14:paraId="4036B865" w14:textId="77777777" w:rsidTr="00F6481E">
        <w:trPr>
          <w:trHeight w:val="144"/>
        </w:trPr>
        <w:tc>
          <w:tcPr>
            <w:tcW w:w="3780" w:type="dxa"/>
            <w:vAlign w:val="center"/>
          </w:tcPr>
          <w:p w14:paraId="4F68F3FE" w14:textId="77777777" w:rsidR="00F4575C" w:rsidRPr="0056024F" w:rsidRDefault="00F4575C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86525F4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B6DAA7A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931E3F0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A022AF3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4575C" w:rsidRPr="0056024F" w14:paraId="7A901392" w14:textId="77777777" w:rsidTr="00F6481E">
        <w:trPr>
          <w:trHeight w:val="144"/>
        </w:trPr>
        <w:tc>
          <w:tcPr>
            <w:tcW w:w="3780" w:type="dxa"/>
            <w:vAlign w:val="center"/>
          </w:tcPr>
          <w:p w14:paraId="7FE4AEA0" w14:textId="4EFB2FE8" w:rsidR="00F4575C" w:rsidRPr="009C662E" w:rsidRDefault="00F4575C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030C2FBB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  <w:vAlign w:val="center"/>
          </w:tcPr>
          <w:p w14:paraId="058FD94D" w14:textId="0DE6E09B" w:rsidR="00F4575C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F4575C" w:rsidRPr="0056024F" w14:paraId="480453CF" w14:textId="77777777" w:rsidTr="00F6481E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F140F6" w14:textId="22C2A8FD" w:rsidR="00F4575C" w:rsidRPr="0056024F" w:rsidRDefault="00F4575C" w:rsidP="00260D8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297BF8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455FDE0" w14:textId="77777777" w:rsidR="00F4575C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F9526B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Whit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DB96C2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Black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3359AF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xican Americans</w:t>
            </w:r>
          </w:p>
        </w:tc>
      </w:tr>
      <w:tr w:rsidR="00F4575C" w:rsidRPr="0056024F" w14:paraId="2BAEB240" w14:textId="77777777" w:rsidTr="00F6481E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D30A2C" w14:textId="77777777" w:rsidR="00F4575C" w:rsidRPr="0056024F" w:rsidRDefault="00F4575C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C39EDE9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68D8C3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5097DD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DEF01F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A35BD" w:rsidRPr="0056024F" w14:paraId="5EDFEF4F" w14:textId="77777777" w:rsidTr="00CE72F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73599B2" w14:textId="31C5A417" w:rsidR="00BA35BD" w:rsidRPr="00C45977" w:rsidRDefault="00BA35BD" w:rsidP="00BA35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4,4'-Trichlorobiphenyl [PCB 28]</w:t>
            </w:r>
          </w:p>
        </w:tc>
        <w:tc>
          <w:tcPr>
            <w:tcW w:w="270" w:type="dxa"/>
            <w:vAlign w:val="center"/>
          </w:tcPr>
          <w:p w14:paraId="3E561FA0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9080E6D" w14:textId="6E40418F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430B3">
              <w:rPr>
                <w:color w:val="000000"/>
                <w:sz w:val="16"/>
                <w:szCs w:val="16"/>
                <w:highlight w:val="green"/>
              </w:rPr>
              <w:t>1.13 (1.02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9430B3">
              <w:rPr>
                <w:color w:val="000000"/>
                <w:sz w:val="16"/>
                <w:szCs w:val="16"/>
                <w:highlight w:val="green"/>
              </w:rPr>
              <w:t>1.2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51E2226" w14:textId="0E259949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010C846" w14:textId="7B72296A" w:rsidR="00BA35BD" w:rsidRPr="00CD6BB1" w:rsidRDefault="00BA35BD" w:rsidP="00BA35B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BA35BD" w:rsidRPr="0056024F" w14:paraId="7D8B8871" w14:textId="77777777" w:rsidTr="00CE72F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00ED057" w14:textId="339B4615" w:rsidR="00BA35BD" w:rsidRPr="00C45977" w:rsidRDefault="00BA35BD" w:rsidP="00BA35BD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8A62B1">
              <w:rPr>
                <w:rFonts w:cstheme="minorHAnsi"/>
                <w:color w:val="000000"/>
                <w:sz w:val="16"/>
                <w:szCs w:val="16"/>
              </w:rPr>
              <w:t>3,5'-Tetrachlorobiphenyl [PCB 44]</w:t>
            </w:r>
          </w:p>
        </w:tc>
        <w:tc>
          <w:tcPr>
            <w:tcW w:w="270" w:type="dxa"/>
            <w:vAlign w:val="center"/>
          </w:tcPr>
          <w:p w14:paraId="135B64C3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435476F" w14:textId="09F404A0" w:rsidR="00BA35BD" w:rsidRPr="009430B3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9430B3">
              <w:rPr>
                <w:color w:val="000000"/>
                <w:sz w:val="16"/>
                <w:szCs w:val="16"/>
                <w:highlight w:val="yellow"/>
              </w:rPr>
              <w:t>1.15 (1.04</w:t>
            </w:r>
            <w:r w:rsidR="00AA65C2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9430B3">
              <w:rPr>
                <w:color w:val="000000"/>
                <w:sz w:val="16"/>
                <w:szCs w:val="16"/>
                <w:highlight w:val="yellow"/>
              </w:rPr>
              <w:t>1.2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B0248CF" w14:textId="5B3D134D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1B02516" w14:textId="77D4A952" w:rsidR="00BA35BD" w:rsidRPr="00CD6BB1" w:rsidRDefault="00BA35BD" w:rsidP="00BA35B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BA35BD" w:rsidRPr="0056024F" w14:paraId="10674408" w14:textId="77777777" w:rsidTr="00CE72F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3E4D040" w14:textId="2E4CC9B4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4,5'-Tetrachlorobiphenyl [PCB 49]</w:t>
            </w:r>
          </w:p>
        </w:tc>
        <w:tc>
          <w:tcPr>
            <w:tcW w:w="270" w:type="dxa"/>
            <w:vAlign w:val="center"/>
          </w:tcPr>
          <w:p w14:paraId="2C162EA6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A085278" w14:textId="5E52C1EC" w:rsidR="00BA35BD" w:rsidRPr="009430B3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9430B3">
              <w:rPr>
                <w:color w:val="000000"/>
                <w:sz w:val="16"/>
                <w:szCs w:val="16"/>
                <w:highlight w:val="yellow"/>
              </w:rPr>
              <w:t>1.15 (1.04</w:t>
            </w:r>
            <w:r w:rsidR="00AA65C2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9430B3">
              <w:rPr>
                <w:color w:val="000000"/>
                <w:sz w:val="16"/>
                <w:szCs w:val="16"/>
                <w:highlight w:val="yellow"/>
              </w:rPr>
              <w:t>1.2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C50C053" w14:textId="4A21FEC1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EF1E39" w14:textId="7E08A7D5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BA35BD" w:rsidRPr="0056024F" w14:paraId="4216BA95" w14:textId="77777777" w:rsidTr="00CE72F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97D744F" w14:textId="603B4762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5,5'-Tetrachlorobiphenyl [PCB 52]</w:t>
            </w:r>
          </w:p>
        </w:tc>
        <w:tc>
          <w:tcPr>
            <w:tcW w:w="270" w:type="dxa"/>
            <w:vAlign w:val="center"/>
          </w:tcPr>
          <w:p w14:paraId="3CE3CEB2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A7D4DE5" w14:textId="156CCF77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4220BC2" w14:textId="152F8640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929C27B" w14:textId="72763502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3 (0.8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BA35BD" w:rsidRPr="0056024F" w14:paraId="76F8B9EA" w14:textId="77777777" w:rsidTr="00CE72F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E225DAD" w14:textId="59EDD0BB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3',4,4'-Tetrachlorobiphenyl [PCB 66]</w:t>
            </w:r>
          </w:p>
        </w:tc>
        <w:tc>
          <w:tcPr>
            <w:tcW w:w="270" w:type="dxa"/>
            <w:vAlign w:val="center"/>
          </w:tcPr>
          <w:p w14:paraId="277082CD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256BADB" w14:textId="15E1E4EF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44B28DD" w14:textId="4102DC7F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26BA72A" w14:textId="7B763165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BA35BD" w:rsidRPr="0056024F" w14:paraId="313FEE4B" w14:textId="77777777" w:rsidTr="00CE72F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F0F0CF2" w14:textId="6D061B51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4,4',5-Tetrachlorobiphenyl [PCB 74]</w:t>
            </w:r>
          </w:p>
        </w:tc>
        <w:tc>
          <w:tcPr>
            <w:tcW w:w="270" w:type="dxa"/>
            <w:vAlign w:val="center"/>
          </w:tcPr>
          <w:p w14:paraId="6F70703C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78EA336" w14:textId="639508B1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1.0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6181A5F" w14:textId="0131FA21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5B87A7E" w14:textId="6B3F3D1E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BA35BD" w:rsidRPr="0056024F" w14:paraId="1639A301" w14:textId="77777777" w:rsidTr="00CE72F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5563FD8" w14:textId="6DA62E14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’,3,4,5’-Pentachlorobiphenyl [PCB 87]</w:t>
            </w:r>
          </w:p>
        </w:tc>
        <w:tc>
          <w:tcPr>
            <w:tcW w:w="270" w:type="dxa"/>
            <w:vAlign w:val="center"/>
          </w:tcPr>
          <w:p w14:paraId="08DC32FD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9CCE95" w14:textId="6D07AC74" w:rsidR="00BA35BD" w:rsidRPr="00517F03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4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4ADE638" w14:textId="0F5E76FB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 (0.9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E65E61D" w14:textId="4BB2C548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9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</w:tr>
      <w:tr w:rsidR="00BA35BD" w:rsidRPr="0056024F" w14:paraId="1F09CB6D" w14:textId="77777777" w:rsidTr="00CE72F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801531B" w14:textId="692FEEA7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4,4',5-Pentachlorobiphenyl [PCB 99]</w:t>
            </w:r>
          </w:p>
        </w:tc>
        <w:tc>
          <w:tcPr>
            <w:tcW w:w="270" w:type="dxa"/>
            <w:vAlign w:val="center"/>
          </w:tcPr>
          <w:p w14:paraId="65DE2DFD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797346E" w14:textId="5D836CE2" w:rsidR="00BA35BD" w:rsidRPr="00517F03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0 (0.9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C31A8F" w14:textId="70959DDA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8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DDE9513" w14:textId="3B96CB7F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BA35BD" w:rsidRPr="0056024F" w14:paraId="2F4A3387" w14:textId="77777777" w:rsidTr="00CE72F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6192930" w14:textId="24439656" w:rsidR="00BA35BD" w:rsidRPr="0056024F" w:rsidRDefault="00BA35BD" w:rsidP="00BA35BD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4,5,5'-Pentachlorobiphenyl [PCB 101]</w:t>
            </w:r>
          </w:p>
        </w:tc>
        <w:tc>
          <w:tcPr>
            <w:tcW w:w="270" w:type="dxa"/>
            <w:vAlign w:val="center"/>
          </w:tcPr>
          <w:p w14:paraId="1E4E07CE" w14:textId="77777777" w:rsidR="00BA35BD" w:rsidRPr="0056024F" w:rsidRDefault="00BA35BD" w:rsidP="00BA35B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28E3CDC" w14:textId="40102F6B" w:rsidR="00BA35BD" w:rsidRPr="00A53717" w:rsidRDefault="00BA35BD" w:rsidP="00BA35B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5C1814B" w14:textId="10746374" w:rsidR="00BA35BD" w:rsidRPr="00A53717" w:rsidRDefault="00BA35BD" w:rsidP="00BA35B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5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B89C4A8" w14:textId="232CE99D" w:rsidR="00BA35BD" w:rsidRPr="00A53717" w:rsidRDefault="00BA35BD" w:rsidP="00BA35B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BA35BD" w:rsidRPr="0056024F" w14:paraId="7BF80A1F" w14:textId="77777777" w:rsidTr="00CE72F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4FFDFAD" w14:textId="0DC22C41" w:rsidR="00BA35BD" w:rsidRPr="0056024F" w:rsidRDefault="00BA35BD" w:rsidP="00BA35BD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3,3’,4’,6-Pentachlorobiphenyl [PCB 110]</w:t>
            </w:r>
          </w:p>
        </w:tc>
        <w:tc>
          <w:tcPr>
            <w:tcW w:w="270" w:type="dxa"/>
            <w:vAlign w:val="center"/>
          </w:tcPr>
          <w:p w14:paraId="7734E615" w14:textId="77777777" w:rsidR="00BA35BD" w:rsidRPr="0056024F" w:rsidRDefault="00BA35BD" w:rsidP="00BA35B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36BA598" w14:textId="77F9360E" w:rsidR="00BA35BD" w:rsidRPr="0056024F" w:rsidRDefault="00BA35BD" w:rsidP="00BA35B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3BC9CB3" w14:textId="2834F3CD" w:rsidR="00BA35BD" w:rsidRPr="0056024F" w:rsidRDefault="00BA35BD" w:rsidP="00BA35B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5D448C2" w14:textId="629EFCC4" w:rsidR="00BA35BD" w:rsidRPr="0056024F" w:rsidRDefault="00BA35BD" w:rsidP="00BA35B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297BF8" w:rsidRPr="0056024F" w14:paraId="6F74A6E4" w14:textId="77777777" w:rsidTr="00F6481E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AA30C7D" w14:textId="428661AF" w:rsidR="00297BF8" w:rsidRPr="00C45977" w:rsidRDefault="00297BF8" w:rsidP="00297BF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3,3',4,4'-Hexachlorobiphenyl [PCB 128]</w:t>
            </w:r>
          </w:p>
        </w:tc>
        <w:tc>
          <w:tcPr>
            <w:tcW w:w="270" w:type="dxa"/>
            <w:vAlign w:val="center"/>
          </w:tcPr>
          <w:p w14:paraId="5C230D6C" w14:textId="77777777" w:rsidR="00297BF8" w:rsidRPr="00C45977" w:rsidRDefault="00297BF8" w:rsidP="00297BF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7C6C55F" w14:textId="49FC87AA" w:rsidR="00297BF8" w:rsidRPr="00CD6BB1" w:rsidRDefault="00297BF8" w:rsidP="00297BF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F8E9EE3" w14:textId="12CED0BF" w:rsidR="00297BF8" w:rsidRPr="00CD6BB1" w:rsidRDefault="00BA35BD" w:rsidP="00297BF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35BD">
              <w:rPr>
                <w:rFonts w:cstheme="minorHAnsi"/>
                <w:color w:val="000000"/>
                <w:sz w:val="16"/>
                <w:szCs w:val="16"/>
              </w:rPr>
              <w:t>0.85 (0.47</w:t>
            </w:r>
            <w:r w:rsidR="00AA65C2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BA35BD">
              <w:rPr>
                <w:rFonts w:cstheme="minorHAnsi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D7227FC" w14:textId="6B947FBF" w:rsidR="00297BF8" w:rsidRPr="00CD6BB1" w:rsidRDefault="00297BF8" w:rsidP="00297BF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A35BD" w:rsidRPr="0056024F" w14:paraId="5380DCF4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461148D" w14:textId="775B9A08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84210">
              <w:rPr>
                <w:rFonts w:cstheme="minorHAnsi"/>
                <w:color w:val="000000"/>
                <w:sz w:val="16"/>
                <w:szCs w:val="16"/>
              </w:rPr>
              <w:t>2,2',3,4,4',5'-Hexachlorobiphenyl [PCB 138]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vAlign w:val="center"/>
          </w:tcPr>
          <w:p w14:paraId="4B5E52C4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C9A189E" w14:textId="3FF7A254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EAF696C" w14:textId="21FDCDE2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A6C302B" w14:textId="6971B315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BA35BD" w:rsidRPr="0056024F" w14:paraId="1EB7E8B7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84ABFA7" w14:textId="70BF0F12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',5,5'-Hexachlorobiphenyl [PCB 146]</w:t>
            </w:r>
          </w:p>
        </w:tc>
        <w:tc>
          <w:tcPr>
            <w:tcW w:w="270" w:type="dxa"/>
            <w:vAlign w:val="center"/>
          </w:tcPr>
          <w:p w14:paraId="56A71F8A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471E1F9" w14:textId="1893D700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FF6FC6C" w14:textId="2EA972A3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13EBBD0" w14:textId="481391E2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BA35BD" w:rsidRPr="0056024F" w14:paraId="1865A2DB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CA3F5CD" w14:textId="05036DF4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4’,5’,6-Hexachlorobiphenyl [PCB 149]</w:t>
            </w:r>
          </w:p>
        </w:tc>
        <w:tc>
          <w:tcPr>
            <w:tcW w:w="270" w:type="dxa"/>
            <w:vAlign w:val="center"/>
          </w:tcPr>
          <w:p w14:paraId="691999FA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6350A3A" w14:textId="20F157EB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BD616F5" w14:textId="0D0C5BDE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8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F3B7E36" w14:textId="124E9317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BA35BD" w:rsidRPr="0056024F" w14:paraId="13917306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9CA38CE" w14:textId="155E2367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5,5’,6-Hexachlorobiphenyl [PCB 151]</w:t>
            </w:r>
          </w:p>
        </w:tc>
        <w:tc>
          <w:tcPr>
            <w:tcW w:w="270" w:type="dxa"/>
            <w:vAlign w:val="center"/>
          </w:tcPr>
          <w:p w14:paraId="6DF2111F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A87CDBE" w14:textId="66E2C07A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6ECD90D" w14:textId="0789EA4A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6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74F9846" w14:textId="4EDF6A6B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</w:tr>
      <w:tr w:rsidR="00BA35BD" w:rsidRPr="0056024F" w14:paraId="43F28D7D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1AD0A46" w14:textId="0619ED85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4,4',5,5'-Hexachlorobiphenyl [PCB 153]</w:t>
            </w:r>
          </w:p>
        </w:tc>
        <w:tc>
          <w:tcPr>
            <w:tcW w:w="270" w:type="dxa"/>
            <w:vAlign w:val="center"/>
          </w:tcPr>
          <w:p w14:paraId="666FD381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B11DEEB" w14:textId="3584CD45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7A1D329" w14:textId="654912BF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62E940E" w14:textId="0C1B27D3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BA35BD" w:rsidRPr="0056024F" w14:paraId="19F2A73F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62B686B" w14:textId="1184754C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4,4',5-Heptachlorobiphenyl [PCB 170]</w:t>
            </w:r>
          </w:p>
        </w:tc>
        <w:tc>
          <w:tcPr>
            <w:tcW w:w="270" w:type="dxa"/>
            <w:vAlign w:val="center"/>
          </w:tcPr>
          <w:p w14:paraId="0A51B61A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C3C621" w14:textId="37768A00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94D328" w14:textId="5E276B96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875600E" w14:textId="1187137C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</w:tr>
      <w:tr w:rsidR="00BA35BD" w:rsidRPr="0056024F" w14:paraId="64C2AF8C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8ACFBB3" w14:textId="5E44C286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4,5,5'-Heptachlorobiphenyl [PCB 172]</w:t>
            </w:r>
          </w:p>
        </w:tc>
        <w:tc>
          <w:tcPr>
            <w:tcW w:w="270" w:type="dxa"/>
            <w:vAlign w:val="center"/>
          </w:tcPr>
          <w:p w14:paraId="7F40DC03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645650F" w14:textId="44CFA781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F42E7F5" w14:textId="2BF31533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5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4C9976B" w14:textId="1F6F2CE4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7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</w:tr>
      <w:tr w:rsidR="00BA35BD" w:rsidRPr="0056024F" w14:paraId="4CE51CBD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798B16F" w14:textId="5F25C20A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4,5',6'-Heptachlorobiphenyl [PCB 177]</w:t>
            </w:r>
          </w:p>
        </w:tc>
        <w:tc>
          <w:tcPr>
            <w:tcW w:w="270" w:type="dxa"/>
            <w:vAlign w:val="center"/>
          </w:tcPr>
          <w:p w14:paraId="67DBE9D4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AA6698A" w14:textId="09E94532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430B3">
              <w:rPr>
                <w:color w:val="000000"/>
                <w:sz w:val="16"/>
                <w:szCs w:val="16"/>
                <w:highlight w:val="green"/>
              </w:rPr>
              <w:t>1.19 (1.03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9430B3">
              <w:rPr>
                <w:color w:val="000000"/>
                <w:sz w:val="16"/>
                <w:szCs w:val="16"/>
                <w:highlight w:val="green"/>
              </w:rPr>
              <w:t>1.3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D2BD92E" w14:textId="6C6ED886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63791E6" w14:textId="7C3AF36B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7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</w:tr>
      <w:tr w:rsidR="00BA35BD" w:rsidRPr="0056024F" w14:paraId="5A9C11D1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13160E6" w14:textId="63AF9786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5,5',6-Heptachlorobiphenyl [PCB 178]</w:t>
            </w:r>
          </w:p>
        </w:tc>
        <w:tc>
          <w:tcPr>
            <w:tcW w:w="270" w:type="dxa"/>
            <w:vAlign w:val="center"/>
          </w:tcPr>
          <w:p w14:paraId="5E5EFDB1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D375A99" w14:textId="20E0F7CE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F9B8915" w14:textId="263BD232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CE6BAE1" w14:textId="50B9F21B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</w:tr>
      <w:tr w:rsidR="00BA35BD" w:rsidRPr="0056024F" w14:paraId="7836ADC5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8ECB7FE" w14:textId="6C1F69D4" w:rsidR="00BA35BD" w:rsidRPr="00C45977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,4',5,5'-Heptachlorobiphenyl [PCB 180]</w:t>
            </w:r>
          </w:p>
        </w:tc>
        <w:tc>
          <w:tcPr>
            <w:tcW w:w="270" w:type="dxa"/>
            <w:vAlign w:val="center"/>
          </w:tcPr>
          <w:p w14:paraId="4C5B4D6F" w14:textId="77777777" w:rsidR="00BA35BD" w:rsidRPr="00C4597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5B68412" w14:textId="2D8D7B56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5F5A432" w14:textId="3EE6DB22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A8DD17" w14:textId="52E3418F" w:rsidR="00BA35BD" w:rsidRPr="00CD6BB1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BA35BD" w:rsidRPr="0056024F" w14:paraId="6656ED19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95B476C" w14:textId="087DDDDB" w:rsidR="00BA35BD" w:rsidRPr="0056024F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,4',5',6-Heptachlorobiphenyl [PCB 183]</w:t>
            </w:r>
          </w:p>
        </w:tc>
        <w:tc>
          <w:tcPr>
            <w:tcW w:w="270" w:type="dxa"/>
            <w:vAlign w:val="center"/>
          </w:tcPr>
          <w:p w14:paraId="5DCFB7D3" w14:textId="77777777" w:rsidR="00BA35BD" w:rsidRPr="0056024F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4CBFF55" w14:textId="6709F143" w:rsidR="00BA35BD" w:rsidRPr="00A5371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10F2604" w14:textId="65D2398D" w:rsidR="00BA35BD" w:rsidRPr="00A5371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D321B87" w14:textId="338A30E9" w:rsidR="00BA35BD" w:rsidRPr="00A53717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BA35BD" w:rsidRPr="0056024F" w14:paraId="42EE926F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1BE33DF" w14:textId="39677D61" w:rsidR="00BA35BD" w:rsidRPr="0056024F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',5,5',6-Heptachlorobiphenyl [PCB 187]</w:t>
            </w:r>
          </w:p>
        </w:tc>
        <w:tc>
          <w:tcPr>
            <w:tcW w:w="270" w:type="dxa"/>
            <w:vAlign w:val="center"/>
          </w:tcPr>
          <w:p w14:paraId="38D8C7F5" w14:textId="77777777" w:rsidR="00BA35BD" w:rsidRPr="0056024F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F7BC297" w14:textId="5D87617B" w:rsidR="00BA35BD" w:rsidRPr="0056024F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9E50AB8" w14:textId="5A7AFE55" w:rsidR="00BA35BD" w:rsidRPr="0056024F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2D93C63" w14:textId="1E589C45" w:rsidR="00BA35BD" w:rsidRPr="0056024F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BA35BD" w:rsidRPr="0056024F" w14:paraId="67CB867C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03DC298" w14:textId="3E11718A" w:rsidR="00BA35BD" w:rsidRPr="009026EC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3’,4,4’,5,5’-Octachlorobiphenyl [PCB 194]</w:t>
            </w:r>
          </w:p>
        </w:tc>
        <w:tc>
          <w:tcPr>
            <w:tcW w:w="270" w:type="dxa"/>
            <w:vAlign w:val="center"/>
          </w:tcPr>
          <w:p w14:paraId="0C5F33DD" w14:textId="77777777" w:rsidR="00BA35BD" w:rsidRPr="009026EC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B555577" w14:textId="041EDD1E" w:rsidR="00BA35BD" w:rsidRPr="00517F03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10 (0.9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3BC8833" w14:textId="6390018C" w:rsidR="00BA35BD" w:rsidRPr="005969AD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2C201CB" w14:textId="3CF2F56F" w:rsidR="00BA35BD" w:rsidRPr="005969AD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</w:tr>
      <w:tr w:rsidR="00BA35BD" w:rsidRPr="0056024F" w14:paraId="647CD2D3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E84ECA6" w14:textId="58052E9B" w:rsidR="00BA35BD" w:rsidRPr="009026EC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3’,4,4’,5,6-Octachlorobiphenyl [PCB 195]</w:t>
            </w:r>
          </w:p>
        </w:tc>
        <w:tc>
          <w:tcPr>
            <w:tcW w:w="270" w:type="dxa"/>
            <w:vAlign w:val="center"/>
          </w:tcPr>
          <w:p w14:paraId="2C7794CA" w14:textId="77777777" w:rsidR="00BA35BD" w:rsidRPr="009026EC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93E639" w14:textId="596D0A96" w:rsidR="00BA35BD" w:rsidRPr="005969AD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EF3CE34" w14:textId="6191361E" w:rsidR="00BA35BD" w:rsidRPr="005969AD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4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A3A9541" w14:textId="22CB4442" w:rsidR="00BA35BD" w:rsidRPr="005969AD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5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8)</w:t>
            </w:r>
          </w:p>
        </w:tc>
      </w:tr>
      <w:tr w:rsidR="00BA35BD" w:rsidRPr="0056024F" w14:paraId="18A4DFDB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34C9D77" w14:textId="46A6294C" w:rsidR="00BA35BD" w:rsidRPr="009026EC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’,3,3’,4,4’,5,6’-Octachlorobiphenyl [PCB 196]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70" w:type="dxa"/>
            <w:vAlign w:val="center"/>
          </w:tcPr>
          <w:p w14:paraId="3D41BD3D" w14:textId="77777777" w:rsidR="00BA35BD" w:rsidRPr="009026EC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E05B34A" w14:textId="6DFC169E" w:rsidR="00BA35BD" w:rsidRPr="005969AD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430B3">
              <w:rPr>
                <w:color w:val="000000"/>
                <w:sz w:val="16"/>
                <w:szCs w:val="16"/>
                <w:highlight w:val="green"/>
              </w:rPr>
              <w:t>1.10 (1.00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9430B3">
              <w:rPr>
                <w:color w:val="000000"/>
                <w:sz w:val="16"/>
                <w:szCs w:val="16"/>
                <w:highlight w:val="green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BBE776" w14:textId="47D7A125" w:rsidR="00BA35BD" w:rsidRPr="005969AD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2AB81F1" w14:textId="63CF42C2" w:rsidR="00BA35BD" w:rsidRPr="005969AD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</w:tr>
      <w:tr w:rsidR="00BA35BD" w:rsidRPr="0056024F" w14:paraId="4F5ECED8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2BE6CA9" w14:textId="2AFBEDCF" w:rsidR="00BA35BD" w:rsidRPr="009026EC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’,3,3’,4,5,5’,6-Octachlorobiphenyl [PCB 199]</w:t>
            </w:r>
          </w:p>
        </w:tc>
        <w:tc>
          <w:tcPr>
            <w:tcW w:w="270" w:type="dxa"/>
            <w:vAlign w:val="center"/>
          </w:tcPr>
          <w:p w14:paraId="4E5B7093" w14:textId="77777777" w:rsidR="00BA35BD" w:rsidRPr="009026EC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4FAA7CC" w14:textId="560392BB" w:rsidR="00BA35BD" w:rsidRPr="005969AD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430B3">
              <w:rPr>
                <w:color w:val="000000"/>
                <w:sz w:val="16"/>
                <w:szCs w:val="16"/>
                <w:highlight w:val="yellow"/>
              </w:rPr>
              <w:t>1.18 (1.04</w:t>
            </w:r>
            <w:r w:rsidR="00AA65C2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9430B3">
              <w:rPr>
                <w:color w:val="000000"/>
                <w:sz w:val="16"/>
                <w:szCs w:val="16"/>
                <w:highlight w:val="yellow"/>
              </w:rPr>
              <w:t>1.3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040245" w14:textId="22A12F05" w:rsidR="00BA35BD" w:rsidRPr="005969AD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7D7DDA5" w14:textId="31086901" w:rsidR="00BA35BD" w:rsidRPr="005969AD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BA35BD" w:rsidRPr="0056024F" w14:paraId="79FA8C5C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25E9E3E" w14:textId="0D4BCFE7" w:rsidR="00BA35BD" w:rsidRPr="009026EC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’,3,3’,4,4’,5,5’,6-Nonachlorobiphenyl [PCB 206]</w:t>
            </w:r>
          </w:p>
        </w:tc>
        <w:tc>
          <w:tcPr>
            <w:tcW w:w="270" w:type="dxa"/>
            <w:vAlign w:val="center"/>
          </w:tcPr>
          <w:p w14:paraId="72E985CB" w14:textId="77777777" w:rsidR="00BA35BD" w:rsidRPr="009026EC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3BEA25A" w14:textId="65BCB24A" w:rsidR="00BA35BD" w:rsidRPr="009026EC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36715DC" w14:textId="01E69C09" w:rsidR="00BA35BD" w:rsidRPr="009026EC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4BE777B" w14:textId="26935CB8" w:rsidR="00BA35BD" w:rsidRPr="009026EC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430B3">
              <w:rPr>
                <w:color w:val="000000"/>
                <w:sz w:val="16"/>
                <w:szCs w:val="16"/>
                <w:highlight w:val="red"/>
              </w:rPr>
              <w:t>1.22 (1.09</w:t>
            </w:r>
            <w:r w:rsidR="00AA65C2">
              <w:rPr>
                <w:color w:val="000000"/>
                <w:sz w:val="16"/>
                <w:szCs w:val="16"/>
                <w:highlight w:val="red"/>
              </w:rPr>
              <w:t xml:space="preserve">, </w:t>
            </w:r>
            <w:r w:rsidRPr="009430B3">
              <w:rPr>
                <w:color w:val="000000"/>
                <w:sz w:val="16"/>
                <w:szCs w:val="16"/>
                <w:highlight w:val="red"/>
              </w:rPr>
              <w:t>1.36)</w:t>
            </w:r>
          </w:p>
        </w:tc>
      </w:tr>
      <w:tr w:rsidR="00BA35BD" w:rsidRPr="0056024F" w14:paraId="7C4D0652" w14:textId="77777777" w:rsidTr="009528B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20E8E2F" w14:textId="5D59E974" w:rsidR="00BA35BD" w:rsidRPr="009026EC" w:rsidRDefault="00BA35BD" w:rsidP="00BA35B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',3,3',4,4',5,5',6,6'-Decachlorobiphenyl [PCB 209]</w:t>
            </w:r>
          </w:p>
        </w:tc>
        <w:tc>
          <w:tcPr>
            <w:tcW w:w="270" w:type="dxa"/>
            <w:vAlign w:val="center"/>
          </w:tcPr>
          <w:p w14:paraId="23717525" w14:textId="77777777" w:rsidR="00BA35BD" w:rsidRPr="009026EC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2A7DEA3" w14:textId="31018CD5" w:rsidR="00BA35BD" w:rsidRPr="009026EC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14F706" w14:textId="32FE6972" w:rsidR="00BA35BD" w:rsidRPr="009026EC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855528E" w14:textId="1AEF50B4" w:rsidR="00BA35BD" w:rsidRPr="009026EC" w:rsidRDefault="00BA35BD" w:rsidP="00BA35B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F4575C" w:rsidRPr="0056024F" w14:paraId="21D473C7" w14:textId="77777777" w:rsidTr="00F6481E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FF8EB2" w14:textId="77777777" w:rsidR="00F4575C" w:rsidRPr="0056024F" w:rsidRDefault="00F4575C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0122D83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68D52E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C71057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CAB026" w14:textId="77777777" w:rsidR="00F4575C" w:rsidRPr="0056024F" w:rsidRDefault="00F4575C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4575C" w:rsidRPr="0056024F" w14:paraId="67094C86" w14:textId="77777777" w:rsidTr="00F6481E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032C03E9" w14:textId="77777777" w:rsidR="00F4575C" w:rsidRPr="0056024F" w:rsidRDefault="00F4575C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A9EA888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3B44DAA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7143E95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EB1D370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F16CE" w:rsidRPr="0056024F" w14:paraId="4EF7BAC6" w14:textId="77777777" w:rsidTr="00F6481E">
        <w:trPr>
          <w:trHeight w:val="292"/>
        </w:trPr>
        <w:tc>
          <w:tcPr>
            <w:tcW w:w="10170" w:type="dxa"/>
            <w:gridSpan w:val="5"/>
          </w:tcPr>
          <w:p w14:paraId="4D263CCF" w14:textId="08402F4C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2F16CE" w:rsidRPr="0056024F" w14:paraId="7A7DC57B" w14:textId="77777777" w:rsidTr="00F6481E">
        <w:trPr>
          <w:trHeight w:val="337"/>
        </w:trPr>
        <w:tc>
          <w:tcPr>
            <w:tcW w:w="10170" w:type="dxa"/>
            <w:gridSpan w:val="5"/>
          </w:tcPr>
          <w:p w14:paraId="44BF5071" w14:textId="6C81A40E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2F16CE" w:rsidRPr="0056024F" w14:paraId="09BBA3EF" w14:textId="77777777" w:rsidTr="00F6481E">
        <w:trPr>
          <w:trHeight w:val="967"/>
        </w:trPr>
        <w:tc>
          <w:tcPr>
            <w:tcW w:w="10170" w:type="dxa"/>
            <w:gridSpan w:val="5"/>
          </w:tcPr>
          <w:p w14:paraId="416CE5E0" w14:textId="447FAF50" w:rsidR="002F16CE" w:rsidRPr="0056024F" w:rsidRDefault="002F16CE" w:rsidP="008128A6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2F16CE" w:rsidRPr="0056024F" w14:paraId="504227AF" w14:textId="77777777" w:rsidTr="00F6481E">
        <w:trPr>
          <w:trHeight w:val="328"/>
        </w:trPr>
        <w:tc>
          <w:tcPr>
            <w:tcW w:w="10170" w:type="dxa"/>
            <w:gridSpan w:val="5"/>
          </w:tcPr>
          <w:p w14:paraId="04C68DFF" w14:textId="217F0EBA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D17CDA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D17CDA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  <w:tr w:rsidR="002F16CE" w:rsidRPr="0056024F" w14:paraId="28FCAF89" w14:textId="77777777" w:rsidTr="00F6481E">
        <w:trPr>
          <w:trHeight w:val="328"/>
        </w:trPr>
        <w:tc>
          <w:tcPr>
            <w:tcW w:w="10170" w:type="dxa"/>
            <w:gridSpan w:val="5"/>
          </w:tcPr>
          <w:p w14:paraId="3818C2FA" w14:textId="3EAC28C4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The information in this row pertains to both 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>2,2',3,4,4',5'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>Hexachlorobiphenyl [PCB 138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 xml:space="preserve"> and 2,3,3’,4,4’,6-Hexachlorobiphenyl [P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B 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>158]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</w:tr>
      <w:tr w:rsidR="002F16CE" w:rsidRPr="0056024F" w14:paraId="2CA3DA47" w14:textId="77777777" w:rsidTr="00F6481E">
        <w:trPr>
          <w:trHeight w:val="337"/>
        </w:trPr>
        <w:tc>
          <w:tcPr>
            <w:tcW w:w="10170" w:type="dxa"/>
            <w:gridSpan w:val="5"/>
          </w:tcPr>
          <w:p w14:paraId="7E44B36A" w14:textId="6DA4B773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The information in this row pertains to both </w:t>
            </w:r>
            <w:r w:rsidRPr="00753EBF">
              <w:rPr>
                <w:rFonts w:cstheme="minorHAnsi"/>
                <w:color w:val="000000"/>
                <w:sz w:val="16"/>
                <w:szCs w:val="16"/>
              </w:rPr>
              <w:t>2,2’,3,3’,4,4’,5,6’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753EBF">
              <w:rPr>
                <w:rFonts w:cstheme="minorHAnsi"/>
                <w:color w:val="000000"/>
                <w:sz w:val="16"/>
                <w:szCs w:val="16"/>
              </w:rPr>
              <w:t>Octachlorobiphenyl [PCB 196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753EBF">
              <w:rPr>
                <w:rFonts w:cstheme="minorHAnsi"/>
                <w:color w:val="000000"/>
                <w:sz w:val="16"/>
                <w:szCs w:val="16"/>
              </w:rPr>
              <w:t xml:space="preserve"> and 2,2’,3,4,4’,5,5’,6-Octachlorobiphenyl [PCB 203]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</w:tr>
    </w:tbl>
    <w:p w14:paraId="168F43BE" w14:textId="07CDAB41" w:rsidR="00F4575C" w:rsidRDefault="00F4575C" w:rsidP="00B625AE"/>
    <w:p w14:paraId="782F9661" w14:textId="54A9092A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270"/>
        <w:gridCol w:w="1980"/>
        <w:gridCol w:w="2070"/>
        <w:gridCol w:w="2070"/>
      </w:tblGrid>
      <w:tr w:rsidR="00881FFD" w:rsidRPr="0056024F" w14:paraId="28451C79" w14:textId="77777777" w:rsidTr="00615336">
        <w:trPr>
          <w:trHeight w:val="144"/>
        </w:trPr>
        <w:tc>
          <w:tcPr>
            <w:tcW w:w="10170" w:type="dxa"/>
            <w:gridSpan w:val="5"/>
            <w:vAlign w:val="center"/>
          </w:tcPr>
          <w:p w14:paraId="40BCDBB2" w14:textId="090EAF38" w:rsidR="00881FFD" w:rsidRPr="0056024F" w:rsidRDefault="00676B2A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4</w:t>
            </w:r>
            <w:r w:rsidR="00881FFD">
              <w:rPr>
                <w:rFonts w:cstheme="minorHAnsi"/>
                <w:sz w:val="16"/>
                <w:szCs w:val="16"/>
              </w:rPr>
              <w:t>c.  Covariate-adjusted estimates of ANA associations with volatile organic compounds</w:t>
            </w:r>
            <w:r w:rsidR="00DE166E">
              <w:rPr>
                <w:rFonts w:cstheme="minorHAnsi"/>
                <w:sz w:val="16"/>
                <w:szCs w:val="16"/>
              </w:rPr>
              <w:t>, stratified by race/ethnicity</w:t>
            </w:r>
            <w:r w:rsidR="00881FFD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7E52C4" w:rsidRPr="0056024F" w14:paraId="7132609C" w14:textId="77777777" w:rsidTr="00615336">
        <w:trPr>
          <w:trHeight w:val="144"/>
        </w:trPr>
        <w:tc>
          <w:tcPr>
            <w:tcW w:w="3780" w:type="dxa"/>
            <w:vAlign w:val="center"/>
          </w:tcPr>
          <w:p w14:paraId="7E621B81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14C623F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05F922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D75C11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97CBB8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2E615020" w14:textId="77777777" w:rsidTr="00615336">
        <w:trPr>
          <w:trHeight w:val="144"/>
        </w:trPr>
        <w:tc>
          <w:tcPr>
            <w:tcW w:w="3780" w:type="dxa"/>
            <w:vAlign w:val="center"/>
          </w:tcPr>
          <w:p w14:paraId="34B14093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F0723A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FEF150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207A90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AED584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53245E03" w14:textId="77777777" w:rsidTr="00615336">
        <w:trPr>
          <w:trHeight w:val="144"/>
        </w:trPr>
        <w:tc>
          <w:tcPr>
            <w:tcW w:w="3780" w:type="dxa"/>
            <w:vAlign w:val="center"/>
          </w:tcPr>
          <w:p w14:paraId="6C9DA666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7705944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  <w:vAlign w:val="center"/>
          </w:tcPr>
          <w:p w14:paraId="2C1595E6" w14:textId="4C5C0F0D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7E52C4" w:rsidRPr="0056024F" w14:paraId="0BC3F9F8" w14:textId="77777777" w:rsidTr="00615336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37818A" w14:textId="0FF96A9F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162919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D716CEA" w14:textId="77777777" w:rsidR="007E52C4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6C286B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Whit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5781CA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Black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1AF209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xican Americans</w:t>
            </w:r>
          </w:p>
        </w:tc>
      </w:tr>
      <w:tr w:rsidR="007E52C4" w:rsidRPr="0056024F" w14:paraId="1C28978B" w14:textId="77777777" w:rsidTr="00615336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59697F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931152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04BE0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FBC67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FAE4C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62919" w:rsidRPr="0056024F" w14:paraId="06B72B8A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C4A67C4" w14:textId="6EC87316" w:rsidR="00162919" w:rsidRPr="00C45977" w:rsidRDefault="00162919" w:rsidP="001629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-Dichloroethane</w:t>
            </w:r>
          </w:p>
        </w:tc>
        <w:tc>
          <w:tcPr>
            <w:tcW w:w="270" w:type="dxa"/>
            <w:vAlign w:val="center"/>
          </w:tcPr>
          <w:p w14:paraId="2D7BB3DA" w14:textId="77777777" w:rsidR="00162919" w:rsidRPr="00C4597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DAF9060" w14:textId="6C286F5F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342BF71" w14:textId="664578DC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2B72299" w14:textId="123A78C0" w:rsidR="00162919" w:rsidRPr="00CD6BB1" w:rsidRDefault="00162919" w:rsidP="001629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775CD8F0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C0E0C73" w14:textId="1D8639E3" w:rsidR="00162919" w:rsidRPr="00C45977" w:rsidRDefault="00162919" w:rsidP="00162919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-Dichloroethene [Vinylid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hloride]</w:t>
            </w:r>
          </w:p>
        </w:tc>
        <w:tc>
          <w:tcPr>
            <w:tcW w:w="270" w:type="dxa"/>
            <w:vAlign w:val="center"/>
          </w:tcPr>
          <w:p w14:paraId="02005DEA" w14:textId="77777777" w:rsidR="00162919" w:rsidRPr="00C4597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31F8E15" w14:textId="683715A5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C9A9EB0" w14:textId="2446481D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2C6955C" w14:textId="37494CF6" w:rsidR="00162919" w:rsidRPr="00CD6BB1" w:rsidRDefault="00162919" w:rsidP="001629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4DC87C28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FFB6C51" w14:textId="385DC4A1" w:rsidR="00162919" w:rsidRPr="00C45977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1-Trichloroethane [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hloroform]</w:t>
            </w:r>
          </w:p>
        </w:tc>
        <w:tc>
          <w:tcPr>
            <w:tcW w:w="270" w:type="dxa"/>
            <w:vAlign w:val="center"/>
          </w:tcPr>
          <w:p w14:paraId="2B774674" w14:textId="77777777" w:rsidR="00162919" w:rsidRPr="00C4597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9D6A09E" w14:textId="121A5DB3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9DC8405" w14:textId="188957D3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BC19D9D" w14:textId="67FAEB2E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33F8C7B7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F4FE892" w14:textId="29259EA6" w:rsidR="00162919" w:rsidRPr="00C45977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1,2-Tetrachloroethane</w:t>
            </w:r>
          </w:p>
        </w:tc>
        <w:tc>
          <w:tcPr>
            <w:tcW w:w="270" w:type="dxa"/>
            <w:vAlign w:val="center"/>
          </w:tcPr>
          <w:p w14:paraId="5799DAF1" w14:textId="77777777" w:rsidR="00162919" w:rsidRPr="00C4597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4712857" w14:textId="201D2006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42574D0" w14:textId="186257A1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BFF15EB" w14:textId="0FC87FFA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7B0641A8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A128E52" w14:textId="074A2EBD" w:rsidR="00162919" w:rsidRPr="00C45977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2-Trichloroethane</w:t>
            </w:r>
          </w:p>
        </w:tc>
        <w:tc>
          <w:tcPr>
            <w:tcW w:w="270" w:type="dxa"/>
            <w:vAlign w:val="center"/>
          </w:tcPr>
          <w:p w14:paraId="64EACDA2" w14:textId="77777777" w:rsidR="00162919" w:rsidRPr="00C4597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EDFA4A2" w14:textId="19E24E0C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4BB9A18" w14:textId="19D8ECFE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C1349E3" w14:textId="32087C74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46E6CCC0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A11D313" w14:textId="5C795A42" w:rsidR="00162919" w:rsidRPr="00C45977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2,2-Tetrachloroethane</w:t>
            </w:r>
          </w:p>
        </w:tc>
        <w:tc>
          <w:tcPr>
            <w:tcW w:w="270" w:type="dxa"/>
            <w:vAlign w:val="center"/>
          </w:tcPr>
          <w:p w14:paraId="58DB6248" w14:textId="77777777" w:rsidR="00162919" w:rsidRPr="00C4597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35650F3" w14:textId="0A9B401E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16C7097" w14:textId="00F76770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8282380" w14:textId="2E47F16E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4DCE2D48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F49C721" w14:textId="2FD3E172" w:rsidR="00162919" w:rsidRPr="00C45977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bromo-3-chloroprop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DBCP]</w:t>
            </w:r>
          </w:p>
        </w:tc>
        <w:tc>
          <w:tcPr>
            <w:tcW w:w="270" w:type="dxa"/>
            <w:vAlign w:val="center"/>
          </w:tcPr>
          <w:p w14:paraId="6C690D9C" w14:textId="77777777" w:rsidR="00162919" w:rsidRPr="00C4597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53C0499" w14:textId="1905D637" w:rsidR="00162919" w:rsidRPr="00517F03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A891CDA" w14:textId="0FF7C560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924A4AC" w14:textId="2F5BB759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74465608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9ABF1FA" w14:textId="3EFA7605" w:rsidR="00162919" w:rsidRPr="00C45977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bromoethane</w:t>
            </w:r>
          </w:p>
        </w:tc>
        <w:tc>
          <w:tcPr>
            <w:tcW w:w="270" w:type="dxa"/>
            <w:vAlign w:val="center"/>
          </w:tcPr>
          <w:p w14:paraId="546F0752" w14:textId="77777777" w:rsidR="00162919" w:rsidRPr="00C4597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278A63C" w14:textId="6C95ADC1" w:rsidR="00162919" w:rsidRPr="00517F03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98E36A5" w14:textId="4537B432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FD33287" w14:textId="0508B3C4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506A6731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95F6DD0" w14:textId="59073FE9" w:rsidR="00162919" w:rsidRPr="0056024F" w:rsidRDefault="00162919" w:rsidP="00162919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chlorobenz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o-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Dichlorobenzene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D04969B" w14:textId="77777777" w:rsidR="00162919" w:rsidRPr="0056024F" w:rsidRDefault="00162919" w:rsidP="0016291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412B48A" w14:textId="39E51243" w:rsidR="00162919" w:rsidRPr="00A53717" w:rsidRDefault="00162919" w:rsidP="0016291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CA4F244" w14:textId="23FA66B0" w:rsidR="00162919" w:rsidRPr="00A53717" w:rsidRDefault="00162919" w:rsidP="0016291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EEEF645" w14:textId="58423950" w:rsidR="00162919" w:rsidRPr="00A53717" w:rsidRDefault="00162919" w:rsidP="0016291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44795EC4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05B080" w14:textId="5499C826" w:rsidR="00162919" w:rsidRPr="0056024F" w:rsidRDefault="00162919" w:rsidP="00162919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chloroethane [Ethy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dichloride]</w:t>
            </w:r>
          </w:p>
        </w:tc>
        <w:tc>
          <w:tcPr>
            <w:tcW w:w="270" w:type="dxa"/>
            <w:vAlign w:val="center"/>
          </w:tcPr>
          <w:p w14:paraId="7E50CEFA" w14:textId="77777777" w:rsidR="00162919" w:rsidRPr="0056024F" w:rsidRDefault="00162919" w:rsidP="0016291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D213AA9" w14:textId="7F9DA7EC" w:rsidR="00162919" w:rsidRPr="0056024F" w:rsidRDefault="00162919" w:rsidP="0016291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ED470AF" w14:textId="5E3FFE38" w:rsidR="00162919" w:rsidRPr="0056024F" w:rsidRDefault="00162919" w:rsidP="0016291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F3DD31" w14:textId="5808A35A" w:rsidR="00162919" w:rsidRPr="0056024F" w:rsidRDefault="00162919" w:rsidP="0016291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1FAE5902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F35675B" w14:textId="5F239006" w:rsidR="00162919" w:rsidRPr="00C45977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chloropropane</w:t>
            </w:r>
          </w:p>
        </w:tc>
        <w:tc>
          <w:tcPr>
            <w:tcW w:w="270" w:type="dxa"/>
            <w:vAlign w:val="center"/>
          </w:tcPr>
          <w:p w14:paraId="3ECB0C50" w14:textId="77777777" w:rsidR="00162919" w:rsidRPr="00C4597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EA43574" w14:textId="5E6F9AF2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CA35531" w14:textId="7A981B4A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1081F87" w14:textId="385BDCDF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61E27FA2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E9968D4" w14:textId="629C69E0" w:rsidR="00162919" w:rsidRPr="00C45977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,3-Trichloropropane</w:t>
            </w:r>
          </w:p>
        </w:tc>
        <w:tc>
          <w:tcPr>
            <w:tcW w:w="270" w:type="dxa"/>
            <w:vAlign w:val="center"/>
          </w:tcPr>
          <w:p w14:paraId="5E579BAD" w14:textId="77777777" w:rsidR="00162919" w:rsidRPr="00C4597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1FC360E" w14:textId="37351B92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3B29ABE" w14:textId="0B6F9199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5E734D5" w14:textId="52316117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188E78FE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94742CB" w14:textId="20BC2AE4" w:rsidR="00162919" w:rsidRPr="00C45977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3-Dichlorobenzene</w:t>
            </w:r>
          </w:p>
        </w:tc>
        <w:tc>
          <w:tcPr>
            <w:tcW w:w="270" w:type="dxa"/>
            <w:vAlign w:val="center"/>
          </w:tcPr>
          <w:p w14:paraId="4DDA3086" w14:textId="77777777" w:rsidR="00162919" w:rsidRPr="00C4597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6846929" w14:textId="4B668646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0C3139F" w14:textId="3739F9E1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D4B0C6" w14:textId="46340D65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45022" w:rsidRPr="0056024F" w14:paraId="29479EDE" w14:textId="77777777" w:rsidTr="001347C2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CC472AE" w14:textId="65BDD767" w:rsidR="00A45022" w:rsidRPr="00C45977" w:rsidRDefault="00A45022" w:rsidP="00A4502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4-Dichlorobenz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Paradichlororbenzene</w:t>
            </w:r>
            <w:proofErr w:type="spellEnd"/>
            <w:r w:rsidRPr="00304535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7703EDA" w14:textId="77777777" w:rsidR="00A45022" w:rsidRPr="00C45977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827E92A" w14:textId="5F29ACEC" w:rsidR="00A45022" w:rsidRPr="00CD6BB1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6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E28E466" w14:textId="7819AB4E" w:rsidR="00A45022" w:rsidRPr="00CD6BB1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 (0.8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8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1CEE582" w14:textId="728B6846" w:rsidR="00A45022" w:rsidRPr="00CD6BB1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 (0.5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91)</w:t>
            </w:r>
          </w:p>
        </w:tc>
      </w:tr>
      <w:tr w:rsidR="00162919" w:rsidRPr="0056024F" w14:paraId="267C329B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BA68131" w14:textId="1B047DC1" w:rsidR="00162919" w:rsidRPr="00C45977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4-Dioxane</w:t>
            </w:r>
          </w:p>
        </w:tc>
        <w:tc>
          <w:tcPr>
            <w:tcW w:w="270" w:type="dxa"/>
            <w:vAlign w:val="center"/>
          </w:tcPr>
          <w:p w14:paraId="7DB706C5" w14:textId="77777777" w:rsidR="00162919" w:rsidRPr="00C4597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18BA8D4" w14:textId="371FC81B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5D8B133" w14:textId="594C8481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5129F76" w14:textId="67843AC1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6C5B092D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AE3BC1" w14:textId="7146938B" w:rsidR="00162919" w:rsidRPr="00C45977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2-Butanone</w:t>
            </w:r>
          </w:p>
        </w:tc>
        <w:tc>
          <w:tcPr>
            <w:tcW w:w="270" w:type="dxa"/>
            <w:vAlign w:val="center"/>
          </w:tcPr>
          <w:p w14:paraId="08370D9E" w14:textId="77777777" w:rsidR="00162919" w:rsidRPr="00C4597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3122A35" w14:textId="56CEDB8C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AEA1BDB" w14:textId="58C9771B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23B69E9" w14:textId="43EB1A34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45022" w:rsidRPr="0056024F" w14:paraId="35D7C413" w14:textId="77777777" w:rsidTr="00F203A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B7BF529" w14:textId="2F2E4993" w:rsidR="00A45022" w:rsidRPr="00C45977" w:rsidRDefault="00A45022" w:rsidP="00A4502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2,5-Dimethylfuran</w:t>
            </w:r>
          </w:p>
        </w:tc>
        <w:tc>
          <w:tcPr>
            <w:tcW w:w="270" w:type="dxa"/>
            <w:vAlign w:val="center"/>
          </w:tcPr>
          <w:p w14:paraId="5D7922CC" w14:textId="77777777" w:rsidR="00A45022" w:rsidRPr="00C45977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B38E486" w14:textId="5ECC33D0" w:rsidR="00A45022" w:rsidRPr="00CD6BB1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 (0.8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9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A39830" w14:textId="407CB576" w:rsidR="00A45022" w:rsidRPr="00CD6BB1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5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12230F" w14:textId="215169F7" w:rsidR="00A45022" w:rsidRPr="00CD6BB1" w:rsidRDefault="00874103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A1B98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175E264C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189EDA3" w14:textId="519253A3" w:rsidR="00162919" w:rsidRPr="00C45977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Acetone</w:t>
            </w:r>
          </w:p>
        </w:tc>
        <w:tc>
          <w:tcPr>
            <w:tcW w:w="270" w:type="dxa"/>
            <w:vAlign w:val="center"/>
          </w:tcPr>
          <w:p w14:paraId="136E4CCD" w14:textId="77777777" w:rsidR="00162919" w:rsidRPr="00C4597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9850C00" w14:textId="6B24667C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029FFF7" w14:textId="6E7C9CCE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64D87C2" w14:textId="3D986B1F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45022" w:rsidRPr="0056024F" w14:paraId="5AA625E3" w14:textId="77777777" w:rsidTr="001D312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1EFFF2A" w14:textId="7F53CC01" w:rsidR="00A45022" w:rsidRPr="00C45977" w:rsidRDefault="00A45022" w:rsidP="00A4502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Benzene</w:t>
            </w:r>
          </w:p>
        </w:tc>
        <w:tc>
          <w:tcPr>
            <w:tcW w:w="270" w:type="dxa"/>
            <w:vAlign w:val="center"/>
          </w:tcPr>
          <w:p w14:paraId="3F1CA1A9" w14:textId="77777777" w:rsidR="00A45022" w:rsidRPr="00C45977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8729B19" w14:textId="0608FFD8" w:rsidR="00A45022" w:rsidRPr="00CD6BB1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FB4EB97" w14:textId="4DCB3530" w:rsidR="00A45022" w:rsidRPr="00CD6BB1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6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ABEF413" w14:textId="129D7B39" w:rsidR="00A45022" w:rsidRPr="00CD6BB1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 (0.6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4.60)</w:t>
            </w:r>
          </w:p>
        </w:tc>
      </w:tr>
      <w:tr w:rsidR="00A45022" w:rsidRPr="0056024F" w14:paraId="2C687C19" w14:textId="77777777" w:rsidTr="001D312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3085D04" w14:textId="6EE2F02D" w:rsidR="00A45022" w:rsidRPr="00C45977" w:rsidRDefault="00A45022" w:rsidP="00A4502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Bromodichloromethane</w:t>
            </w:r>
          </w:p>
        </w:tc>
        <w:tc>
          <w:tcPr>
            <w:tcW w:w="270" w:type="dxa"/>
            <w:vAlign w:val="center"/>
          </w:tcPr>
          <w:p w14:paraId="62E53D57" w14:textId="77777777" w:rsidR="00A45022" w:rsidRPr="00C45977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F6F191C" w14:textId="426513DD" w:rsidR="00A45022" w:rsidRPr="00CD6BB1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4230D3B" w14:textId="3A11AAA5" w:rsidR="00A45022" w:rsidRPr="00CD6BB1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BF63E7" w14:textId="019C8702" w:rsidR="00A45022" w:rsidRPr="00CD6BB1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5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3)</w:t>
            </w:r>
          </w:p>
        </w:tc>
      </w:tr>
      <w:tr w:rsidR="00162919" w:rsidRPr="0056024F" w14:paraId="133DF4A2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F6D8321" w14:textId="091D1D5A" w:rsidR="00162919" w:rsidRPr="00C45977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Chlorobenzene</w:t>
            </w:r>
          </w:p>
        </w:tc>
        <w:tc>
          <w:tcPr>
            <w:tcW w:w="270" w:type="dxa"/>
            <w:vAlign w:val="center"/>
          </w:tcPr>
          <w:p w14:paraId="674C5DBB" w14:textId="77777777" w:rsidR="00162919" w:rsidRPr="00C4597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7B4B97B" w14:textId="2C5AAA24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B3C88C2" w14:textId="2D3DF83A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C577C08" w14:textId="3D68980C" w:rsidR="00162919" w:rsidRPr="00CD6BB1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5327D873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ADEA765" w14:textId="213AB04E" w:rsidR="00162919" w:rsidRPr="0056024F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cis-1,2-Dichloroeth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is-1,2-Dichloroethe</w:t>
            </w:r>
            <w:r>
              <w:rPr>
                <w:rFonts w:cstheme="minorHAnsi"/>
                <w:color w:val="000000"/>
                <w:sz w:val="16"/>
                <w:szCs w:val="16"/>
              </w:rPr>
              <w:t>le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ne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AC89E8A" w14:textId="77777777" w:rsidR="00162919" w:rsidRPr="0056024F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5D76ED99" w14:textId="709DC911" w:rsidR="00162919" w:rsidRPr="00A5371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85DBC7" w14:textId="703780AB" w:rsidR="00162919" w:rsidRPr="00A5371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84D28ED" w14:textId="1C5004C1" w:rsidR="00162919" w:rsidRPr="00A5371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45022" w:rsidRPr="0056024F" w14:paraId="60A460E1" w14:textId="77777777" w:rsidTr="00464B4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AA79123" w14:textId="4D1CFFF7" w:rsidR="00A45022" w:rsidRPr="0056024F" w:rsidRDefault="00A45022" w:rsidP="00A4502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Dibromochlorometh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Chlorodibromomethane</w:t>
            </w:r>
            <w:proofErr w:type="spellEnd"/>
            <w:r w:rsidRPr="00304535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977D1FE" w14:textId="77777777" w:rsidR="00A45022" w:rsidRPr="0056024F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4BFD4CB" w14:textId="693C1D1D" w:rsidR="00A45022" w:rsidRPr="0056024F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6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532938" w14:textId="25B4FD45" w:rsidR="00A45022" w:rsidRPr="0056024F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5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7610908" w14:textId="5BF9A07E" w:rsidR="00A45022" w:rsidRPr="0056024F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5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7)</w:t>
            </w:r>
          </w:p>
        </w:tc>
      </w:tr>
      <w:tr w:rsidR="00162919" w:rsidRPr="0056024F" w14:paraId="3150D5BF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258403" w14:textId="1AA1B55B" w:rsidR="00162919" w:rsidRPr="009026EC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Dibromomethane</w:t>
            </w:r>
            <w:proofErr w:type="spellEnd"/>
          </w:p>
        </w:tc>
        <w:tc>
          <w:tcPr>
            <w:tcW w:w="270" w:type="dxa"/>
            <w:vAlign w:val="center"/>
          </w:tcPr>
          <w:p w14:paraId="43462CA0" w14:textId="77777777" w:rsidR="00162919" w:rsidRPr="009026EC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62ABF2D" w14:textId="72B6CFF2" w:rsidR="00162919" w:rsidRPr="00517F03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0F5255F" w14:textId="6A545F83" w:rsidR="00162919" w:rsidRPr="005969AD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7A78973" w14:textId="41E1144F" w:rsidR="00162919" w:rsidRPr="005969AD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58706186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24D97B" w14:textId="3689CC5A" w:rsidR="00162919" w:rsidRPr="009026EC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Dichloromethane [Methy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hloride]</w:t>
            </w:r>
          </w:p>
        </w:tc>
        <w:tc>
          <w:tcPr>
            <w:tcW w:w="270" w:type="dxa"/>
            <w:vAlign w:val="center"/>
          </w:tcPr>
          <w:p w14:paraId="71B7F608" w14:textId="77777777" w:rsidR="00162919" w:rsidRPr="009026EC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9669382" w14:textId="72D4EDDE" w:rsidR="00162919" w:rsidRPr="005969AD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F35ACC8" w14:textId="6DB64F50" w:rsidR="00162919" w:rsidRPr="005969AD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932443B" w14:textId="060D9F09" w:rsidR="00162919" w:rsidRPr="005969AD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45022" w:rsidRPr="0056024F" w14:paraId="7C69243A" w14:textId="77777777" w:rsidTr="00233B6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A5A4691" w14:textId="1C77D823" w:rsidR="00A45022" w:rsidRPr="009026EC" w:rsidRDefault="00A45022" w:rsidP="00A4502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Ethylbenzene</w:t>
            </w:r>
          </w:p>
        </w:tc>
        <w:tc>
          <w:tcPr>
            <w:tcW w:w="270" w:type="dxa"/>
            <w:vAlign w:val="center"/>
          </w:tcPr>
          <w:p w14:paraId="2452104E" w14:textId="77777777" w:rsidR="00A45022" w:rsidRPr="009026EC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483BD3" w14:textId="10324930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D2C1666" w14:textId="374B1D85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640D90" w14:textId="54E03F45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0 (0.4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5.54)</w:t>
            </w:r>
          </w:p>
        </w:tc>
      </w:tr>
      <w:tr w:rsidR="00A45022" w:rsidRPr="0056024F" w14:paraId="73A21C66" w14:textId="77777777" w:rsidTr="005220BE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89FB9E2" w14:textId="18185FD6" w:rsidR="00A45022" w:rsidRPr="009026EC" w:rsidRDefault="00A45022" w:rsidP="00A4502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Furan</w:t>
            </w:r>
          </w:p>
        </w:tc>
        <w:tc>
          <w:tcPr>
            <w:tcW w:w="270" w:type="dxa"/>
            <w:vAlign w:val="center"/>
          </w:tcPr>
          <w:p w14:paraId="52AAF3D5" w14:textId="77777777" w:rsidR="00A45022" w:rsidRPr="009026EC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3591F54" w14:textId="1B610E24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13910A" w14:textId="39644889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5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2AFF6F6" w14:textId="47BC8828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7A049BA3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D285783" w14:textId="6BB3C8CE" w:rsidR="00162919" w:rsidRPr="009026EC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Hexachloroethane</w:t>
            </w:r>
          </w:p>
        </w:tc>
        <w:tc>
          <w:tcPr>
            <w:tcW w:w="270" w:type="dxa"/>
            <w:vAlign w:val="center"/>
          </w:tcPr>
          <w:p w14:paraId="7FB20A23" w14:textId="77777777" w:rsidR="00162919" w:rsidRPr="009026EC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C3BE0D7" w14:textId="26C05307" w:rsidR="00162919" w:rsidRPr="009026EC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02D8952" w14:textId="3B3E0DFB" w:rsidR="00162919" w:rsidRPr="009026EC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DF9FA4F" w14:textId="56AB393D" w:rsidR="00162919" w:rsidRPr="009026EC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319D9885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D3AEA2" w14:textId="7C5085C3" w:rsidR="00162919" w:rsidRPr="009026EC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Isopropylbenzene</w:t>
            </w:r>
            <w:proofErr w:type="spellEnd"/>
            <w:r w:rsidRPr="00304535">
              <w:rPr>
                <w:rFonts w:cstheme="minorHAnsi"/>
                <w:color w:val="000000"/>
                <w:sz w:val="16"/>
                <w:szCs w:val="16"/>
              </w:rPr>
              <w:t xml:space="preserve"> [Cumene]</w:t>
            </w:r>
          </w:p>
        </w:tc>
        <w:tc>
          <w:tcPr>
            <w:tcW w:w="270" w:type="dxa"/>
            <w:vAlign w:val="center"/>
          </w:tcPr>
          <w:p w14:paraId="5CDF3E6A" w14:textId="77777777" w:rsidR="00162919" w:rsidRPr="009026EC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B6A3FDF" w14:textId="01BFB7F3" w:rsidR="00162919" w:rsidRPr="009026EC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214646" w14:textId="33009023" w:rsidR="00162919" w:rsidRPr="009026EC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591B370" w14:textId="37A664A9" w:rsidR="00162919" w:rsidRPr="009026EC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45022" w:rsidRPr="0056024F" w14:paraId="21B2E35F" w14:textId="77777777" w:rsidTr="0033299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F0EF13" w14:textId="03A9B7C0" w:rsidR="00A45022" w:rsidRPr="009026EC" w:rsidRDefault="00A45022" w:rsidP="00A4502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m-/p-Xylene</w:t>
            </w:r>
          </w:p>
        </w:tc>
        <w:tc>
          <w:tcPr>
            <w:tcW w:w="270" w:type="dxa"/>
            <w:vAlign w:val="center"/>
          </w:tcPr>
          <w:p w14:paraId="07106DB1" w14:textId="77777777" w:rsidR="00A45022" w:rsidRPr="0056024F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C4CE536" w14:textId="38251EA9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D020E26" w14:textId="7EE18E01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2E5B739" w14:textId="76D58DDE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6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</w:tr>
      <w:tr w:rsidR="00A45022" w:rsidRPr="0056024F" w14:paraId="04CAE4CC" w14:textId="77777777" w:rsidTr="0033299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6C968EF" w14:textId="56FF40AA" w:rsidR="00A45022" w:rsidRDefault="00A45022" w:rsidP="00A4502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Methyl-tert-butyl ether [MTBE]</w:t>
            </w:r>
          </w:p>
        </w:tc>
        <w:tc>
          <w:tcPr>
            <w:tcW w:w="270" w:type="dxa"/>
            <w:vAlign w:val="center"/>
          </w:tcPr>
          <w:p w14:paraId="57CB8638" w14:textId="77777777" w:rsidR="00A45022" w:rsidRPr="0056024F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5E8F3AD" w14:textId="03713F04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4D90BD0" w14:textId="3A6F7B7A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5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5A70DD7" w14:textId="06D0BA13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 (0.6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57)</w:t>
            </w:r>
          </w:p>
        </w:tc>
      </w:tr>
      <w:tr w:rsidR="00162919" w:rsidRPr="0056024F" w14:paraId="15D4CF51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6B82AF7" w14:textId="28B20A44" w:rsidR="00162919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n-Hex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Hexane]</w:t>
            </w:r>
          </w:p>
        </w:tc>
        <w:tc>
          <w:tcPr>
            <w:tcW w:w="270" w:type="dxa"/>
            <w:vAlign w:val="center"/>
          </w:tcPr>
          <w:p w14:paraId="1255432A" w14:textId="77777777" w:rsidR="00162919" w:rsidRPr="0056024F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BFE586E" w14:textId="248DE279" w:rsidR="00162919" w:rsidRPr="005969AD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7935A51" w14:textId="723607A2" w:rsidR="00162919" w:rsidRPr="005969AD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AFC8DB3" w14:textId="1DCFBD3A" w:rsidR="00162919" w:rsidRPr="005969AD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6551EC6F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0220E40" w14:textId="353CEF4E" w:rsidR="00162919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Nitrobenzene</w:t>
            </w:r>
          </w:p>
        </w:tc>
        <w:tc>
          <w:tcPr>
            <w:tcW w:w="270" w:type="dxa"/>
            <w:vAlign w:val="center"/>
          </w:tcPr>
          <w:p w14:paraId="55896D17" w14:textId="77777777" w:rsidR="00162919" w:rsidRPr="0056024F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42ADBE8" w14:textId="459B18C9" w:rsidR="00162919" w:rsidRPr="005969AD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B4310DF" w14:textId="6A12B221" w:rsidR="00162919" w:rsidRPr="005969AD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6EB20B0" w14:textId="6A489765" w:rsidR="00162919" w:rsidRPr="005969AD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45022" w:rsidRPr="0056024F" w14:paraId="6F9B4D07" w14:textId="77777777" w:rsidTr="00811260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2E838C4" w14:textId="2EC4DB8D" w:rsidR="00A45022" w:rsidRDefault="00A45022" w:rsidP="00A4502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Nitromethane</w:t>
            </w:r>
          </w:p>
        </w:tc>
        <w:tc>
          <w:tcPr>
            <w:tcW w:w="270" w:type="dxa"/>
            <w:vAlign w:val="center"/>
          </w:tcPr>
          <w:p w14:paraId="71D673E4" w14:textId="77777777" w:rsidR="00A45022" w:rsidRPr="0056024F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B28F6FA" w14:textId="75E5D61E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D97A61D" w14:textId="71743A50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DCCA9CF" w14:textId="510BDE0A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A45022" w:rsidRPr="0056024F" w14:paraId="49728E7F" w14:textId="77777777" w:rsidTr="00811260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3E6F5C9" w14:textId="73056F35" w:rsidR="00A45022" w:rsidRDefault="00A45022" w:rsidP="00A4502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o-Xylene</w:t>
            </w:r>
          </w:p>
        </w:tc>
        <w:tc>
          <w:tcPr>
            <w:tcW w:w="270" w:type="dxa"/>
            <w:vAlign w:val="center"/>
          </w:tcPr>
          <w:p w14:paraId="3E6FFDC1" w14:textId="77777777" w:rsidR="00A45022" w:rsidRPr="0056024F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966B7DE" w14:textId="18D3AA58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4A8A8ED" w14:textId="686A8439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5654770" w14:textId="3F132823" w:rsidR="00A45022" w:rsidRPr="005969AD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7 (0.4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1.53)</w:t>
            </w:r>
          </w:p>
        </w:tc>
      </w:tr>
      <w:tr w:rsidR="00162919" w:rsidRPr="0056024F" w14:paraId="2030F14D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AD16CE3" w14:textId="30EACBED" w:rsidR="00162919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Styrene</w:t>
            </w:r>
          </w:p>
        </w:tc>
        <w:tc>
          <w:tcPr>
            <w:tcW w:w="270" w:type="dxa"/>
            <w:vAlign w:val="center"/>
          </w:tcPr>
          <w:p w14:paraId="5F4B16A1" w14:textId="77777777" w:rsidR="00162919" w:rsidRPr="0056024F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5EB01A58" w14:textId="2E4DB8B8" w:rsidR="00162919" w:rsidRPr="005969AD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4EF857A" w14:textId="76B42728" w:rsidR="00162919" w:rsidRPr="005969AD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3E05531" w14:textId="784F3233" w:rsidR="00162919" w:rsidRPr="005969AD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45022" w:rsidRPr="0056024F" w14:paraId="1BE51588" w14:textId="77777777" w:rsidTr="00D6698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0A5C8CE" w14:textId="5A65076D" w:rsidR="00A45022" w:rsidRPr="0056024F" w:rsidRDefault="00A45022" w:rsidP="00A4502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etrachloroeth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Perchloroethylene]</w:t>
            </w:r>
          </w:p>
        </w:tc>
        <w:tc>
          <w:tcPr>
            <w:tcW w:w="270" w:type="dxa"/>
            <w:vAlign w:val="center"/>
          </w:tcPr>
          <w:p w14:paraId="4315324B" w14:textId="77777777" w:rsidR="00A45022" w:rsidRPr="0056024F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F374E93" w14:textId="21D1A507" w:rsidR="00A45022" w:rsidRPr="0056024F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4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7CE2363" w14:textId="6D5BCBEB" w:rsidR="00A45022" w:rsidRPr="0056024F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6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A305978" w14:textId="3AAE2F0F" w:rsidR="00A45022" w:rsidRPr="0056024F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 (0.4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55)</w:t>
            </w:r>
          </w:p>
        </w:tc>
      </w:tr>
      <w:tr w:rsidR="00162919" w:rsidRPr="0056024F" w14:paraId="73BC0060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E77BA14" w14:textId="1220CD02" w:rsidR="00162919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etrachloromethane [Carbo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tetrachloride]</w:t>
            </w:r>
          </w:p>
        </w:tc>
        <w:tc>
          <w:tcPr>
            <w:tcW w:w="270" w:type="dxa"/>
            <w:vAlign w:val="center"/>
          </w:tcPr>
          <w:p w14:paraId="122A6989" w14:textId="77777777" w:rsidR="00162919" w:rsidRPr="0056024F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01F5F33" w14:textId="43857FC5" w:rsidR="00162919" w:rsidRPr="0056024F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E93E45E" w14:textId="738380AE" w:rsidR="00162919" w:rsidRPr="0056024F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AACD6E0" w14:textId="16EC846E" w:rsidR="00162919" w:rsidRPr="0056024F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17B681CF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E675B23" w14:textId="45EFAEA5" w:rsidR="00162919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oluene</w:t>
            </w:r>
          </w:p>
        </w:tc>
        <w:tc>
          <w:tcPr>
            <w:tcW w:w="270" w:type="dxa"/>
            <w:vAlign w:val="center"/>
          </w:tcPr>
          <w:p w14:paraId="2E2015B9" w14:textId="77777777" w:rsidR="00162919" w:rsidRPr="0056024F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FEE230A" w14:textId="0AA13520" w:rsidR="00162919" w:rsidRPr="00A5371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DC2FF64" w14:textId="657FB2D6" w:rsidR="00162919" w:rsidRPr="00A5371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CCC611E" w14:textId="6EFCAE01" w:rsidR="00162919" w:rsidRPr="00A5371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62919" w:rsidRPr="0056024F" w14:paraId="65295C84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66E8F53" w14:textId="3A31D05D" w:rsidR="00162919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ans-1,2-Dichloroethene</w:t>
            </w:r>
          </w:p>
        </w:tc>
        <w:tc>
          <w:tcPr>
            <w:tcW w:w="270" w:type="dxa"/>
            <w:vAlign w:val="center"/>
          </w:tcPr>
          <w:p w14:paraId="0A7D53C6" w14:textId="77777777" w:rsidR="00162919" w:rsidRPr="0056024F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50386B6" w14:textId="6EAC5CA3" w:rsidR="00162919" w:rsidRPr="00A5371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35394EF" w14:textId="656AD837" w:rsidR="00162919" w:rsidRPr="00A5371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8858417" w14:textId="4EF5B1B0" w:rsidR="00162919" w:rsidRPr="00A5371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45022" w:rsidRPr="0056024F" w14:paraId="357813CD" w14:textId="77777777" w:rsidTr="00FC5BB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133619B" w14:textId="1481EAE3" w:rsidR="00A45022" w:rsidRDefault="00A45022" w:rsidP="00A4502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ibromomethane [Bromoform]</w:t>
            </w:r>
          </w:p>
        </w:tc>
        <w:tc>
          <w:tcPr>
            <w:tcW w:w="270" w:type="dxa"/>
            <w:vAlign w:val="center"/>
          </w:tcPr>
          <w:p w14:paraId="5B345C16" w14:textId="77777777" w:rsidR="00A45022" w:rsidRPr="0056024F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BD9DAD" w14:textId="67F3F93F" w:rsidR="00A45022" w:rsidRPr="00A53717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1 (0.6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56959E" w14:textId="46A3C89A" w:rsidR="00A45022" w:rsidRPr="00A53717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4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7B6A8D6" w14:textId="677D7C7B" w:rsidR="00A45022" w:rsidRPr="00A53717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6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1)</w:t>
            </w:r>
          </w:p>
        </w:tc>
      </w:tr>
      <w:tr w:rsidR="00162919" w:rsidRPr="0056024F" w14:paraId="5D300A19" w14:textId="77777777" w:rsidTr="0061533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81CE71F" w14:textId="06328BEA" w:rsidR="00162919" w:rsidRDefault="00162919" w:rsidP="0016291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ichloroeth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Trichloroethylene]</w:t>
            </w:r>
          </w:p>
        </w:tc>
        <w:tc>
          <w:tcPr>
            <w:tcW w:w="270" w:type="dxa"/>
            <w:vAlign w:val="center"/>
          </w:tcPr>
          <w:p w14:paraId="77DB58B7" w14:textId="77777777" w:rsidR="00162919" w:rsidRPr="0056024F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4E7571F" w14:textId="2AE879EE" w:rsidR="00162919" w:rsidRPr="00A5371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A0616CE" w14:textId="339A7435" w:rsidR="00162919" w:rsidRPr="00A5371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6A5AECF" w14:textId="4768D970" w:rsidR="00162919" w:rsidRPr="00A53717" w:rsidRDefault="00162919" w:rsidP="001629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45022" w:rsidRPr="0056024F" w14:paraId="6443E078" w14:textId="77777777" w:rsidTr="00482B4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CB2DBC9" w14:textId="74AF0B6D" w:rsidR="00A45022" w:rsidRDefault="00A45022" w:rsidP="00A4502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ichloromethane [Chloroform]</w:t>
            </w:r>
          </w:p>
        </w:tc>
        <w:tc>
          <w:tcPr>
            <w:tcW w:w="270" w:type="dxa"/>
            <w:vAlign w:val="center"/>
          </w:tcPr>
          <w:p w14:paraId="44A66CE2" w14:textId="77777777" w:rsidR="00A45022" w:rsidRPr="0056024F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FAC0327" w14:textId="066291C9" w:rsidR="00A45022" w:rsidRPr="00A53717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7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501BBF8" w14:textId="49DE18BE" w:rsidR="00A45022" w:rsidRPr="00A53717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9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E94F9E6" w14:textId="7B8F4548" w:rsidR="00A45022" w:rsidRPr="00A53717" w:rsidRDefault="00A45022" w:rsidP="00A4502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5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7)</w:t>
            </w:r>
          </w:p>
        </w:tc>
      </w:tr>
      <w:tr w:rsidR="007E52C4" w:rsidRPr="0056024F" w14:paraId="59F28E9E" w14:textId="77777777" w:rsidTr="00615336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9EA7BB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495A05B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357A5B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A3D0D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8FDBDD" w14:textId="77777777" w:rsidR="007E52C4" w:rsidRPr="0056024F" w:rsidRDefault="007E52C4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E52C4" w:rsidRPr="0056024F" w14:paraId="126D8CBA" w14:textId="77777777" w:rsidTr="00615336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49561B70" w14:textId="77777777" w:rsidR="007E52C4" w:rsidRPr="0056024F" w:rsidRDefault="007E52C4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76781F1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8F09D65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1D2F0ED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47187A6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94A21" w:rsidRPr="0056024F" w14:paraId="08EEE44C" w14:textId="77777777" w:rsidTr="00615336">
        <w:trPr>
          <w:trHeight w:val="328"/>
        </w:trPr>
        <w:tc>
          <w:tcPr>
            <w:tcW w:w="10170" w:type="dxa"/>
            <w:gridSpan w:val="5"/>
          </w:tcPr>
          <w:p w14:paraId="791DD7DB" w14:textId="6F259D93" w:rsidR="00094A21" w:rsidRPr="0056024F" w:rsidRDefault="00094A21" w:rsidP="00094A2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094A21" w:rsidRPr="0056024F" w14:paraId="4D794BA6" w14:textId="77777777" w:rsidTr="00615336">
        <w:trPr>
          <w:trHeight w:val="328"/>
        </w:trPr>
        <w:tc>
          <w:tcPr>
            <w:tcW w:w="10170" w:type="dxa"/>
            <w:gridSpan w:val="5"/>
          </w:tcPr>
          <w:p w14:paraId="20147FD8" w14:textId="111AFB54" w:rsidR="00094A21" w:rsidRPr="0056024F" w:rsidRDefault="00094A21" w:rsidP="00094A2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094A21" w:rsidRPr="0056024F" w14:paraId="3EFD026C" w14:textId="77777777" w:rsidTr="00615336">
        <w:trPr>
          <w:trHeight w:val="958"/>
        </w:trPr>
        <w:tc>
          <w:tcPr>
            <w:tcW w:w="10170" w:type="dxa"/>
            <w:gridSpan w:val="5"/>
          </w:tcPr>
          <w:p w14:paraId="38F8E1D9" w14:textId="532880C8" w:rsidR="00094A21" w:rsidRPr="0056024F" w:rsidRDefault="00094A21" w:rsidP="00094A21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094A21" w:rsidRPr="0056024F" w14:paraId="5157F1E1" w14:textId="77777777" w:rsidTr="00615336">
        <w:trPr>
          <w:trHeight w:val="328"/>
        </w:trPr>
        <w:tc>
          <w:tcPr>
            <w:tcW w:w="10170" w:type="dxa"/>
            <w:gridSpan w:val="5"/>
          </w:tcPr>
          <w:p w14:paraId="3A4DAFA4" w14:textId="56F0831F" w:rsidR="00094A21" w:rsidRPr="0056024F" w:rsidRDefault="00094A21" w:rsidP="00094A2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5807CD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5807CD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73D168E5" w14:textId="35E733A2" w:rsidR="007E52C4" w:rsidRDefault="007E52C4" w:rsidP="00B625AE"/>
    <w:p w14:paraId="01B4A11A" w14:textId="09950E5B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4140"/>
        <w:gridCol w:w="270"/>
        <w:gridCol w:w="1890"/>
        <w:gridCol w:w="1890"/>
        <w:gridCol w:w="1980"/>
      </w:tblGrid>
      <w:tr w:rsidR="00782CFC" w:rsidRPr="0056024F" w14:paraId="50D8B7C2" w14:textId="77777777" w:rsidTr="00524A43">
        <w:trPr>
          <w:trHeight w:val="144"/>
        </w:trPr>
        <w:tc>
          <w:tcPr>
            <w:tcW w:w="10170" w:type="dxa"/>
            <w:gridSpan w:val="5"/>
            <w:vAlign w:val="center"/>
          </w:tcPr>
          <w:p w14:paraId="426FA9FA" w14:textId="1858E7B2" w:rsidR="00782CFC" w:rsidRPr="0056024F" w:rsidRDefault="00676B2A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4</w:t>
            </w:r>
            <w:r w:rsidR="00782CFC">
              <w:rPr>
                <w:rFonts w:cstheme="minorHAnsi"/>
                <w:sz w:val="16"/>
                <w:szCs w:val="16"/>
              </w:rPr>
              <w:t>d.  Covariate-adjusted estimates of ANA associations with volatile organic compound metabolites</w:t>
            </w:r>
            <w:r w:rsidR="00DE166E">
              <w:rPr>
                <w:rFonts w:cstheme="minorHAnsi"/>
                <w:sz w:val="16"/>
                <w:szCs w:val="16"/>
              </w:rPr>
              <w:t>, stratified by race/ethnicity</w:t>
            </w:r>
            <w:r w:rsidR="00782CFC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7E52C4" w:rsidRPr="0056024F" w14:paraId="27A81A3A" w14:textId="77777777" w:rsidTr="00524A43">
        <w:trPr>
          <w:trHeight w:val="144"/>
        </w:trPr>
        <w:tc>
          <w:tcPr>
            <w:tcW w:w="4140" w:type="dxa"/>
            <w:vAlign w:val="center"/>
          </w:tcPr>
          <w:p w14:paraId="250E6272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3E3888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AF8959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D8F2B00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8718FD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074B9FF3" w14:textId="77777777" w:rsidTr="00524A43">
        <w:trPr>
          <w:trHeight w:val="144"/>
        </w:trPr>
        <w:tc>
          <w:tcPr>
            <w:tcW w:w="4140" w:type="dxa"/>
            <w:vAlign w:val="center"/>
          </w:tcPr>
          <w:p w14:paraId="7702E4DB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51291D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74715DF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C2F82E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05BEE45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78189126" w14:textId="77777777" w:rsidTr="00524A43">
        <w:trPr>
          <w:trHeight w:val="144"/>
        </w:trPr>
        <w:tc>
          <w:tcPr>
            <w:tcW w:w="4140" w:type="dxa"/>
            <w:vAlign w:val="center"/>
          </w:tcPr>
          <w:p w14:paraId="2D435C1A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0C311B8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60" w:type="dxa"/>
            <w:gridSpan w:val="3"/>
            <w:tcBorders>
              <w:bottom w:val="single" w:sz="4" w:space="0" w:color="auto"/>
            </w:tcBorders>
            <w:vAlign w:val="center"/>
          </w:tcPr>
          <w:p w14:paraId="52FABC59" w14:textId="3D56524C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7E52C4" w:rsidRPr="0056024F" w14:paraId="09EAC288" w14:textId="77777777" w:rsidTr="00524A43">
        <w:trPr>
          <w:trHeight w:val="144"/>
        </w:trPr>
        <w:tc>
          <w:tcPr>
            <w:tcW w:w="41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855171" w14:textId="38DB7EE0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162919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29258F5" w14:textId="77777777" w:rsidR="007E52C4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6B80F9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Whit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3FC5B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Black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9107F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xican Americans</w:t>
            </w:r>
          </w:p>
        </w:tc>
      </w:tr>
      <w:tr w:rsidR="007E52C4" w:rsidRPr="0056024F" w14:paraId="29046819" w14:textId="77777777" w:rsidTr="00524A43">
        <w:trPr>
          <w:trHeight w:val="144"/>
        </w:trPr>
        <w:tc>
          <w:tcPr>
            <w:tcW w:w="41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35994D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946D3C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38151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8F223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1FD39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71683" w:rsidRPr="0056024F" w14:paraId="38AD1DEE" w14:textId="77777777" w:rsidTr="009A5F0F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91A5BAE" w14:textId="1F5FE003" w:rsidR="00C71683" w:rsidRPr="00C45977" w:rsidRDefault="00C71683" w:rsidP="00C71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2-Aminothiazoline-4-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acid [ATCA]</w:t>
            </w:r>
          </w:p>
        </w:tc>
        <w:tc>
          <w:tcPr>
            <w:tcW w:w="270" w:type="dxa"/>
            <w:vAlign w:val="center"/>
          </w:tcPr>
          <w:p w14:paraId="733BD875" w14:textId="77777777" w:rsidR="00C71683" w:rsidRPr="00C4597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EBEDD3" w14:textId="3C0FCDDD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B0F9217" w14:textId="124A5654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6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F645F69" w14:textId="1BF44E5F" w:rsidR="00C71683" w:rsidRPr="00CD6BB1" w:rsidRDefault="00C71683" w:rsidP="00C7168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6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3)</w:t>
            </w:r>
          </w:p>
        </w:tc>
      </w:tr>
      <w:tr w:rsidR="00C71683" w:rsidRPr="0056024F" w14:paraId="5F4FA2FE" w14:textId="77777777" w:rsidTr="009A5F0F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646204AE" w14:textId="3C21830B" w:rsidR="00C71683" w:rsidRPr="00C45977" w:rsidRDefault="00C71683" w:rsidP="00C7168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2-Methylhippuric acid [2MHA]</w:t>
            </w:r>
          </w:p>
        </w:tc>
        <w:tc>
          <w:tcPr>
            <w:tcW w:w="270" w:type="dxa"/>
            <w:vAlign w:val="center"/>
          </w:tcPr>
          <w:p w14:paraId="1F5A8385" w14:textId="77777777" w:rsidR="00C71683" w:rsidRPr="00C4597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7445E7" w14:textId="76D6E154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DAA9EC8" w14:textId="0F7D832F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59A6634" w14:textId="737C4916" w:rsidR="00C71683" w:rsidRPr="00CD6BB1" w:rsidRDefault="00C71683" w:rsidP="00C7168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 (1.0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4.70)</w:t>
            </w:r>
          </w:p>
        </w:tc>
      </w:tr>
      <w:tr w:rsidR="00C71683" w:rsidRPr="0056024F" w14:paraId="23F4CC13" w14:textId="77777777" w:rsidTr="009A5F0F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0D2CDCC4" w14:textId="6CAD206C" w:rsidR="00C71683" w:rsidRPr="00C45977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2-Thioxothiazolidine-4-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acid [TTCA]</w:t>
            </w:r>
          </w:p>
        </w:tc>
        <w:tc>
          <w:tcPr>
            <w:tcW w:w="270" w:type="dxa"/>
            <w:vAlign w:val="center"/>
          </w:tcPr>
          <w:p w14:paraId="0D1E13AA" w14:textId="77777777" w:rsidR="00C71683" w:rsidRPr="00C4597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E506AC" w14:textId="3D7DC278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 (0.9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E3DCAE0" w14:textId="68534D93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6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9CDDC6" w14:textId="7125DD66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71683" w:rsidRPr="0056024F" w14:paraId="183E8D33" w14:textId="77777777" w:rsidTr="009A5F0F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0145B1E6" w14:textId="48C1D0DC" w:rsidR="00C71683" w:rsidRPr="00C45977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3- &amp; 4-Methylhippuric acid [34MH]</w:t>
            </w:r>
          </w:p>
        </w:tc>
        <w:tc>
          <w:tcPr>
            <w:tcW w:w="270" w:type="dxa"/>
            <w:vAlign w:val="center"/>
          </w:tcPr>
          <w:p w14:paraId="69C6727C" w14:textId="77777777" w:rsidR="00C71683" w:rsidRPr="00C4597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D22E625" w14:textId="010946F5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EE422B6" w14:textId="349C7A2B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11470F7" w14:textId="27FCF761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53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02)</w:t>
            </w:r>
          </w:p>
        </w:tc>
      </w:tr>
      <w:tr w:rsidR="00C71683" w:rsidRPr="0056024F" w14:paraId="5A67BABB" w14:textId="77777777" w:rsidTr="009A5F0F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2BB8C5C" w14:textId="4E766B0D" w:rsidR="00C71683" w:rsidRPr="00C45977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Mandelic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 xml:space="preserve"> acid [MADA]</w:t>
            </w:r>
          </w:p>
        </w:tc>
        <w:tc>
          <w:tcPr>
            <w:tcW w:w="270" w:type="dxa"/>
            <w:vAlign w:val="center"/>
          </w:tcPr>
          <w:p w14:paraId="60046D0D" w14:textId="77777777" w:rsidR="00C71683" w:rsidRPr="00C4597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4D87E71" w14:textId="72B6D914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776C0D" w14:textId="42CDBC89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078EEA4" w14:textId="0649C7FC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 (0.6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11)</w:t>
            </w:r>
          </w:p>
        </w:tc>
      </w:tr>
      <w:tr w:rsidR="00603EA1" w:rsidRPr="0056024F" w14:paraId="425299D3" w14:textId="77777777" w:rsidTr="00524A43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587377C4" w14:textId="2FF5B77A" w:rsidR="00603EA1" w:rsidRPr="00C45977" w:rsidRDefault="00603EA1" w:rsidP="00603EA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1-hydroxymethyl-2-propenyl)-L-cysteine [MHB1]</w:t>
            </w:r>
          </w:p>
        </w:tc>
        <w:tc>
          <w:tcPr>
            <w:tcW w:w="270" w:type="dxa"/>
            <w:vAlign w:val="center"/>
          </w:tcPr>
          <w:p w14:paraId="60C68041" w14:textId="77777777" w:rsidR="00603EA1" w:rsidRPr="00C45977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A332697" w14:textId="598FFE82" w:rsidR="00603EA1" w:rsidRPr="00CD6BB1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75C34B0" w14:textId="0423B7D8" w:rsidR="00603EA1" w:rsidRPr="00CD6BB1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75E28DF" w14:textId="69507B2F" w:rsidR="00603EA1" w:rsidRPr="00CD6BB1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03EA1" w:rsidRPr="0056024F" w14:paraId="2769006D" w14:textId="77777777" w:rsidTr="00524A43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5E410EF" w14:textId="008C906D" w:rsidR="00603EA1" w:rsidRPr="00C45977" w:rsidRDefault="00603EA1" w:rsidP="00603EA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1,2-dichlorovi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1DCV]</w:t>
            </w:r>
          </w:p>
        </w:tc>
        <w:tc>
          <w:tcPr>
            <w:tcW w:w="270" w:type="dxa"/>
            <w:vAlign w:val="center"/>
          </w:tcPr>
          <w:p w14:paraId="496AA67F" w14:textId="77777777" w:rsidR="00603EA1" w:rsidRPr="00C45977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B8231C7" w14:textId="4F92B03C" w:rsidR="00603EA1" w:rsidRPr="00517F03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CBC5863" w14:textId="497FD8CB" w:rsidR="00603EA1" w:rsidRPr="00CD6BB1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097B78B" w14:textId="48ACCC45" w:rsidR="00603EA1" w:rsidRPr="00CD6BB1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71683" w:rsidRPr="0056024F" w14:paraId="348B19BF" w14:textId="77777777" w:rsidTr="00E467BD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02422088" w14:textId="2B8D558E" w:rsidR="00C71683" w:rsidRPr="00C45977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arbamoyl-2-hydroxyethyl)-L-cysteine [GAMA]</w:t>
            </w:r>
          </w:p>
        </w:tc>
        <w:tc>
          <w:tcPr>
            <w:tcW w:w="270" w:type="dxa"/>
            <w:vAlign w:val="center"/>
          </w:tcPr>
          <w:p w14:paraId="3DE6A718" w14:textId="77777777" w:rsidR="00C71683" w:rsidRPr="00C4597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4A52B92" w14:textId="5C04A4EB" w:rsidR="00C71683" w:rsidRPr="00517F03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1 (0.8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856770" w14:textId="283409FF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DE2701" w14:textId="40671F34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5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C71683" w:rsidRPr="0056024F" w14:paraId="3CA59C56" w14:textId="77777777" w:rsidTr="00E467BD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576779B2" w14:textId="6817E5A7" w:rsidR="00C71683" w:rsidRPr="0056024F" w:rsidRDefault="00C71683" w:rsidP="00C71683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arbamoyleth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AAMA]</w:t>
            </w:r>
          </w:p>
        </w:tc>
        <w:tc>
          <w:tcPr>
            <w:tcW w:w="270" w:type="dxa"/>
            <w:vAlign w:val="center"/>
          </w:tcPr>
          <w:p w14:paraId="37B47C2E" w14:textId="77777777" w:rsidR="00C71683" w:rsidRPr="0056024F" w:rsidRDefault="00C71683" w:rsidP="00C71683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20CB460" w14:textId="56423DF3" w:rsidR="00C71683" w:rsidRPr="00A53717" w:rsidRDefault="00C71683" w:rsidP="00C71683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C707B2C" w14:textId="70CC218D" w:rsidR="00C71683" w:rsidRPr="00A53717" w:rsidRDefault="00C71683" w:rsidP="00C71683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2323EF1" w14:textId="672F39D5" w:rsidR="00C71683" w:rsidRPr="00A53717" w:rsidRDefault="00C71683" w:rsidP="00C71683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</w:tr>
      <w:tr w:rsidR="00C71683" w:rsidRPr="0056024F" w14:paraId="734B86CD" w14:textId="77777777" w:rsidTr="00E467BD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86B6197" w14:textId="77D21E6E" w:rsidR="00C71683" w:rsidRPr="0056024F" w:rsidRDefault="00C71683" w:rsidP="00C71683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arboxyeth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CEMA]</w:t>
            </w:r>
          </w:p>
        </w:tc>
        <w:tc>
          <w:tcPr>
            <w:tcW w:w="270" w:type="dxa"/>
            <w:vAlign w:val="center"/>
          </w:tcPr>
          <w:p w14:paraId="0A8BA93D" w14:textId="77777777" w:rsidR="00C71683" w:rsidRPr="0056024F" w:rsidRDefault="00C71683" w:rsidP="00C71683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E8324C" w14:textId="08749FDF" w:rsidR="00C71683" w:rsidRPr="0056024F" w:rsidRDefault="00C71683" w:rsidP="00C71683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DE5CBC" w14:textId="328D1B78" w:rsidR="00C71683" w:rsidRPr="0056024F" w:rsidRDefault="00C71683" w:rsidP="00C71683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5986AF1" w14:textId="0ACD91D4" w:rsidR="00C71683" w:rsidRPr="0056024F" w:rsidRDefault="00C71683" w:rsidP="00C71683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6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</w:tr>
      <w:tr w:rsidR="00C71683" w:rsidRPr="0056024F" w14:paraId="28B9BBCA" w14:textId="77777777" w:rsidTr="00E467BD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37F4C00" w14:textId="52E6538D" w:rsidR="00C71683" w:rsidRPr="00C45977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yanoethyl)-L-cysteine [CYMA]</w:t>
            </w:r>
          </w:p>
        </w:tc>
        <w:tc>
          <w:tcPr>
            <w:tcW w:w="270" w:type="dxa"/>
            <w:vAlign w:val="center"/>
          </w:tcPr>
          <w:p w14:paraId="35937AA3" w14:textId="77777777" w:rsidR="00C71683" w:rsidRPr="00C4597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D4827F" w14:textId="036B5A5D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9F46AF" w14:textId="7C72D6E0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6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D678DDB" w14:textId="09B3956F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7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5)</w:t>
            </w:r>
          </w:p>
        </w:tc>
      </w:tr>
      <w:tr w:rsidR="00C71683" w:rsidRPr="0056024F" w14:paraId="7C2F1CBB" w14:textId="77777777" w:rsidTr="00E467BD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865F4D1" w14:textId="69203025" w:rsidR="00C71683" w:rsidRPr="00C45977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hydroxy-3-bute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MHB2]</w:t>
            </w:r>
          </w:p>
        </w:tc>
        <w:tc>
          <w:tcPr>
            <w:tcW w:w="270" w:type="dxa"/>
            <w:vAlign w:val="center"/>
          </w:tcPr>
          <w:p w14:paraId="7A6DFE38" w14:textId="77777777" w:rsidR="00C71683" w:rsidRPr="00C4597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8BE93C4" w14:textId="2E723CA3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6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237B5EB" w14:textId="0ED697A7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85C40">
              <w:rPr>
                <w:color w:val="000000"/>
                <w:sz w:val="16"/>
                <w:szCs w:val="16"/>
                <w:highlight w:val="green"/>
              </w:rPr>
              <w:t>1.60 (1.04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85C40">
              <w:rPr>
                <w:color w:val="000000"/>
                <w:sz w:val="16"/>
                <w:szCs w:val="16"/>
                <w:highlight w:val="green"/>
              </w:rPr>
              <w:t>2.4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E4AF1E7" w14:textId="7C77AF90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71683" w:rsidRPr="0056024F" w14:paraId="7843FF5A" w14:textId="77777777" w:rsidTr="00E467BD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66E2EC4" w14:textId="12E3F92D" w:rsidR="00C71683" w:rsidRPr="00C45977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hydroxyeth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HEMA]</w:t>
            </w:r>
          </w:p>
        </w:tc>
        <w:tc>
          <w:tcPr>
            <w:tcW w:w="270" w:type="dxa"/>
            <w:vAlign w:val="center"/>
          </w:tcPr>
          <w:p w14:paraId="3C04E05B" w14:textId="77777777" w:rsidR="00C71683" w:rsidRPr="00C4597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21FE405" w14:textId="51069F55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6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C7B48F1" w14:textId="64BA9D94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85C40">
              <w:rPr>
                <w:color w:val="000000"/>
                <w:sz w:val="16"/>
                <w:szCs w:val="16"/>
                <w:highlight w:val="yellow"/>
              </w:rPr>
              <w:t>0.80 (0.70</w:t>
            </w:r>
            <w:r w:rsidR="00AA65C2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E85C40">
              <w:rPr>
                <w:color w:val="000000"/>
                <w:sz w:val="16"/>
                <w:szCs w:val="16"/>
                <w:highlight w:val="yellow"/>
              </w:rPr>
              <w:t>0.9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0AA1712" w14:textId="2DD967FE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6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0)</w:t>
            </w:r>
          </w:p>
        </w:tc>
      </w:tr>
      <w:tr w:rsidR="00C71683" w:rsidRPr="0056024F" w14:paraId="7F0A50E1" w14:textId="77777777" w:rsidTr="00E467BD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63A81C86" w14:textId="4EDADEE1" w:rsidR="00C71683" w:rsidRPr="00C45977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hydroxyprop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HPM2]</w:t>
            </w:r>
          </w:p>
        </w:tc>
        <w:tc>
          <w:tcPr>
            <w:tcW w:w="270" w:type="dxa"/>
            <w:vAlign w:val="center"/>
          </w:tcPr>
          <w:p w14:paraId="435B3232" w14:textId="77777777" w:rsidR="00C71683" w:rsidRPr="00C4597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A18920" w14:textId="63E99823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C1645BF" w14:textId="741838E3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D7EA845" w14:textId="451AEA48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5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603EA1" w:rsidRPr="0056024F" w14:paraId="581B3663" w14:textId="77777777" w:rsidTr="00524A43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9CDC4A5" w14:textId="3DA54C08" w:rsidR="00603EA1" w:rsidRPr="00C45977" w:rsidRDefault="00603EA1" w:rsidP="00603EA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,2-dichlorovi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2DCV]</w:t>
            </w:r>
          </w:p>
        </w:tc>
        <w:tc>
          <w:tcPr>
            <w:tcW w:w="270" w:type="dxa"/>
            <w:vAlign w:val="center"/>
          </w:tcPr>
          <w:p w14:paraId="75FDBFFC" w14:textId="77777777" w:rsidR="00603EA1" w:rsidRPr="00C45977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BB22C8" w14:textId="6DA8B1E1" w:rsidR="00603EA1" w:rsidRPr="00CD6BB1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0320C6E" w14:textId="7BBCFCEC" w:rsidR="00603EA1" w:rsidRPr="00CD6BB1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B138D2A" w14:textId="1C3FD110" w:rsidR="00603EA1" w:rsidRPr="00CD6BB1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71683" w:rsidRPr="0056024F" w14:paraId="4DACE4DC" w14:textId="77777777" w:rsidTr="00D47CA7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70249AF" w14:textId="0962B723" w:rsidR="00C71683" w:rsidRPr="00C45977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3-hydroxypropyl-1-methyl)-L-cysteine [HPMM]</w:t>
            </w:r>
          </w:p>
        </w:tc>
        <w:tc>
          <w:tcPr>
            <w:tcW w:w="270" w:type="dxa"/>
            <w:vAlign w:val="center"/>
          </w:tcPr>
          <w:p w14:paraId="1DD190A0" w14:textId="77777777" w:rsidR="00C71683" w:rsidRPr="00C4597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BA5F9A2" w14:textId="2EA4F95E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9667578" w14:textId="22B013AB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AB57095" w14:textId="0F6B73F9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6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9)</w:t>
            </w:r>
          </w:p>
        </w:tc>
      </w:tr>
      <w:tr w:rsidR="00C71683" w:rsidRPr="0056024F" w14:paraId="66A793F3" w14:textId="77777777" w:rsidTr="00D47CA7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CD4B8DD" w14:textId="2B18603B" w:rsidR="00C71683" w:rsidRPr="00C45977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3-hydroxyprop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HPMA]</w:t>
            </w:r>
          </w:p>
        </w:tc>
        <w:tc>
          <w:tcPr>
            <w:tcW w:w="270" w:type="dxa"/>
            <w:vAlign w:val="center"/>
          </w:tcPr>
          <w:p w14:paraId="07C4FA8A" w14:textId="77777777" w:rsidR="00C71683" w:rsidRPr="00C4597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CC242D" w14:textId="26795455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9493FB" w14:textId="3178139D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FE08E3" w14:textId="08DC0393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7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</w:tr>
      <w:tr w:rsidR="00C71683" w:rsidRPr="0056024F" w14:paraId="0E44A45A" w14:textId="77777777" w:rsidTr="00D47CA7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5E3C6EB" w14:textId="613078D8" w:rsidR="00C71683" w:rsidRPr="00C45977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3,4-dihydroxybut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DHBM]</w:t>
            </w:r>
          </w:p>
        </w:tc>
        <w:tc>
          <w:tcPr>
            <w:tcW w:w="270" w:type="dxa"/>
            <w:vAlign w:val="center"/>
          </w:tcPr>
          <w:p w14:paraId="4E52F698" w14:textId="77777777" w:rsidR="00C71683" w:rsidRPr="00C4597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CAFB29" w14:textId="40040366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9123ADA" w14:textId="18F60AAD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686057" w14:textId="689F39C1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6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C71683" w:rsidRPr="0056024F" w14:paraId="518B9E6D" w14:textId="77777777" w:rsidTr="00D47CA7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A61D3C1" w14:textId="1B98E644" w:rsidR="00C71683" w:rsidRPr="00C45977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4-hydroxy-2-bute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MHB3]</w:t>
            </w:r>
          </w:p>
        </w:tc>
        <w:tc>
          <w:tcPr>
            <w:tcW w:w="270" w:type="dxa"/>
            <w:vAlign w:val="center"/>
          </w:tcPr>
          <w:p w14:paraId="160582C2" w14:textId="77777777" w:rsidR="00C71683" w:rsidRPr="00C4597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C7618D3" w14:textId="67416277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9A35A61" w14:textId="79D07E58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ACEFB4D" w14:textId="6A3C0A0F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85C40">
              <w:rPr>
                <w:color w:val="000000"/>
                <w:sz w:val="16"/>
                <w:szCs w:val="16"/>
                <w:highlight w:val="green"/>
              </w:rPr>
              <w:t>1.50 (1.01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85C40">
              <w:rPr>
                <w:color w:val="000000"/>
                <w:sz w:val="16"/>
                <w:szCs w:val="16"/>
                <w:highlight w:val="green"/>
              </w:rPr>
              <w:t>2.23)</w:t>
            </w:r>
          </w:p>
        </w:tc>
      </w:tr>
      <w:tr w:rsidR="00C71683" w:rsidRPr="0056024F" w14:paraId="155DB680" w14:textId="77777777" w:rsidTr="00D47CA7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4499330" w14:textId="53C6727A" w:rsidR="00C71683" w:rsidRPr="00C45977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benz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BMA]</w:t>
            </w:r>
          </w:p>
        </w:tc>
        <w:tc>
          <w:tcPr>
            <w:tcW w:w="270" w:type="dxa"/>
            <w:vAlign w:val="center"/>
          </w:tcPr>
          <w:p w14:paraId="45A07F3D" w14:textId="77777777" w:rsidR="00C71683" w:rsidRPr="00C4597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93E2918" w14:textId="606830B3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8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BB40B5" w14:textId="4B0F4ECB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AE2211" w14:textId="525D8A8E" w:rsidR="00C71683" w:rsidRPr="00CD6BB1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</w:tr>
      <w:tr w:rsidR="00603EA1" w:rsidRPr="0056024F" w14:paraId="3F0D1EE9" w14:textId="77777777" w:rsidTr="00524A43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72F1B8D" w14:textId="7F229FDD" w:rsidR="00603EA1" w:rsidRPr="00C45977" w:rsidRDefault="00603EA1" w:rsidP="00603EA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</w:t>
            </w: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dimethylphenyl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>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DPMA]</w:t>
            </w:r>
          </w:p>
        </w:tc>
        <w:tc>
          <w:tcPr>
            <w:tcW w:w="270" w:type="dxa"/>
            <w:vAlign w:val="center"/>
          </w:tcPr>
          <w:p w14:paraId="7540BBE6" w14:textId="77777777" w:rsidR="00603EA1" w:rsidRPr="00C45977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F7551ED" w14:textId="39053D2F" w:rsidR="00603EA1" w:rsidRPr="00CD6BB1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D4D62D" w14:textId="190908AC" w:rsidR="00603EA1" w:rsidRPr="00CD6BB1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A295777" w14:textId="0A9E64BC" w:rsidR="00603EA1" w:rsidRPr="00CD6BB1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71683" w:rsidRPr="0056024F" w14:paraId="0843DB3E" w14:textId="77777777" w:rsidTr="00F625EF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567B0B3" w14:textId="6E5BD08D" w:rsidR="00C71683" w:rsidRPr="0056024F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n-</w:t>
            </w: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methylcarbamoyl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>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AMCA]</w:t>
            </w:r>
          </w:p>
        </w:tc>
        <w:tc>
          <w:tcPr>
            <w:tcW w:w="270" w:type="dxa"/>
            <w:vAlign w:val="center"/>
          </w:tcPr>
          <w:p w14:paraId="25F2BDFD" w14:textId="77777777" w:rsidR="00C71683" w:rsidRPr="0056024F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C6F493B" w14:textId="366C2D67" w:rsidR="00C71683" w:rsidRPr="00A5371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85C40">
              <w:rPr>
                <w:color w:val="000000"/>
                <w:sz w:val="16"/>
                <w:szCs w:val="16"/>
                <w:highlight w:val="green"/>
              </w:rPr>
              <w:t>0.90 (0.82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85C40">
              <w:rPr>
                <w:color w:val="000000"/>
                <w:sz w:val="16"/>
                <w:szCs w:val="16"/>
                <w:highlight w:val="green"/>
              </w:rPr>
              <w:t>0.9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45950BA" w14:textId="4FCF0D01" w:rsidR="00C71683" w:rsidRPr="00A5371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17A9F72" w14:textId="181FB8BC" w:rsidR="00C71683" w:rsidRPr="00A53717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C71683" w:rsidRPr="0056024F" w14:paraId="712C5AE4" w14:textId="77777777" w:rsidTr="00F625EF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E3E92B2" w14:textId="535CA762" w:rsidR="00C71683" w:rsidRPr="0056024F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n-prop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BPMA]</w:t>
            </w:r>
          </w:p>
        </w:tc>
        <w:tc>
          <w:tcPr>
            <w:tcW w:w="270" w:type="dxa"/>
            <w:vAlign w:val="center"/>
          </w:tcPr>
          <w:p w14:paraId="318E80D8" w14:textId="77777777" w:rsidR="00C71683" w:rsidRPr="0056024F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F1B190" w14:textId="2FF3A08C" w:rsidR="00C71683" w:rsidRPr="0056024F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D35CC03" w14:textId="5F5DC82E" w:rsidR="00C71683" w:rsidRPr="0056024F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5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3E05BBE" w14:textId="38021BE8" w:rsidR="00C71683" w:rsidRPr="0056024F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3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16)</w:t>
            </w:r>
          </w:p>
        </w:tc>
      </w:tr>
      <w:tr w:rsidR="00C71683" w:rsidRPr="0056024F" w14:paraId="0C942FD6" w14:textId="77777777" w:rsidTr="00F625EF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DA7D8FC" w14:textId="248E45AD" w:rsidR="00C71683" w:rsidRPr="009026EC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phenyl-2-hydroxyethyl)-L-cysteine [PHEM]</w:t>
            </w:r>
          </w:p>
        </w:tc>
        <w:tc>
          <w:tcPr>
            <w:tcW w:w="270" w:type="dxa"/>
            <w:vAlign w:val="center"/>
          </w:tcPr>
          <w:p w14:paraId="3B3C14A3" w14:textId="77777777" w:rsidR="00C71683" w:rsidRPr="009026EC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AF089EF" w14:textId="3AEEFE59" w:rsidR="00C71683" w:rsidRPr="00517F03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E85C40">
              <w:rPr>
                <w:color w:val="000000"/>
                <w:sz w:val="16"/>
                <w:szCs w:val="16"/>
                <w:highlight w:val="green"/>
              </w:rPr>
              <w:t>0.79 (0.66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85C40">
              <w:rPr>
                <w:color w:val="000000"/>
                <w:sz w:val="16"/>
                <w:szCs w:val="16"/>
                <w:highlight w:val="green"/>
              </w:rPr>
              <w:t>0.9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8E84BB3" w14:textId="0C5030C9" w:rsidR="00C71683" w:rsidRPr="005969AD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2ACDC82" w14:textId="041A49FC" w:rsidR="00C71683" w:rsidRPr="005969AD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 (0.4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9.49)</w:t>
            </w:r>
          </w:p>
        </w:tc>
      </w:tr>
      <w:tr w:rsidR="00C71683" w:rsidRPr="0056024F" w14:paraId="7CE86329" w14:textId="77777777" w:rsidTr="00F625EF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BFBD898" w14:textId="0113C6FB" w:rsidR="00C71683" w:rsidRPr="009026EC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phe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PMA]</w:t>
            </w:r>
          </w:p>
        </w:tc>
        <w:tc>
          <w:tcPr>
            <w:tcW w:w="270" w:type="dxa"/>
            <w:vAlign w:val="center"/>
          </w:tcPr>
          <w:p w14:paraId="77B10D5E" w14:textId="77777777" w:rsidR="00C71683" w:rsidRPr="009026EC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E5ABA4B" w14:textId="10984F3C" w:rsidR="00C71683" w:rsidRPr="005969AD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A9C5DB" w14:textId="17B7059E" w:rsidR="00C71683" w:rsidRPr="005969AD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1185100" w14:textId="58E34F32" w:rsidR="00C71683" w:rsidRPr="005969AD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85C40">
              <w:rPr>
                <w:color w:val="000000"/>
                <w:sz w:val="16"/>
                <w:szCs w:val="16"/>
                <w:highlight w:val="red"/>
              </w:rPr>
              <w:t>1.82 (1.37</w:t>
            </w:r>
            <w:r w:rsidR="00AA65C2">
              <w:rPr>
                <w:color w:val="000000"/>
                <w:sz w:val="16"/>
                <w:szCs w:val="16"/>
                <w:highlight w:val="red"/>
              </w:rPr>
              <w:t xml:space="preserve">, </w:t>
            </w:r>
            <w:r w:rsidRPr="00E85C40">
              <w:rPr>
                <w:color w:val="000000"/>
                <w:sz w:val="16"/>
                <w:szCs w:val="16"/>
                <w:highlight w:val="red"/>
              </w:rPr>
              <w:t>2.43)</w:t>
            </w:r>
          </w:p>
        </w:tc>
      </w:tr>
      <w:tr w:rsidR="00603EA1" w:rsidRPr="0056024F" w14:paraId="79B3ADD3" w14:textId="77777777" w:rsidTr="00524A43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A3106E4" w14:textId="6EC54972" w:rsidR="00603EA1" w:rsidRPr="009026EC" w:rsidRDefault="00603EA1" w:rsidP="00603EA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</w:t>
            </w: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trichlorovinyl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>)-L-cysteine [TCVM]</w:t>
            </w:r>
          </w:p>
        </w:tc>
        <w:tc>
          <w:tcPr>
            <w:tcW w:w="270" w:type="dxa"/>
            <w:vAlign w:val="center"/>
          </w:tcPr>
          <w:p w14:paraId="45E2415A" w14:textId="77777777" w:rsidR="00603EA1" w:rsidRPr="009026EC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3F20286" w14:textId="67E6E1E6" w:rsidR="00603EA1" w:rsidRPr="005969AD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6578693" w14:textId="1F751BCF" w:rsidR="00603EA1" w:rsidRPr="005969AD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26D2A293" w14:textId="6AB89336" w:rsidR="00603EA1" w:rsidRPr="005969AD" w:rsidRDefault="00603EA1" w:rsidP="00603E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71683" w:rsidRPr="0056024F" w14:paraId="40237D4D" w14:textId="77777777" w:rsidTr="004D6B9B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D208257" w14:textId="219F9872" w:rsidR="00C71683" w:rsidRPr="009026EC" w:rsidRDefault="00C71683" w:rsidP="00C7168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Phenylglyoxylic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 xml:space="preserve"> acid [PHGA]</w:t>
            </w:r>
          </w:p>
        </w:tc>
        <w:tc>
          <w:tcPr>
            <w:tcW w:w="270" w:type="dxa"/>
            <w:vAlign w:val="center"/>
          </w:tcPr>
          <w:p w14:paraId="63354C33" w14:textId="77777777" w:rsidR="00C71683" w:rsidRPr="009026EC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EB91F77" w14:textId="0757C87B" w:rsidR="00C71683" w:rsidRPr="005969AD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F8D106" w14:textId="60D4039D" w:rsidR="00C71683" w:rsidRPr="005969AD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A77C73E" w14:textId="2AB0F740" w:rsidR="00C71683" w:rsidRPr="005969AD" w:rsidRDefault="00C71683" w:rsidP="00C7168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(0.5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71)</w:t>
            </w:r>
          </w:p>
        </w:tc>
      </w:tr>
      <w:tr w:rsidR="007E52C4" w:rsidRPr="0056024F" w14:paraId="7281DD95" w14:textId="77777777" w:rsidTr="00524A43">
        <w:trPr>
          <w:trHeight w:val="144"/>
        </w:trPr>
        <w:tc>
          <w:tcPr>
            <w:tcW w:w="41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F2B264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7B2860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CBF93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24311B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7CC441" w14:textId="77777777" w:rsidR="007E52C4" w:rsidRPr="0056024F" w:rsidRDefault="007E52C4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E52C4" w:rsidRPr="0056024F" w14:paraId="4FFC1C28" w14:textId="77777777" w:rsidTr="00524A43">
        <w:trPr>
          <w:trHeight w:val="144"/>
        </w:trPr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7B1E9383" w14:textId="77777777" w:rsidR="007E52C4" w:rsidRPr="0056024F" w:rsidRDefault="007E52C4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F0E087E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868A603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1B58B92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CB828A5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82CFC" w:rsidRPr="0056024F" w14:paraId="0853FF8E" w14:textId="77777777" w:rsidTr="00524A43">
        <w:trPr>
          <w:trHeight w:val="337"/>
        </w:trPr>
        <w:tc>
          <w:tcPr>
            <w:tcW w:w="10170" w:type="dxa"/>
            <w:gridSpan w:val="5"/>
          </w:tcPr>
          <w:p w14:paraId="2217DBB2" w14:textId="044D0916" w:rsidR="00782CFC" w:rsidRPr="0056024F" w:rsidRDefault="00782CFC" w:rsidP="00782CF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782CFC" w:rsidRPr="0056024F" w14:paraId="66C70496" w14:textId="77777777" w:rsidTr="00524A43">
        <w:trPr>
          <w:trHeight w:val="328"/>
        </w:trPr>
        <w:tc>
          <w:tcPr>
            <w:tcW w:w="10170" w:type="dxa"/>
            <w:gridSpan w:val="5"/>
          </w:tcPr>
          <w:p w14:paraId="54A205D8" w14:textId="1A624359" w:rsidR="00782CFC" w:rsidRPr="0056024F" w:rsidRDefault="00782CFC" w:rsidP="00782CF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782CFC" w:rsidRPr="0056024F" w14:paraId="735B77A2" w14:textId="77777777" w:rsidTr="00524A43">
        <w:trPr>
          <w:trHeight w:val="967"/>
        </w:trPr>
        <w:tc>
          <w:tcPr>
            <w:tcW w:w="10170" w:type="dxa"/>
            <w:gridSpan w:val="5"/>
          </w:tcPr>
          <w:p w14:paraId="1C89F3D2" w14:textId="46BE6335" w:rsidR="00782CFC" w:rsidRPr="0056024F" w:rsidRDefault="00782CFC" w:rsidP="00782CFC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782CFC" w:rsidRPr="0056024F" w14:paraId="53BA1ECB" w14:textId="77777777" w:rsidTr="00524A43">
        <w:trPr>
          <w:trHeight w:val="328"/>
        </w:trPr>
        <w:tc>
          <w:tcPr>
            <w:tcW w:w="10170" w:type="dxa"/>
            <w:gridSpan w:val="5"/>
          </w:tcPr>
          <w:p w14:paraId="7BC87193" w14:textId="4A7D2DC9" w:rsidR="00782CFC" w:rsidRPr="0056024F" w:rsidRDefault="00782CFC" w:rsidP="00782CF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D6790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D6790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36547D79" w14:textId="263C3E78" w:rsidR="007E52C4" w:rsidRDefault="007E52C4" w:rsidP="00B625AE"/>
    <w:p w14:paraId="70354A92" w14:textId="477AC018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270"/>
        <w:gridCol w:w="1980"/>
        <w:gridCol w:w="2070"/>
        <w:gridCol w:w="2070"/>
      </w:tblGrid>
      <w:tr w:rsidR="00782CFC" w:rsidRPr="0056024F" w14:paraId="50C4B4E0" w14:textId="77777777" w:rsidTr="00001327">
        <w:trPr>
          <w:trHeight w:val="144"/>
        </w:trPr>
        <w:tc>
          <w:tcPr>
            <w:tcW w:w="10170" w:type="dxa"/>
            <w:gridSpan w:val="5"/>
            <w:vAlign w:val="center"/>
          </w:tcPr>
          <w:p w14:paraId="53A735B8" w14:textId="6C84F864" w:rsidR="00782CFC" w:rsidRPr="0056024F" w:rsidRDefault="00676B2A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4</w:t>
            </w:r>
            <w:r w:rsidR="00BC6560">
              <w:rPr>
                <w:rFonts w:cstheme="minorHAnsi"/>
                <w:sz w:val="16"/>
                <w:szCs w:val="16"/>
              </w:rPr>
              <w:t>e.  Covariate-adjusted estimates of ANA associations with metals and metalloids</w:t>
            </w:r>
            <w:r w:rsidR="00DE166E">
              <w:rPr>
                <w:rFonts w:cstheme="minorHAnsi"/>
                <w:sz w:val="16"/>
                <w:szCs w:val="16"/>
              </w:rPr>
              <w:t>, stratified by race/ethnicity</w:t>
            </w:r>
            <w:r w:rsidR="00BC6560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7E52C4" w:rsidRPr="0056024F" w14:paraId="33D93D2A" w14:textId="77777777" w:rsidTr="00001327">
        <w:trPr>
          <w:trHeight w:val="144"/>
        </w:trPr>
        <w:tc>
          <w:tcPr>
            <w:tcW w:w="3780" w:type="dxa"/>
            <w:vAlign w:val="center"/>
          </w:tcPr>
          <w:p w14:paraId="255BD7D5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F73D3C7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9906B7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47846F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5485B09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2EF3B2CA" w14:textId="77777777" w:rsidTr="00001327">
        <w:trPr>
          <w:trHeight w:val="144"/>
        </w:trPr>
        <w:tc>
          <w:tcPr>
            <w:tcW w:w="3780" w:type="dxa"/>
            <w:vAlign w:val="center"/>
          </w:tcPr>
          <w:p w14:paraId="300C4661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61F4D41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0878B8C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A55053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AB5791A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328BCA61" w14:textId="77777777" w:rsidTr="00001327">
        <w:trPr>
          <w:trHeight w:val="144"/>
        </w:trPr>
        <w:tc>
          <w:tcPr>
            <w:tcW w:w="3780" w:type="dxa"/>
            <w:vAlign w:val="center"/>
          </w:tcPr>
          <w:p w14:paraId="38003E75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7C68F04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  <w:vAlign w:val="center"/>
          </w:tcPr>
          <w:p w14:paraId="60D6FBEE" w14:textId="1BB281D2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7E52C4" w:rsidRPr="0056024F" w14:paraId="351E4A57" w14:textId="77777777" w:rsidTr="00001327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DFBAD0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enobiotic Nam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D0E93A8" w14:textId="77777777" w:rsidR="007E52C4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43628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Whit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28C936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Black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BBFE79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xican Americans</w:t>
            </w:r>
          </w:p>
        </w:tc>
      </w:tr>
      <w:tr w:rsidR="007E52C4" w:rsidRPr="0056024F" w14:paraId="7F76C6C6" w14:textId="77777777" w:rsidTr="00001327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16B209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FB8F996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4B9BB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A1024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E27A3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805A44" w:rsidRPr="0056024F" w14:paraId="53715C64" w14:textId="77777777" w:rsidTr="00BA7D12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AB48861" w14:textId="1344AE14" w:rsidR="00805A44" w:rsidRPr="00C45977" w:rsidRDefault="00805A44" w:rsidP="00805A4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ntimony</w:t>
            </w:r>
          </w:p>
        </w:tc>
        <w:tc>
          <w:tcPr>
            <w:tcW w:w="270" w:type="dxa"/>
            <w:vAlign w:val="center"/>
          </w:tcPr>
          <w:p w14:paraId="4AE09AD3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5A0633A" w14:textId="39EB8FCE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9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50B61FE" w14:textId="0B68D751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0BB1068" w14:textId="670DC7B6" w:rsidR="00805A44" w:rsidRPr="00CD6BB1" w:rsidRDefault="00805A44" w:rsidP="00805A44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5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</w:tr>
      <w:tr w:rsidR="00805A44" w:rsidRPr="0056024F" w14:paraId="3FEC31CA" w14:textId="77777777" w:rsidTr="00BA7D12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E952C71" w14:textId="0F441C38" w:rsidR="00805A44" w:rsidRPr="00E03B2A" w:rsidRDefault="00805A44" w:rsidP="00805A44">
            <w:pPr>
              <w:rPr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rsenic, total</w:t>
            </w:r>
          </w:p>
        </w:tc>
        <w:tc>
          <w:tcPr>
            <w:tcW w:w="270" w:type="dxa"/>
            <w:vAlign w:val="center"/>
          </w:tcPr>
          <w:p w14:paraId="4BD6B77A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749A7A7" w14:textId="7D687BAC" w:rsidR="00805A44" w:rsidRPr="00C45977" w:rsidRDefault="00805A44" w:rsidP="00805A4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FB16D76" w14:textId="15C111FC" w:rsidR="00805A44" w:rsidRPr="00C45977" w:rsidRDefault="00805A44" w:rsidP="00805A4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6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4C11FC2" w14:textId="4824A0DC" w:rsidR="00805A44" w:rsidRPr="00C45977" w:rsidRDefault="00805A44" w:rsidP="00805A4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6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5)</w:t>
            </w:r>
          </w:p>
        </w:tc>
      </w:tr>
      <w:tr w:rsidR="00603B23" w:rsidRPr="0056024F" w14:paraId="6CFB56E1" w14:textId="77777777" w:rsidTr="0000132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EF256D9" w14:textId="4CD6FFAB" w:rsidR="00603B23" w:rsidRPr="00C45977" w:rsidRDefault="00603B23" w:rsidP="006C6ABA">
            <w:pPr>
              <w:ind w:firstLine="27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rsenic (V) acid</w:t>
            </w:r>
          </w:p>
        </w:tc>
        <w:tc>
          <w:tcPr>
            <w:tcW w:w="270" w:type="dxa"/>
            <w:vAlign w:val="center"/>
          </w:tcPr>
          <w:p w14:paraId="71FA9999" w14:textId="77777777" w:rsidR="00603B23" w:rsidRPr="00C45977" w:rsidRDefault="00603B23" w:rsidP="00603B2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5E36976" w14:textId="6077AA6D" w:rsidR="00603B23" w:rsidRPr="00CD6BB1" w:rsidRDefault="00603B23" w:rsidP="00603B2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051967A" w14:textId="69D1FE3F" w:rsidR="00603B23" w:rsidRPr="00CD6BB1" w:rsidRDefault="00603B23" w:rsidP="00603B2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506B285" w14:textId="3813B13F" w:rsidR="00603B23" w:rsidRPr="00CD6BB1" w:rsidRDefault="00603B23" w:rsidP="00603B2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05A44" w:rsidRPr="0056024F" w14:paraId="608A8709" w14:textId="77777777" w:rsidTr="00AB685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F8E2FAD" w14:textId="0052229A" w:rsidR="00805A44" w:rsidRPr="00C45977" w:rsidRDefault="00805A44" w:rsidP="00805A44">
            <w:pPr>
              <w:ind w:firstLine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Arsenobetaine</w:t>
            </w:r>
            <w:proofErr w:type="spellEnd"/>
          </w:p>
        </w:tc>
        <w:tc>
          <w:tcPr>
            <w:tcW w:w="270" w:type="dxa"/>
            <w:vAlign w:val="center"/>
          </w:tcPr>
          <w:p w14:paraId="3CC7FFC0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FAB44FC" w14:textId="55E4C0F4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6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8826864" w14:textId="632F6D9B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5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DEB8CEF" w14:textId="0AC6E65E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5 (0.2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5.39)</w:t>
            </w:r>
          </w:p>
        </w:tc>
      </w:tr>
      <w:tr w:rsidR="00603B23" w:rsidRPr="0056024F" w14:paraId="7C7E0F9E" w14:textId="77777777" w:rsidTr="0000132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D6B58C9" w14:textId="6A06156E" w:rsidR="00603B23" w:rsidRPr="00C45977" w:rsidRDefault="00603B23" w:rsidP="006C6ABA">
            <w:pPr>
              <w:ind w:firstLine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Arsenocholine</w:t>
            </w:r>
            <w:proofErr w:type="spellEnd"/>
          </w:p>
        </w:tc>
        <w:tc>
          <w:tcPr>
            <w:tcW w:w="270" w:type="dxa"/>
            <w:vAlign w:val="center"/>
          </w:tcPr>
          <w:p w14:paraId="5A39DBCD" w14:textId="77777777" w:rsidR="00603B23" w:rsidRPr="00C45977" w:rsidRDefault="00603B23" w:rsidP="00603B2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8B23DEE" w14:textId="64C79B5D" w:rsidR="00603B23" w:rsidRPr="00CD6BB1" w:rsidRDefault="00603B23" w:rsidP="00603B2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8FEDA54" w14:textId="58A02D87" w:rsidR="00603B23" w:rsidRPr="00CD6BB1" w:rsidRDefault="00603B23" w:rsidP="00603B2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40AC6EC" w14:textId="13FF7FB8" w:rsidR="00603B23" w:rsidRPr="00CD6BB1" w:rsidRDefault="00603B23" w:rsidP="00603B2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05A44" w:rsidRPr="0056024F" w14:paraId="27E0BE2B" w14:textId="77777777" w:rsidTr="0003271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EFDE1CC" w14:textId="06B9D505" w:rsidR="00805A44" w:rsidRPr="00E03B2A" w:rsidRDefault="00805A44" w:rsidP="00805A44">
            <w:pPr>
              <w:ind w:firstLine="270"/>
              <w:rPr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rsenous (III) acid</w:t>
            </w:r>
          </w:p>
        </w:tc>
        <w:tc>
          <w:tcPr>
            <w:tcW w:w="270" w:type="dxa"/>
            <w:vAlign w:val="center"/>
          </w:tcPr>
          <w:p w14:paraId="5CCC1850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CCDA0A9" w14:textId="537DE004" w:rsidR="00805A44" w:rsidRPr="0023661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6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79946F1" w14:textId="09E2DA30" w:rsidR="00805A44" w:rsidRPr="0023661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5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E435354" w14:textId="4C619D60" w:rsidR="00805A44" w:rsidRPr="0023661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8)</w:t>
            </w:r>
          </w:p>
        </w:tc>
      </w:tr>
      <w:tr w:rsidR="00805A44" w:rsidRPr="0056024F" w14:paraId="30F31A28" w14:textId="77777777" w:rsidTr="0003271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B2C469A" w14:textId="51FE8C9D" w:rsidR="00805A44" w:rsidRPr="00E03B2A" w:rsidRDefault="00805A44" w:rsidP="00805A44">
            <w:pPr>
              <w:ind w:firstLine="270"/>
              <w:rPr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Dimethylarsinic</w:t>
            </w:r>
            <w:proofErr w:type="spellEnd"/>
            <w:r w:rsidRPr="00E03B2A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270" w:type="dxa"/>
            <w:vAlign w:val="center"/>
          </w:tcPr>
          <w:p w14:paraId="3C9D27DC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40EF950" w14:textId="29910587" w:rsidR="00805A44" w:rsidRPr="0023661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D7F5C75" w14:textId="4B435D18" w:rsidR="00805A44" w:rsidRPr="0023661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A0AF203" w14:textId="1A88AC9C" w:rsidR="00805A44" w:rsidRPr="0023661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805A44" w:rsidRPr="0056024F" w14:paraId="3DC579B7" w14:textId="77777777" w:rsidTr="0003271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606DA62" w14:textId="4BC6E430" w:rsidR="00805A44" w:rsidRPr="00E03B2A" w:rsidRDefault="00805A44" w:rsidP="00805A44">
            <w:pPr>
              <w:ind w:firstLine="270"/>
              <w:rPr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Monomethylarsonic</w:t>
            </w:r>
            <w:proofErr w:type="spellEnd"/>
            <w:r w:rsidRPr="00E03B2A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270" w:type="dxa"/>
            <w:vAlign w:val="center"/>
          </w:tcPr>
          <w:p w14:paraId="6FF495D3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524B0A6" w14:textId="66AF6297" w:rsidR="00805A44" w:rsidRPr="0023661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B99807C" w14:textId="766828FC" w:rsidR="00805A44" w:rsidRPr="0023661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AE2E706" w14:textId="78D17523" w:rsidR="00805A44" w:rsidRPr="0023661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C6ABA" w:rsidRPr="0056024F" w14:paraId="740822C6" w14:textId="77777777" w:rsidTr="0000132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957E61A" w14:textId="163118A8" w:rsidR="006C6ABA" w:rsidRPr="00E03B2A" w:rsidRDefault="006C6ABA" w:rsidP="006C6ABA">
            <w:pPr>
              <w:ind w:firstLine="270"/>
              <w:rPr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Trimethylarsine</w:t>
            </w:r>
            <w:proofErr w:type="spellEnd"/>
            <w:r w:rsidRPr="00E03B2A">
              <w:rPr>
                <w:sz w:val="16"/>
                <w:szCs w:val="16"/>
              </w:rPr>
              <w:t xml:space="preserve"> oxide</w:t>
            </w:r>
          </w:p>
        </w:tc>
        <w:tc>
          <w:tcPr>
            <w:tcW w:w="270" w:type="dxa"/>
            <w:vAlign w:val="center"/>
          </w:tcPr>
          <w:p w14:paraId="4C23486A" w14:textId="77777777" w:rsidR="006C6ABA" w:rsidRPr="00C45977" w:rsidRDefault="006C6ABA" w:rsidP="006C6AB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09DE39A" w14:textId="748B967B" w:rsidR="006C6ABA" w:rsidRPr="00236617" w:rsidRDefault="006C6ABA" w:rsidP="006C6AB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4313D4C" w14:textId="2A18E864" w:rsidR="006C6ABA" w:rsidRPr="00236617" w:rsidRDefault="006C6ABA" w:rsidP="006C6AB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00968D9" w14:textId="189819F9" w:rsidR="006C6ABA" w:rsidRPr="00236617" w:rsidRDefault="006C6ABA" w:rsidP="006C6AB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05A44" w:rsidRPr="0056024F" w14:paraId="4116AC2E" w14:textId="77777777" w:rsidTr="005C44E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1D6F7E7" w14:textId="3AE3668D" w:rsidR="00805A44" w:rsidRPr="00C45977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Barium</w:t>
            </w:r>
          </w:p>
        </w:tc>
        <w:tc>
          <w:tcPr>
            <w:tcW w:w="270" w:type="dxa"/>
            <w:vAlign w:val="center"/>
          </w:tcPr>
          <w:p w14:paraId="1EF12B44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5159B15" w14:textId="3A7FDAA3" w:rsidR="00805A44" w:rsidRPr="00517F03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6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8EB4421" w14:textId="763619C0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4A1751E" w14:textId="1220901F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6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1)</w:t>
            </w:r>
          </w:p>
        </w:tc>
      </w:tr>
      <w:tr w:rsidR="00805A44" w:rsidRPr="0056024F" w14:paraId="01E35DAB" w14:textId="77777777" w:rsidTr="005C44E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D847F7" w14:textId="40E20970" w:rsidR="00805A44" w:rsidRPr="00C45977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admium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0D4D8DC0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343A902" w14:textId="39E2C6C6" w:rsidR="00805A44" w:rsidRPr="00517F03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5 (0.8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5B79CA7" w14:textId="5EF5A802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0016DEF" w14:textId="2A6734F5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805A44" w:rsidRPr="0056024F" w14:paraId="0200DBA5" w14:textId="77777777" w:rsidTr="005C44E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A8D15B5" w14:textId="3A90DBD7" w:rsidR="00805A44" w:rsidRPr="0056024F" w:rsidRDefault="00805A44" w:rsidP="00805A44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admium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61867727" w14:textId="77777777" w:rsidR="00805A44" w:rsidRPr="0056024F" w:rsidRDefault="00805A44" w:rsidP="00805A44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E95FF0D" w14:textId="1BDB639B" w:rsidR="00805A44" w:rsidRPr="00A53717" w:rsidRDefault="00805A44" w:rsidP="00805A44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669C38" w14:textId="031C4968" w:rsidR="00805A44" w:rsidRPr="00A53717" w:rsidRDefault="00805A44" w:rsidP="00805A44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4D75A7">
              <w:rPr>
                <w:color w:val="000000"/>
                <w:sz w:val="16"/>
                <w:szCs w:val="16"/>
                <w:highlight w:val="yellow"/>
              </w:rPr>
              <w:t>1.14 (1.04</w:t>
            </w:r>
            <w:r w:rsidR="00AA65C2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4D75A7">
              <w:rPr>
                <w:color w:val="000000"/>
                <w:sz w:val="16"/>
                <w:szCs w:val="16"/>
                <w:highlight w:val="yellow"/>
              </w:rPr>
              <w:t>1.2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A83EBFC" w14:textId="7327D64F" w:rsidR="00805A44" w:rsidRPr="00A53717" w:rsidRDefault="00805A44" w:rsidP="00805A44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9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</w:tr>
      <w:tr w:rsidR="00805A44" w:rsidRPr="0056024F" w14:paraId="0BCF98DF" w14:textId="77777777" w:rsidTr="005C44E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5F70C26" w14:textId="624E8BE3" w:rsidR="00805A44" w:rsidRPr="0056024F" w:rsidRDefault="00805A44" w:rsidP="00805A44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esium</w:t>
            </w:r>
          </w:p>
        </w:tc>
        <w:tc>
          <w:tcPr>
            <w:tcW w:w="270" w:type="dxa"/>
            <w:vAlign w:val="center"/>
          </w:tcPr>
          <w:p w14:paraId="219A0B64" w14:textId="77777777" w:rsidR="00805A44" w:rsidRPr="0056024F" w:rsidRDefault="00805A44" w:rsidP="00805A44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B3B001" w14:textId="1F74FCB8" w:rsidR="00805A44" w:rsidRPr="0056024F" w:rsidRDefault="00805A44" w:rsidP="00805A44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173E470" w14:textId="0BFB17D0" w:rsidR="00805A44" w:rsidRPr="0056024F" w:rsidRDefault="00805A44" w:rsidP="00805A44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60F80DE" w14:textId="6E9CFEC7" w:rsidR="00805A44" w:rsidRPr="0056024F" w:rsidRDefault="00805A44" w:rsidP="00805A44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805A44" w:rsidRPr="0056024F" w14:paraId="67BBC6DE" w14:textId="77777777" w:rsidTr="005C44E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6285CC8" w14:textId="7A5979EC" w:rsidR="00805A44" w:rsidRPr="00C45977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obalt</w:t>
            </w:r>
          </w:p>
        </w:tc>
        <w:tc>
          <w:tcPr>
            <w:tcW w:w="270" w:type="dxa"/>
            <w:vAlign w:val="center"/>
          </w:tcPr>
          <w:p w14:paraId="457C4038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B87CD5" w14:textId="133424E5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299E513" w14:textId="66C12DFC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4F5E0C0" w14:textId="63D3AA88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</w:tr>
      <w:tr w:rsidR="00805A44" w:rsidRPr="0056024F" w14:paraId="35F07912" w14:textId="77777777" w:rsidTr="005C44E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9C9176E" w14:textId="55A7599B" w:rsidR="00805A44" w:rsidRPr="00C45977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opper</w:t>
            </w:r>
          </w:p>
        </w:tc>
        <w:tc>
          <w:tcPr>
            <w:tcW w:w="270" w:type="dxa"/>
            <w:vAlign w:val="center"/>
          </w:tcPr>
          <w:p w14:paraId="22949634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953080E" w14:textId="65C49032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168DFA5" w14:textId="701132E6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F589F9F" w14:textId="0199A28A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805A44" w:rsidRPr="0056024F" w14:paraId="46AD5F94" w14:textId="77777777" w:rsidTr="005C44E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2544481" w14:textId="05FAAB96" w:rsidR="00805A44" w:rsidRPr="00C45977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Lead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45D4B42C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C10D561" w14:textId="76A8440F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9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CD69219" w14:textId="50C03D6B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9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EAFBB32" w14:textId="15B230B7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805A44" w:rsidRPr="0056024F" w14:paraId="3E8AFA02" w14:textId="77777777" w:rsidTr="005C44E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438989F" w14:textId="7C953C55" w:rsidR="00805A44" w:rsidRPr="00C45977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Lead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0A43B5CD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2A22920" w14:textId="53603F8E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2109E8D" w14:textId="0EB40D4E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75A7">
              <w:rPr>
                <w:color w:val="000000"/>
                <w:sz w:val="16"/>
                <w:szCs w:val="16"/>
                <w:highlight w:val="green"/>
              </w:rPr>
              <w:t>0.86 (0.75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4D75A7">
              <w:rPr>
                <w:color w:val="000000"/>
                <w:sz w:val="16"/>
                <w:szCs w:val="16"/>
                <w:highlight w:val="green"/>
              </w:rPr>
              <w:t>0.9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29F263E" w14:textId="3FEA4FA1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5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805A44" w:rsidRPr="0056024F" w14:paraId="1620AFC5" w14:textId="77777777" w:rsidTr="005C44E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4A5F544" w14:textId="0438747B" w:rsidR="00805A44" w:rsidRPr="00C45977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anganese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1DBF2A0A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9BC90AF" w14:textId="0F5153D0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2075540" w14:textId="7DDA210A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E5E639F" w14:textId="0F117952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805A44" w:rsidRPr="0056024F" w14:paraId="406EB2C8" w14:textId="77777777" w:rsidTr="005C44E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F03C658" w14:textId="04D93FDF" w:rsidR="00805A44" w:rsidRPr="00C45977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anganese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4EDD1D7F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3C170F9" w14:textId="2CB17643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F17C024" w14:textId="7B7FA999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6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D33346A" w14:textId="1A07DF1D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3)</w:t>
            </w:r>
          </w:p>
        </w:tc>
      </w:tr>
      <w:tr w:rsidR="00805A44" w:rsidRPr="0056024F" w14:paraId="4791D4B0" w14:textId="77777777" w:rsidTr="005C44E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20DB7B4" w14:textId="7D3C4CC2" w:rsidR="00805A44" w:rsidRPr="00E03B2A" w:rsidRDefault="00805A44" w:rsidP="00805A44">
            <w:pPr>
              <w:rPr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total</w:t>
            </w:r>
          </w:p>
        </w:tc>
        <w:tc>
          <w:tcPr>
            <w:tcW w:w="270" w:type="dxa"/>
            <w:vAlign w:val="center"/>
          </w:tcPr>
          <w:p w14:paraId="234D3DBF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5469B8E" w14:textId="18423E7D" w:rsidR="00805A44" w:rsidRPr="008B7BFB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0CA8840" w14:textId="5903941D" w:rsidR="00805A44" w:rsidRPr="008B7BFB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4D9EE25" w14:textId="742F77A5" w:rsidR="00805A44" w:rsidRPr="008B7BFB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603B23" w:rsidRPr="0056024F" w14:paraId="729D2BFF" w14:textId="77777777" w:rsidTr="0000132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EFC1E5C" w14:textId="03B52941" w:rsidR="00603B23" w:rsidRPr="00C45977" w:rsidRDefault="00603B23" w:rsidP="00001327">
            <w:pPr>
              <w:ind w:firstLine="270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ethyl</w:t>
            </w:r>
          </w:p>
        </w:tc>
        <w:tc>
          <w:tcPr>
            <w:tcW w:w="270" w:type="dxa"/>
            <w:vAlign w:val="center"/>
          </w:tcPr>
          <w:p w14:paraId="0925A0F1" w14:textId="77777777" w:rsidR="00603B23" w:rsidRPr="00C45977" w:rsidRDefault="00603B23" w:rsidP="00603B2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39BF826" w14:textId="7F551A08" w:rsidR="00603B23" w:rsidRPr="00CD6BB1" w:rsidRDefault="00603B23" w:rsidP="00603B2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18B7EEF" w14:textId="7ED4B0A5" w:rsidR="00603B23" w:rsidRPr="00CD6BB1" w:rsidRDefault="00603B23" w:rsidP="00603B2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F9141FC" w14:textId="4089A101" w:rsidR="00603B23" w:rsidRPr="00CD6BB1" w:rsidRDefault="00603B23" w:rsidP="00603B2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05A44" w:rsidRPr="0056024F" w14:paraId="13BEBD00" w14:textId="77777777" w:rsidTr="00DA70CE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2ADD278" w14:textId="57FC515E" w:rsidR="00805A44" w:rsidRPr="00C45977" w:rsidRDefault="00805A44" w:rsidP="00805A44">
            <w:pPr>
              <w:ind w:firstLine="270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inorganic</w:t>
            </w:r>
          </w:p>
        </w:tc>
        <w:tc>
          <w:tcPr>
            <w:tcW w:w="270" w:type="dxa"/>
            <w:vAlign w:val="center"/>
          </w:tcPr>
          <w:p w14:paraId="317010BF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3F5058" w14:textId="1C7CF578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FA1B75" w14:textId="7014F2B7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BFC2906" w14:textId="792EEC01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6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805A44" w:rsidRPr="0056024F" w14:paraId="5974AA11" w14:textId="77777777" w:rsidTr="00DA70CE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765592F" w14:textId="05CA6A2E" w:rsidR="00805A44" w:rsidRPr="00C45977" w:rsidRDefault="00805A44" w:rsidP="00805A44">
            <w:pPr>
              <w:ind w:firstLine="270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methyl</w:t>
            </w:r>
          </w:p>
        </w:tc>
        <w:tc>
          <w:tcPr>
            <w:tcW w:w="270" w:type="dxa"/>
            <w:vAlign w:val="center"/>
          </w:tcPr>
          <w:p w14:paraId="261B0BAF" w14:textId="77777777" w:rsidR="00805A44" w:rsidRPr="00C4597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69C0779" w14:textId="3FA9718B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AD7910F" w14:textId="5BF968E2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AE4E011" w14:textId="5E048EA8" w:rsidR="00805A44" w:rsidRPr="00CD6BB1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8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</w:tr>
      <w:tr w:rsidR="00805A44" w:rsidRPr="0056024F" w14:paraId="723C0EE9" w14:textId="77777777" w:rsidTr="00DA70CE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BAD295C" w14:textId="6CE6B0FC" w:rsidR="00805A44" w:rsidRPr="0056024F" w:rsidRDefault="00805A44" w:rsidP="00805A44">
            <w:pPr>
              <w:ind w:firstLine="270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6D18B0CB" w14:textId="77777777" w:rsidR="00805A44" w:rsidRPr="0056024F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7435E0B" w14:textId="3FDE2B11" w:rsidR="00805A44" w:rsidRPr="00A5371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7BC768" w14:textId="7B372242" w:rsidR="00805A44" w:rsidRPr="00A5371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9D9A7B" w14:textId="25C61D4F" w:rsidR="00805A44" w:rsidRPr="00A53717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</w:tr>
      <w:tr w:rsidR="00805A44" w:rsidRPr="0056024F" w14:paraId="21B2C571" w14:textId="77777777" w:rsidTr="00DA70CE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1503A0" w14:textId="6A8A2546" w:rsidR="00805A44" w:rsidRPr="0056024F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olybdenum</w:t>
            </w:r>
          </w:p>
        </w:tc>
        <w:tc>
          <w:tcPr>
            <w:tcW w:w="270" w:type="dxa"/>
            <w:vAlign w:val="center"/>
          </w:tcPr>
          <w:p w14:paraId="1238B1B9" w14:textId="77777777" w:rsidR="00805A44" w:rsidRPr="0056024F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406BA36" w14:textId="290D38E3" w:rsidR="00805A44" w:rsidRPr="0056024F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1225F58" w14:textId="358FC2B9" w:rsidR="00805A44" w:rsidRPr="0056024F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EB06F84" w14:textId="6E2186BC" w:rsidR="00805A44" w:rsidRPr="0056024F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</w:tr>
      <w:tr w:rsidR="00805A44" w:rsidRPr="0056024F" w14:paraId="3B7888B8" w14:textId="77777777" w:rsidTr="00DA70CE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F3C698C" w14:textId="2AA81532" w:rsidR="00805A44" w:rsidRPr="009026EC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Selenium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2BAA0025" w14:textId="77777777" w:rsidR="00805A44" w:rsidRPr="009026EC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D44E94" w14:textId="44B85675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2D75403" w14:textId="2F563138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9BEE589" w14:textId="7118C6F0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9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</w:tr>
      <w:tr w:rsidR="00805A44" w:rsidRPr="0056024F" w14:paraId="76110517" w14:textId="77777777" w:rsidTr="00DA70CE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A21CD6B" w14:textId="0D41D6C4" w:rsidR="00805A44" w:rsidRPr="009026EC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Selenium</w:t>
            </w:r>
            <w:r>
              <w:rPr>
                <w:sz w:val="16"/>
                <w:szCs w:val="16"/>
              </w:rPr>
              <w:t>, serum</w:t>
            </w:r>
          </w:p>
        </w:tc>
        <w:tc>
          <w:tcPr>
            <w:tcW w:w="270" w:type="dxa"/>
            <w:vAlign w:val="center"/>
          </w:tcPr>
          <w:p w14:paraId="1DD23BCB" w14:textId="77777777" w:rsidR="00805A44" w:rsidRPr="009026EC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54C9DE2" w14:textId="106D87DF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751B75B" w14:textId="51B8F2A8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4F3BFC6" w14:textId="5F18D450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</w:tr>
      <w:tr w:rsidR="00805A44" w:rsidRPr="0056024F" w14:paraId="17968DDF" w14:textId="77777777" w:rsidTr="00DA70CE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FD2E5B" w14:textId="31D8C823" w:rsidR="00805A44" w:rsidRPr="009026EC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Strontium</w:t>
            </w:r>
          </w:p>
        </w:tc>
        <w:tc>
          <w:tcPr>
            <w:tcW w:w="270" w:type="dxa"/>
            <w:vAlign w:val="center"/>
          </w:tcPr>
          <w:p w14:paraId="5CE81B38" w14:textId="77777777" w:rsidR="00805A44" w:rsidRPr="009026EC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F691C18" w14:textId="4FDBABFE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E679C03" w14:textId="014C4BFA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7D8EA05" w14:textId="3D90E63D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5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</w:tr>
      <w:tr w:rsidR="00805A44" w:rsidRPr="0056024F" w14:paraId="1F5E9F3C" w14:textId="77777777" w:rsidTr="00DA70CE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CD6581" w14:textId="6482C3A0" w:rsidR="00805A44" w:rsidRPr="009026EC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Thallium</w:t>
            </w:r>
          </w:p>
        </w:tc>
        <w:tc>
          <w:tcPr>
            <w:tcW w:w="270" w:type="dxa"/>
            <w:vAlign w:val="center"/>
          </w:tcPr>
          <w:p w14:paraId="33BBAFE6" w14:textId="77777777" w:rsidR="00805A44" w:rsidRPr="009026EC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257E093" w14:textId="1E3A05BB" w:rsidR="00805A44" w:rsidRPr="009026EC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04F2EF6" w14:textId="506EB1E3" w:rsidR="00805A44" w:rsidRPr="009026EC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8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8C958C0" w14:textId="5CF9F468" w:rsidR="00805A44" w:rsidRPr="009026EC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9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</w:tr>
      <w:tr w:rsidR="00805A44" w:rsidRPr="0056024F" w14:paraId="36F215BF" w14:textId="77777777" w:rsidTr="00DA70CE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C0F8057" w14:textId="0797B3F6" w:rsidR="00805A44" w:rsidRPr="009026EC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Tin</w:t>
            </w:r>
          </w:p>
        </w:tc>
        <w:tc>
          <w:tcPr>
            <w:tcW w:w="270" w:type="dxa"/>
            <w:vAlign w:val="center"/>
          </w:tcPr>
          <w:p w14:paraId="49BB3E48" w14:textId="77777777" w:rsidR="00805A44" w:rsidRPr="009026EC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F511E3C" w14:textId="42ED05B5" w:rsidR="00805A44" w:rsidRPr="009026EC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601A19D" w14:textId="2DBEDFFE" w:rsidR="00805A44" w:rsidRPr="009026EC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7A1D842" w14:textId="3FC11ABF" w:rsidR="00805A44" w:rsidRPr="009026EC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7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0)</w:t>
            </w:r>
          </w:p>
        </w:tc>
      </w:tr>
      <w:tr w:rsidR="00805A44" w:rsidRPr="0056024F" w14:paraId="2C3F037E" w14:textId="77777777" w:rsidTr="00DA70CE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6F12264" w14:textId="576CC6B0" w:rsidR="00805A44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Tungsten</w:t>
            </w:r>
          </w:p>
        </w:tc>
        <w:tc>
          <w:tcPr>
            <w:tcW w:w="270" w:type="dxa"/>
            <w:vAlign w:val="center"/>
          </w:tcPr>
          <w:p w14:paraId="1BC14A3F" w14:textId="77777777" w:rsidR="00805A44" w:rsidRPr="0056024F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14A065C" w14:textId="23458044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FE2EF74" w14:textId="5B47F39F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00934E4" w14:textId="00824431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</w:tr>
      <w:tr w:rsidR="00805A44" w:rsidRPr="0056024F" w14:paraId="2744AB26" w14:textId="77777777" w:rsidTr="00DA70CE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875CB93" w14:textId="030F22C3" w:rsidR="00805A44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Uranium</w:t>
            </w:r>
          </w:p>
        </w:tc>
        <w:tc>
          <w:tcPr>
            <w:tcW w:w="270" w:type="dxa"/>
            <w:vAlign w:val="center"/>
          </w:tcPr>
          <w:p w14:paraId="2A0F6EDE" w14:textId="77777777" w:rsidR="00805A44" w:rsidRPr="0056024F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1CF16C" w14:textId="367A7B20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D75A7">
              <w:rPr>
                <w:color w:val="000000"/>
                <w:sz w:val="16"/>
                <w:szCs w:val="16"/>
                <w:highlight w:val="yellow"/>
              </w:rPr>
              <w:t>1.29 (1.09</w:t>
            </w:r>
            <w:r w:rsidR="00AA65C2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4D75A7">
              <w:rPr>
                <w:color w:val="000000"/>
                <w:sz w:val="16"/>
                <w:szCs w:val="16"/>
                <w:highlight w:val="yellow"/>
              </w:rPr>
              <w:t>1.5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A668D9B" w14:textId="0770B5D6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6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535730" w14:textId="36C46EE1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4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</w:tr>
      <w:tr w:rsidR="00805A44" w:rsidRPr="0056024F" w14:paraId="7FC8BF37" w14:textId="77777777" w:rsidTr="00DA70CE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0669B10" w14:textId="76B537A0" w:rsidR="00805A44" w:rsidRDefault="00805A44" w:rsidP="00805A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Zinc</w:t>
            </w:r>
          </w:p>
        </w:tc>
        <w:tc>
          <w:tcPr>
            <w:tcW w:w="270" w:type="dxa"/>
            <w:vAlign w:val="center"/>
          </w:tcPr>
          <w:p w14:paraId="4B576883" w14:textId="77777777" w:rsidR="00805A44" w:rsidRPr="0056024F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351502A" w14:textId="7C1549A8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17D4EA7" w14:textId="3F3762C8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F3F05A8" w14:textId="7A342459" w:rsidR="00805A44" w:rsidRPr="005969AD" w:rsidRDefault="00805A44" w:rsidP="00805A4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7E52C4" w:rsidRPr="0056024F" w14:paraId="77F17248" w14:textId="77777777" w:rsidTr="00001327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F36543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C808597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91F249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089AE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82AAB10" w14:textId="77777777" w:rsidR="007E52C4" w:rsidRPr="0056024F" w:rsidRDefault="007E52C4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E52C4" w:rsidRPr="0056024F" w14:paraId="13DC52AD" w14:textId="77777777" w:rsidTr="00001327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04BA1C76" w14:textId="77777777" w:rsidR="007E52C4" w:rsidRPr="0056024F" w:rsidRDefault="007E52C4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2E28859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795A1FC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27430DD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E8372E9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C6560" w:rsidRPr="0056024F" w14:paraId="417762C5" w14:textId="77777777" w:rsidTr="00001327">
        <w:trPr>
          <w:trHeight w:val="301"/>
        </w:trPr>
        <w:tc>
          <w:tcPr>
            <w:tcW w:w="10170" w:type="dxa"/>
            <w:gridSpan w:val="5"/>
          </w:tcPr>
          <w:p w14:paraId="2CCFF85A" w14:textId="17F93011" w:rsidR="00BC6560" w:rsidRPr="0056024F" w:rsidRDefault="00BC6560" w:rsidP="00BC656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BC6560" w:rsidRPr="0056024F" w14:paraId="26089536" w14:textId="77777777" w:rsidTr="00001327">
        <w:trPr>
          <w:trHeight w:val="328"/>
        </w:trPr>
        <w:tc>
          <w:tcPr>
            <w:tcW w:w="10170" w:type="dxa"/>
            <w:gridSpan w:val="5"/>
          </w:tcPr>
          <w:p w14:paraId="3183BD79" w14:textId="4DB5CB26" w:rsidR="00BC6560" w:rsidRPr="0056024F" w:rsidRDefault="00BC6560" w:rsidP="00BC656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BC6560" w:rsidRPr="0056024F" w14:paraId="15B0C00B" w14:textId="77777777" w:rsidTr="00001327">
        <w:trPr>
          <w:trHeight w:val="877"/>
        </w:trPr>
        <w:tc>
          <w:tcPr>
            <w:tcW w:w="10170" w:type="dxa"/>
            <w:gridSpan w:val="5"/>
          </w:tcPr>
          <w:p w14:paraId="67F3F952" w14:textId="523F5BE0" w:rsidR="00BC6560" w:rsidRPr="0056024F" w:rsidRDefault="00BC6560" w:rsidP="00BC6560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BC6560" w:rsidRPr="0056024F" w14:paraId="425C9136" w14:textId="77777777" w:rsidTr="00001327">
        <w:trPr>
          <w:trHeight w:val="337"/>
        </w:trPr>
        <w:tc>
          <w:tcPr>
            <w:tcW w:w="10170" w:type="dxa"/>
            <w:gridSpan w:val="5"/>
          </w:tcPr>
          <w:p w14:paraId="027AF6D9" w14:textId="69B0049A" w:rsidR="00BC6560" w:rsidRPr="0056024F" w:rsidRDefault="00BC6560" w:rsidP="00BC656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4B2838B4" w14:textId="743BAF2A" w:rsidR="007E52C4" w:rsidRDefault="007E52C4" w:rsidP="00B625AE"/>
    <w:p w14:paraId="30BBDA57" w14:textId="31B40DA7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690"/>
        <w:gridCol w:w="270"/>
        <w:gridCol w:w="1980"/>
        <w:gridCol w:w="1980"/>
        <w:gridCol w:w="1980"/>
      </w:tblGrid>
      <w:tr w:rsidR="00782CFC" w:rsidRPr="0056024F" w14:paraId="33769B8F" w14:textId="77777777" w:rsidTr="00A374CF">
        <w:trPr>
          <w:trHeight w:val="144"/>
        </w:trPr>
        <w:tc>
          <w:tcPr>
            <w:tcW w:w="10170" w:type="dxa"/>
            <w:gridSpan w:val="6"/>
            <w:vAlign w:val="center"/>
          </w:tcPr>
          <w:p w14:paraId="40FFE164" w14:textId="00EAF156" w:rsidR="00782CFC" w:rsidRPr="0056024F" w:rsidRDefault="00676B2A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4</w:t>
            </w:r>
            <w:r w:rsidR="00EB4085">
              <w:rPr>
                <w:rFonts w:cstheme="minorHAnsi"/>
                <w:sz w:val="16"/>
                <w:szCs w:val="16"/>
              </w:rPr>
              <w:t>f.  Covariate-adjusted estimates of ANA associations with metabolites of phthalates, phthalate alternatives</w:t>
            </w:r>
            <w:r w:rsidR="00F42149">
              <w:rPr>
                <w:rFonts w:cstheme="minorHAnsi"/>
                <w:sz w:val="16"/>
                <w:szCs w:val="16"/>
              </w:rPr>
              <w:t>, and polycyclic aromatic hydrocarbons</w:t>
            </w:r>
            <w:r w:rsidR="00DE166E">
              <w:rPr>
                <w:rFonts w:cstheme="minorHAnsi"/>
                <w:sz w:val="16"/>
                <w:szCs w:val="16"/>
              </w:rPr>
              <w:t>, stratified by race/ethnicity</w:t>
            </w:r>
            <w:r w:rsidR="00EB4085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7E52C4" w:rsidRPr="0056024F" w14:paraId="79702C51" w14:textId="77777777" w:rsidTr="00A374CF">
        <w:trPr>
          <w:trHeight w:val="144"/>
        </w:trPr>
        <w:tc>
          <w:tcPr>
            <w:tcW w:w="270" w:type="dxa"/>
            <w:vAlign w:val="center"/>
          </w:tcPr>
          <w:p w14:paraId="683A9BCE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vAlign w:val="center"/>
          </w:tcPr>
          <w:p w14:paraId="2B782C64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C4BCA26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4296FB2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52D0D56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C6568B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55973A86" w14:textId="77777777" w:rsidTr="00A374CF">
        <w:trPr>
          <w:trHeight w:val="144"/>
        </w:trPr>
        <w:tc>
          <w:tcPr>
            <w:tcW w:w="270" w:type="dxa"/>
            <w:vAlign w:val="center"/>
          </w:tcPr>
          <w:p w14:paraId="5F6123D3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vAlign w:val="center"/>
          </w:tcPr>
          <w:p w14:paraId="2CA82DFF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AF9490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587396FD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6574550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AEDF330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4062B98C" w14:textId="77777777" w:rsidTr="00A374CF">
        <w:trPr>
          <w:trHeight w:val="144"/>
        </w:trPr>
        <w:tc>
          <w:tcPr>
            <w:tcW w:w="3960" w:type="dxa"/>
            <w:gridSpan w:val="2"/>
            <w:tcMar>
              <w:left w:w="0" w:type="dxa"/>
              <w:right w:w="0" w:type="dxa"/>
            </w:tcMar>
            <w:vAlign w:val="center"/>
          </w:tcPr>
          <w:p w14:paraId="52EB3A1B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252105D0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40" w:type="dxa"/>
            <w:gridSpan w:val="3"/>
            <w:tcBorders>
              <w:bottom w:val="single" w:sz="4" w:space="0" w:color="auto"/>
            </w:tcBorders>
            <w:vAlign w:val="center"/>
          </w:tcPr>
          <w:p w14:paraId="7EE8B488" w14:textId="5004B87D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7E52C4" w:rsidRPr="0056024F" w14:paraId="2B9F972C" w14:textId="77777777" w:rsidTr="00A374CF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74F851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6707B3" w14:textId="43A75AB5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162919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B9F5AC9" w14:textId="77777777" w:rsidR="007E52C4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6A952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Whit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E7F11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Black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192B5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xican Americans</w:t>
            </w:r>
          </w:p>
        </w:tc>
      </w:tr>
      <w:tr w:rsidR="007E52C4" w:rsidRPr="0056024F" w14:paraId="335D761B" w14:textId="77777777" w:rsidTr="00A374CF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77372C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8C51B4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E271B2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49091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EFCA6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34604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B4085" w:rsidRPr="0056024F" w14:paraId="6F5D9D4E" w14:textId="77777777" w:rsidTr="00A374CF">
        <w:trPr>
          <w:trHeight w:val="144"/>
        </w:trPr>
        <w:tc>
          <w:tcPr>
            <w:tcW w:w="3960" w:type="dxa"/>
            <w:gridSpan w:val="2"/>
            <w:tcMar>
              <w:left w:w="0" w:type="dxa"/>
              <w:right w:w="0" w:type="dxa"/>
            </w:tcMar>
            <w:vAlign w:val="center"/>
          </w:tcPr>
          <w:p w14:paraId="4E0088EB" w14:textId="7C20DA5B" w:rsidR="00EB4085" w:rsidRPr="00C45977" w:rsidRDefault="00EB4085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02D38">
              <w:rPr>
                <w:rFonts w:cstheme="minorHAnsi"/>
                <w:color w:val="000000"/>
                <w:sz w:val="16"/>
                <w:szCs w:val="16"/>
                <w:u w:val="single"/>
              </w:rPr>
              <w:t>Phthalate and Phthalate Alternative Metabolites</w:t>
            </w:r>
          </w:p>
        </w:tc>
        <w:tc>
          <w:tcPr>
            <w:tcW w:w="270" w:type="dxa"/>
            <w:vAlign w:val="center"/>
          </w:tcPr>
          <w:p w14:paraId="05918D38" w14:textId="77777777" w:rsidR="00EB4085" w:rsidRPr="00C45977" w:rsidRDefault="00EB4085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3BE35BC2" w14:textId="516785B9" w:rsidR="00EB4085" w:rsidRPr="00CD6BB1" w:rsidRDefault="00EB4085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1C440715" w14:textId="6FE57933" w:rsidR="00EB4085" w:rsidRPr="00CD6BB1" w:rsidRDefault="00EB4085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78D06FCA" w14:textId="38BE1983" w:rsidR="00EB4085" w:rsidRPr="00CD6BB1" w:rsidRDefault="00EB4085" w:rsidP="00782CF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05AEA" w:rsidRPr="0056024F" w14:paraId="6DC02473" w14:textId="77777777" w:rsidTr="00A374C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689C2A" w14:textId="77777777" w:rsidR="00905AEA" w:rsidRPr="0056024F" w:rsidRDefault="00905AEA" w:rsidP="00905AEA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493BE793" w14:textId="75F7D6B3" w:rsidR="00905AEA" w:rsidRPr="00C45977" w:rsidRDefault="00905AEA" w:rsidP="00905AEA">
            <w:pPr>
              <w:ind w:left="357" w:hanging="357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Cyclohexane 1,2-dicarboxyl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monohydroxy isononyl ester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HNCH]</w:t>
            </w:r>
          </w:p>
        </w:tc>
        <w:tc>
          <w:tcPr>
            <w:tcW w:w="270" w:type="dxa"/>
            <w:vAlign w:val="bottom"/>
          </w:tcPr>
          <w:p w14:paraId="1A2FD709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8592593" w14:textId="2706DD75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4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F033FCF" w14:textId="0BDDF2F4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5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B3C602" w14:textId="1F50ABD0" w:rsidR="00905AEA" w:rsidRPr="00CD6BB1" w:rsidRDefault="00905AEA" w:rsidP="00905AE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05AEA" w:rsidRPr="0056024F" w14:paraId="62F32D2E" w14:textId="77777777" w:rsidTr="000A4F3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4334ED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505270B1" w14:textId="2DE85A95" w:rsidR="00905AEA" w:rsidRPr="00C45977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2-ethyl-5-hydroxyhexyl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phthalate [MEHPP]</w:t>
            </w:r>
          </w:p>
        </w:tc>
        <w:tc>
          <w:tcPr>
            <w:tcW w:w="270" w:type="dxa"/>
            <w:vAlign w:val="center"/>
          </w:tcPr>
          <w:p w14:paraId="05BA153D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ECD7DF5" w14:textId="05B17572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C65EDB5" w14:textId="295D8ADF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6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5CFA18" w14:textId="53BEA089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4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4)</w:t>
            </w:r>
          </w:p>
        </w:tc>
      </w:tr>
      <w:tr w:rsidR="00905AEA" w:rsidRPr="0056024F" w14:paraId="3D77EDDF" w14:textId="77777777" w:rsidTr="000A4F3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6191BF9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2C52E644" w14:textId="45E7D866" w:rsidR="00905AEA" w:rsidRPr="00C45977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2-ethyl-5-oxohexyl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phthalate [MEOHP]</w:t>
            </w:r>
          </w:p>
        </w:tc>
        <w:tc>
          <w:tcPr>
            <w:tcW w:w="270" w:type="dxa"/>
            <w:vAlign w:val="center"/>
          </w:tcPr>
          <w:p w14:paraId="03588B22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6DE5550" w14:textId="4ABA89B6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7BE695" w14:textId="0669CEA8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6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E49BA2C" w14:textId="6ED87012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8 (0.5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1)</w:t>
            </w:r>
          </w:p>
        </w:tc>
      </w:tr>
      <w:tr w:rsidR="00905AEA" w:rsidRPr="0056024F" w14:paraId="3CD20073" w14:textId="77777777" w:rsidTr="000A4F3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CED4D38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76B82293" w14:textId="6A65ABD3" w:rsidR="00905AEA" w:rsidRPr="00C45977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2-ethyl)-hexyl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EHP]</w:t>
            </w:r>
          </w:p>
        </w:tc>
        <w:tc>
          <w:tcPr>
            <w:tcW w:w="270" w:type="dxa"/>
            <w:vAlign w:val="center"/>
          </w:tcPr>
          <w:p w14:paraId="11135B50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EA2D3EC" w14:textId="22CCD41B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7A8BFA1" w14:textId="26A96761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5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FCC547C" w14:textId="44AB8186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7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9)</w:t>
            </w:r>
          </w:p>
        </w:tc>
      </w:tr>
      <w:tr w:rsidR="00905AEA" w:rsidRPr="0056024F" w14:paraId="7FB26A1B" w14:textId="77777777" w:rsidTr="000A4F3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F6808BA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3523B651" w14:textId="597DB7A2" w:rsidR="00905AEA" w:rsidRPr="00C45977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3-carboxypropyl)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CPP]</w:t>
            </w:r>
          </w:p>
        </w:tc>
        <w:tc>
          <w:tcPr>
            <w:tcW w:w="270" w:type="dxa"/>
            <w:vAlign w:val="center"/>
          </w:tcPr>
          <w:p w14:paraId="361606BC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60D34D0" w14:textId="1F4DF624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3AFD339" w14:textId="4E581FE8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B470C5F" w14:textId="3EE83F51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4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1)</w:t>
            </w:r>
          </w:p>
        </w:tc>
      </w:tr>
      <w:tr w:rsidR="00905AEA" w:rsidRPr="0056024F" w14:paraId="41C1DE9E" w14:textId="77777777" w:rsidTr="000A4F3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A9D8697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08414792" w14:textId="46FAB6F7" w:rsidR="00905AEA" w:rsidRPr="00C45977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2-ethyl-5-carboxypent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phthalate [MECPP]</w:t>
            </w:r>
          </w:p>
        </w:tc>
        <w:tc>
          <w:tcPr>
            <w:tcW w:w="270" w:type="dxa"/>
            <w:vAlign w:val="center"/>
          </w:tcPr>
          <w:p w14:paraId="4B635121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C2C3575" w14:textId="015F475E" w:rsidR="00905AEA" w:rsidRPr="00517F03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9 (0.8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70B9483" w14:textId="504622F0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7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24D123F" w14:textId="680B90ED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6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6)</w:t>
            </w:r>
          </w:p>
        </w:tc>
      </w:tr>
      <w:tr w:rsidR="00905AEA" w:rsidRPr="0056024F" w14:paraId="6A913083" w14:textId="77777777" w:rsidTr="000A4F3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86242C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46267E7B" w14:textId="1B49F7E7" w:rsidR="00905AEA" w:rsidRPr="00C45977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benz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Bz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DCF0DFF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58DD42" w14:textId="58754E00" w:rsidR="00905AEA" w:rsidRPr="00517F03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89 (0.7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B2CFCDA" w14:textId="173CC29A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B55">
              <w:rPr>
                <w:color w:val="000000"/>
                <w:sz w:val="16"/>
                <w:szCs w:val="16"/>
                <w:highlight w:val="yellow"/>
              </w:rPr>
              <w:t>0.81 (0.69</w:t>
            </w:r>
            <w:r w:rsidR="00AA65C2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624B55">
              <w:rPr>
                <w:color w:val="000000"/>
                <w:sz w:val="16"/>
                <w:szCs w:val="16"/>
                <w:highlight w:val="yellow"/>
              </w:rPr>
              <w:t>0.9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7ED02CC" w14:textId="1D8F09AD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5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1)</w:t>
            </w:r>
          </w:p>
        </w:tc>
      </w:tr>
      <w:tr w:rsidR="00905AEA" w:rsidRPr="0056024F" w14:paraId="21FCD5C7" w14:textId="77777777" w:rsidTr="000A4F3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EFEFAB6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76E5123F" w14:textId="7FB8080B" w:rsidR="00905AEA" w:rsidRPr="0056024F" w:rsidRDefault="00905AEA" w:rsidP="00905AEA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ethyl phthalate [MEP]</w:t>
            </w:r>
          </w:p>
        </w:tc>
        <w:tc>
          <w:tcPr>
            <w:tcW w:w="270" w:type="dxa"/>
            <w:vAlign w:val="center"/>
          </w:tcPr>
          <w:p w14:paraId="4CF9FDF0" w14:textId="77777777" w:rsidR="00905AEA" w:rsidRPr="0056024F" w:rsidRDefault="00905AEA" w:rsidP="00905AEA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8FAE30" w14:textId="3E386042" w:rsidR="00905AEA" w:rsidRPr="00A53717" w:rsidRDefault="00905AEA" w:rsidP="00905AEA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5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C1A44A5" w14:textId="6B8C0D80" w:rsidR="00905AEA" w:rsidRPr="00A53717" w:rsidRDefault="00905AEA" w:rsidP="00905AEA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6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6C86CA6" w14:textId="44BD676A" w:rsidR="00905AEA" w:rsidRPr="00A53717" w:rsidRDefault="00905AEA" w:rsidP="00905AEA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5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2)</w:t>
            </w:r>
          </w:p>
        </w:tc>
      </w:tr>
      <w:tr w:rsidR="00905AEA" w:rsidRPr="0056024F" w14:paraId="0F52D208" w14:textId="77777777" w:rsidTr="000A4F3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BA1F2FB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0EF37029" w14:textId="521997DD" w:rsidR="00905AEA" w:rsidRPr="0056024F" w:rsidRDefault="00905AEA" w:rsidP="00905AEA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isobut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iB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C229ACE" w14:textId="77777777" w:rsidR="00905AEA" w:rsidRPr="0056024F" w:rsidRDefault="00905AEA" w:rsidP="00905AEA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699965F" w14:textId="5D226ACC" w:rsidR="00905AEA" w:rsidRPr="0056024F" w:rsidRDefault="00905AEA" w:rsidP="00905AEA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D2A8392" w14:textId="0E75E308" w:rsidR="00905AEA" w:rsidRPr="0056024F" w:rsidRDefault="00905AEA" w:rsidP="00905AEA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062F56" w14:textId="4274A79D" w:rsidR="00905AEA" w:rsidRPr="0056024F" w:rsidRDefault="00905AEA" w:rsidP="00905AEA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5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</w:tr>
      <w:tr w:rsidR="00905AEA" w:rsidRPr="0056024F" w14:paraId="37AA2180" w14:textId="77777777" w:rsidTr="000A4F3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75043EF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5D4B2F85" w14:textId="3AE3DB84" w:rsidR="00905AEA" w:rsidRPr="00C45977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isonon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iN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86AD95C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621624F" w14:textId="44AC94DB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5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9C539E7" w14:textId="03076BA9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5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E4B3E84" w14:textId="4E411BD7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 (0.5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13)</w:t>
            </w:r>
          </w:p>
        </w:tc>
      </w:tr>
      <w:tr w:rsidR="00905AEA" w:rsidRPr="0056024F" w14:paraId="34885885" w14:textId="77777777" w:rsidTr="000A4F3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4D3F349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2228EB72" w14:textId="526935D0" w:rsidR="00905AEA" w:rsidRPr="00C45977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n-but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nB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6DD4989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25ACD6F" w14:textId="50C7A53C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087EBCC" w14:textId="1C7BC7CB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24B55">
              <w:rPr>
                <w:color w:val="000000"/>
                <w:sz w:val="16"/>
                <w:szCs w:val="16"/>
                <w:highlight w:val="green"/>
              </w:rPr>
              <w:t>0.75 (0.59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624B55">
              <w:rPr>
                <w:color w:val="000000"/>
                <w:sz w:val="16"/>
                <w:szCs w:val="16"/>
                <w:highlight w:val="green"/>
              </w:rPr>
              <w:t>0.9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96DCE18" w14:textId="1CB54D5E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 (0.2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905AEA" w:rsidRPr="0056024F" w14:paraId="674ED17E" w14:textId="77777777" w:rsidTr="000A4F3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B8AC12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60AE32DC" w14:textId="294244C1" w:rsidR="00905AEA" w:rsidRPr="00C45977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n-methyl phthalate [MMP]</w:t>
            </w:r>
          </w:p>
        </w:tc>
        <w:tc>
          <w:tcPr>
            <w:tcW w:w="270" w:type="dxa"/>
            <w:vAlign w:val="center"/>
          </w:tcPr>
          <w:p w14:paraId="15E219BC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E0205C9" w14:textId="467D9390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4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EA4A43E" w14:textId="4D22152F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3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D3DCF85" w14:textId="4CDDCD24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4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99)</w:t>
            </w:r>
          </w:p>
        </w:tc>
      </w:tr>
      <w:tr w:rsidR="00905AEA" w:rsidRPr="0056024F" w14:paraId="28E08E72" w14:textId="77777777" w:rsidTr="000A4F3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5C7C71B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6C2E4C12" w14:textId="04DCE32F" w:rsidR="00905AEA" w:rsidRPr="00C45977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(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carboxynonyl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CNP]</w:t>
            </w:r>
          </w:p>
        </w:tc>
        <w:tc>
          <w:tcPr>
            <w:tcW w:w="270" w:type="dxa"/>
            <w:vAlign w:val="center"/>
          </w:tcPr>
          <w:p w14:paraId="472932A5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288B132" w14:textId="33610599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102890F" w14:textId="7562687F" w:rsidR="00905AEA" w:rsidRPr="00624B55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624B55">
              <w:rPr>
                <w:color w:val="000000"/>
                <w:sz w:val="16"/>
                <w:szCs w:val="16"/>
                <w:highlight w:val="green"/>
              </w:rPr>
              <w:t>1.37 (1.01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624B55">
              <w:rPr>
                <w:color w:val="000000"/>
                <w:sz w:val="16"/>
                <w:szCs w:val="16"/>
                <w:highlight w:val="green"/>
              </w:rPr>
              <w:t>1.8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950B945" w14:textId="1D354B2B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6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</w:tr>
      <w:tr w:rsidR="00905AEA" w:rsidRPr="0056024F" w14:paraId="2FEB90D6" w14:textId="77777777" w:rsidTr="000A4F3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9C560FD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34269EE1" w14:textId="290433C1" w:rsidR="00905AEA" w:rsidRPr="00C45977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(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carboxyoctyl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COP]</w:t>
            </w:r>
          </w:p>
        </w:tc>
        <w:tc>
          <w:tcPr>
            <w:tcW w:w="270" w:type="dxa"/>
            <w:vAlign w:val="center"/>
          </w:tcPr>
          <w:p w14:paraId="48A9F6D4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B6EFBBB" w14:textId="08269D50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6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BBC112C" w14:textId="29BE45EF" w:rsidR="00905AEA" w:rsidRPr="00624B55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624B55">
              <w:rPr>
                <w:color w:val="000000"/>
                <w:sz w:val="16"/>
                <w:szCs w:val="16"/>
                <w:highlight w:val="green"/>
              </w:rPr>
              <w:t>1.51 (1.03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624B55">
              <w:rPr>
                <w:color w:val="000000"/>
                <w:sz w:val="16"/>
                <w:szCs w:val="16"/>
                <w:highlight w:val="green"/>
              </w:rPr>
              <w:t>2.1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8EB8F76" w14:textId="6D4BB29C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5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5)</w:t>
            </w:r>
          </w:p>
        </w:tc>
      </w:tr>
      <w:tr w:rsidR="00EB4085" w:rsidRPr="0056024F" w14:paraId="00D381F1" w14:textId="77777777" w:rsidTr="00A374C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B203BF4" w14:textId="77777777" w:rsidR="00EB4085" w:rsidRPr="0056024F" w:rsidRDefault="00EB4085" w:rsidP="00EB40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1EA8F428" w14:textId="725EE7DA" w:rsidR="00EB4085" w:rsidRPr="00C45977" w:rsidRDefault="00EB4085" w:rsidP="00EB40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2AB6764" w14:textId="77777777" w:rsidR="00EB4085" w:rsidRPr="00C45977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4AA3E66" w14:textId="632CD989" w:rsidR="00EB4085" w:rsidRPr="00CD6BB1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2288514" w14:textId="2829B5B6" w:rsidR="00EB4085" w:rsidRPr="00CD6BB1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78628AE" w14:textId="36C46A2B" w:rsidR="00EB4085" w:rsidRPr="00CD6BB1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B4085" w:rsidRPr="0056024F" w14:paraId="2C90B0B4" w14:textId="77777777" w:rsidTr="00A374CF">
        <w:trPr>
          <w:trHeight w:val="144"/>
        </w:trPr>
        <w:tc>
          <w:tcPr>
            <w:tcW w:w="3960" w:type="dxa"/>
            <w:gridSpan w:val="2"/>
            <w:tcMar>
              <w:left w:w="0" w:type="dxa"/>
              <w:right w:w="0" w:type="dxa"/>
            </w:tcMar>
            <w:vAlign w:val="center"/>
          </w:tcPr>
          <w:p w14:paraId="46483247" w14:textId="3DB16569" w:rsidR="00EB4085" w:rsidRPr="00C45977" w:rsidRDefault="00EB4085" w:rsidP="00EB40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647F5">
              <w:rPr>
                <w:rFonts w:cstheme="minorHAnsi"/>
                <w:color w:val="000000"/>
                <w:sz w:val="16"/>
                <w:szCs w:val="16"/>
                <w:u w:val="single"/>
              </w:rPr>
              <w:t>Polycyclic Aromatic Hydrocarbon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</w:t>
            </w:r>
            <w:r w:rsidRPr="004647F5">
              <w:rPr>
                <w:rFonts w:cstheme="minorHAnsi"/>
                <w:color w:val="000000"/>
                <w:sz w:val="16"/>
                <w:szCs w:val="16"/>
                <w:u w:val="single"/>
              </w:rPr>
              <w:t>Metabolites</w:t>
            </w:r>
          </w:p>
        </w:tc>
        <w:tc>
          <w:tcPr>
            <w:tcW w:w="270" w:type="dxa"/>
            <w:vAlign w:val="center"/>
          </w:tcPr>
          <w:p w14:paraId="5ABD9B31" w14:textId="77777777" w:rsidR="00EB4085" w:rsidRPr="00C45977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6F798FE" w14:textId="7539044F" w:rsidR="00EB4085" w:rsidRPr="00CD6BB1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53B51B38" w14:textId="50B61B10" w:rsidR="00EB4085" w:rsidRPr="00CD6BB1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5E2101A" w14:textId="4AA2557B" w:rsidR="00EB4085" w:rsidRPr="00CD6BB1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05AEA" w:rsidRPr="0056024F" w14:paraId="6DA2241A" w14:textId="77777777" w:rsidTr="00A374C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D7BB83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00416D6E" w14:textId="3A1454CB" w:rsidR="00905AEA" w:rsidRPr="00C45977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1-Hydroxynaphtha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D977D1">
              <w:rPr>
                <w:rFonts w:cstheme="minorHAnsi"/>
                <w:color w:val="000000"/>
                <w:sz w:val="16"/>
                <w:szCs w:val="16"/>
              </w:rPr>
              <w:t>[1-Naphthol]</w:t>
            </w:r>
          </w:p>
        </w:tc>
        <w:tc>
          <w:tcPr>
            <w:tcW w:w="270" w:type="dxa"/>
            <w:vAlign w:val="center"/>
          </w:tcPr>
          <w:p w14:paraId="690FCA75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DD6DEDF" w14:textId="5EEE2027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8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730D63F" w14:textId="6EC97DA9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6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798026F" w14:textId="294B466B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6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1)</w:t>
            </w:r>
          </w:p>
        </w:tc>
      </w:tr>
      <w:tr w:rsidR="00905AEA" w:rsidRPr="0056024F" w14:paraId="4894BAA5" w14:textId="77777777" w:rsidTr="00A374C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04FFA1A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73A6647" w14:textId="3905C6BD" w:rsidR="00905AEA" w:rsidRPr="00C45977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1-Hydroxyphenanthrene</w:t>
            </w:r>
          </w:p>
        </w:tc>
        <w:tc>
          <w:tcPr>
            <w:tcW w:w="270" w:type="dxa"/>
            <w:vAlign w:val="center"/>
          </w:tcPr>
          <w:p w14:paraId="3672796D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0A92551" w14:textId="71BBC42E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40974DC" w14:textId="0E45B09E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9D4ECFF" w14:textId="54861BF8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6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8)</w:t>
            </w:r>
          </w:p>
        </w:tc>
      </w:tr>
      <w:tr w:rsidR="00905AEA" w:rsidRPr="0056024F" w14:paraId="37ABD5CA" w14:textId="77777777" w:rsidTr="00A374C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C914C6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92EB8B0" w14:textId="2DA61614" w:rsidR="00905AEA" w:rsidRPr="00C45977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1-Hydroxypyrene</w:t>
            </w:r>
          </w:p>
        </w:tc>
        <w:tc>
          <w:tcPr>
            <w:tcW w:w="270" w:type="dxa"/>
            <w:vAlign w:val="center"/>
          </w:tcPr>
          <w:p w14:paraId="306FF9BA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2CC1A7A" w14:textId="6F5531FB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20A637" w14:textId="5DAC4BFC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7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E957B66" w14:textId="357827DE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6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3)</w:t>
            </w:r>
          </w:p>
        </w:tc>
      </w:tr>
      <w:tr w:rsidR="00905AEA" w:rsidRPr="0056024F" w14:paraId="4F7D3031" w14:textId="77777777" w:rsidTr="00A374C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6358923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5EDAECFD" w14:textId="57A9D9CD" w:rsidR="00905AEA" w:rsidRPr="00C45977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2-Hydroxyfluorene</w:t>
            </w:r>
          </w:p>
        </w:tc>
        <w:tc>
          <w:tcPr>
            <w:tcW w:w="270" w:type="dxa"/>
            <w:vAlign w:val="center"/>
          </w:tcPr>
          <w:p w14:paraId="0FC2879F" w14:textId="77777777" w:rsidR="00905AEA" w:rsidRPr="00C4597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4D98CD8" w14:textId="1DAF63FD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8FD0925" w14:textId="29337925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E549FA4" w14:textId="4A612666" w:rsidR="00905AEA" w:rsidRPr="00CD6BB1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6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3)</w:t>
            </w:r>
          </w:p>
        </w:tc>
      </w:tr>
      <w:tr w:rsidR="00905AEA" w:rsidRPr="0056024F" w14:paraId="78772469" w14:textId="77777777" w:rsidTr="00A374C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0AEAAEF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7E05237" w14:textId="2A1573D4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2-Hydroxynaphtha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D977D1">
              <w:rPr>
                <w:rFonts w:cstheme="minorHAnsi"/>
                <w:color w:val="000000"/>
                <w:sz w:val="16"/>
                <w:szCs w:val="16"/>
              </w:rPr>
              <w:t>[2-Naphthol]</w:t>
            </w:r>
          </w:p>
        </w:tc>
        <w:tc>
          <w:tcPr>
            <w:tcW w:w="270" w:type="dxa"/>
            <w:vAlign w:val="center"/>
          </w:tcPr>
          <w:p w14:paraId="13BED516" w14:textId="77777777" w:rsidR="00905AEA" w:rsidRPr="0056024F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015CF3" w14:textId="1D12B87C" w:rsidR="00905AEA" w:rsidRPr="00A5371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E579359" w14:textId="0825C171" w:rsidR="00905AEA" w:rsidRPr="00A5371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0BC723C" w14:textId="1E8875ED" w:rsidR="00905AEA" w:rsidRPr="00A53717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6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0)</w:t>
            </w:r>
          </w:p>
        </w:tc>
      </w:tr>
      <w:tr w:rsidR="00905AEA" w:rsidRPr="0056024F" w14:paraId="1B986CC5" w14:textId="77777777" w:rsidTr="00A374C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DBCCE54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F441B7F" w14:textId="14094424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2-Hydroxyphenanthrene</w:t>
            </w:r>
          </w:p>
        </w:tc>
        <w:tc>
          <w:tcPr>
            <w:tcW w:w="270" w:type="dxa"/>
            <w:vAlign w:val="center"/>
          </w:tcPr>
          <w:p w14:paraId="12DFACB5" w14:textId="77777777" w:rsidR="00905AEA" w:rsidRPr="0056024F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9F15FDE" w14:textId="272A6782" w:rsidR="00905AEA" w:rsidRPr="0056024F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BF77F66" w14:textId="243BDD7A" w:rsidR="00905AEA" w:rsidRPr="0056024F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0DF24ED" w14:textId="1BAC202C" w:rsidR="00905AEA" w:rsidRPr="0056024F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7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1)</w:t>
            </w:r>
          </w:p>
        </w:tc>
      </w:tr>
      <w:tr w:rsidR="00905AEA" w:rsidRPr="0056024F" w14:paraId="5560FA66" w14:textId="77777777" w:rsidTr="00A374C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1917EC8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05B9A7DC" w14:textId="4287CE6D" w:rsidR="00905AEA" w:rsidRPr="009026EC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3-Hydroxyfluorene</w:t>
            </w:r>
          </w:p>
        </w:tc>
        <w:tc>
          <w:tcPr>
            <w:tcW w:w="270" w:type="dxa"/>
            <w:vAlign w:val="center"/>
          </w:tcPr>
          <w:p w14:paraId="3E69574C" w14:textId="77777777" w:rsidR="00905AEA" w:rsidRPr="009026EC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A46D72C" w14:textId="009CAAC7" w:rsidR="00905AEA" w:rsidRPr="00517F03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4 (0.8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AB9A7A6" w14:textId="44C9D7A2" w:rsidR="00905AEA" w:rsidRPr="005969AD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F615E06" w14:textId="6C5A7742" w:rsidR="00905AEA" w:rsidRPr="005969AD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5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7)</w:t>
            </w:r>
          </w:p>
        </w:tc>
      </w:tr>
      <w:tr w:rsidR="00905AEA" w:rsidRPr="0056024F" w14:paraId="4D1B120E" w14:textId="77777777" w:rsidTr="00A374C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472FC64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4A4939EE" w14:textId="6F071206" w:rsidR="00905AEA" w:rsidRPr="009026EC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3-Hydroxyphenanthrene</w:t>
            </w:r>
          </w:p>
        </w:tc>
        <w:tc>
          <w:tcPr>
            <w:tcW w:w="270" w:type="dxa"/>
            <w:vAlign w:val="center"/>
          </w:tcPr>
          <w:p w14:paraId="764042BD" w14:textId="77777777" w:rsidR="00905AEA" w:rsidRPr="009026EC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A4D405A" w14:textId="7C6FCCDA" w:rsidR="00905AEA" w:rsidRPr="005969AD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0AA818F" w14:textId="351932FA" w:rsidR="00905AEA" w:rsidRPr="005969AD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838FBA7" w14:textId="099E3DFF" w:rsidR="00905AEA" w:rsidRPr="005969AD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6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2)</w:t>
            </w:r>
          </w:p>
        </w:tc>
      </w:tr>
      <w:tr w:rsidR="00905AEA" w:rsidRPr="0056024F" w14:paraId="12068875" w14:textId="77777777" w:rsidTr="00A374C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2907B81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BDEC43B" w14:textId="7D4B55A1" w:rsidR="00905AEA" w:rsidRPr="009026EC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4-Hydroxyphenanthrene</w:t>
            </w:r>
          </w:p>
        </w:tc>
        <w:tc>
          <w:tcPr>
            <w:tcW w:w="270" w:type="dxa"/>
            <w:vAlign w:val="center"/>
          </w:tcPr>
          <w:p w14:paraId="4C1AC008" w14:textId="77777777" w:rsidR="00905AEA" w:rsidRPr="009026EC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945E061" w14:textId="706D5BDE" w:rsidR="00905AEA" w:rsidRPr="005969AD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8BDAB2D" w14:textId="3BE3F4C6" w:rsidR="00905AEA" w:rsidRPr="005969AD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F5CB132" w14:textId="259BE633" w:rsidR="00905AEA" w:rsidRPr="005969AD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7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4)</w:t>
            </w:r>
          </w:p>
        </w:tc>
      </w:tr>
      <w:tr w:rsidR="00905AEA" w:rsidRPr="0056024F" w14:paraId="5492A9C9" w14:textId="77777777" w:rsidTr="00A374C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FADBA50" w14:textId="77777777" w:rsidR="00905AEA" w:rsidRPr="0056024F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66D13F50" w14:textId="4E20FF98" w:rsidR="00905AEA" w:rsidRPr="009026EC" w:rsidRDefault="00905AEA" w:rsidP="00905AE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9-Hydroxyfluorene</w:t>
            </w:r>
          </w:p>
        </w:tc>
        <w:tc>
          <w:tcPr>
            <w:tcW w:w="270" w:type="dxa"/>
            <w:vAlign w:val="center"/>
          </w:tcPr>
          <w:p w14:paraId="0476DF5F" w14:textId="77777777" w:rsidR="00905AEA" w:rsidRPr="009026EC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F63E3ED" w14:textId="3234D4D6" w:rsidR="00905AEA" w:rsidRPr="005969AD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62BDF94" w14:textId="3B9D2C97" w:rsidR="00905AEA" w:rsidRPr="005969AD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C2CFA7F" w14:textId="63BA627C" w:rsidR="00905AEA" w:rsidRPr="005969AD" w:rsidRDefault="00905AEA" w:rsidP="00905A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6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2)</w:t>
            </w:r>
          </w:p>
        </w:tc>
      </w:tr>
      <w:tr w:rsidR="00EB4085" w:rsidRPr="0056024F" w14:paraId="3FE1CA94" w14:textId="77777777" w:rsidTr="00A374CF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123C08" w14:textId="77777777" w:rsidR="00EB4085" w:rsidRPr="0056024F" w:rsidRDefault="00EB4085" w:rsidP="00EB408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95D825" w14:textId="77777777" w:rsidR="00EB4085" w:rsidRPr="0056024F" w:rsidRDefault="00EB4085" w:rsidP="00EB408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E91EA18" w14:textId="77777777" w:rsidR="00EB4085" w:rsidRPr="0056024F" w:rsidRDefault="00EB4085" w:rsidP="00EB40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CE6EB6" w14:textId="77777777" w:rsidR="00EB4085" w:rsidRPr="0056024F" w:rsidRDefault="00EB4085" w:rsidP="00EB40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7A2DB6" w14:textId="77777777" w:rsidR="00EB4085" w:rsidRPr="0056024F" w:rsidRDefault="00EB4085" w:rsidP="00EB40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3860AE" w14:textId="77777777" w:rsidR="00EB4085" w:rsidRPr="0056024F" w:rsidRDefault="00EB4085" w:rsidP="00EB408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EB4085" w:rsidRPr="0056024F" w14:paraId="3437B803" w14:textId="77777777" w:rsidTr="00A374CF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42561A9" w14:textId="77777777" w:rsidR="00EB4085" w:rsidRPr="0056024F" w:rsidRDefault="00EB4085" w:rsidP="00EB40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39207EB1" w14:textId="77777777" w:rsidR="00EB4085" w:rsidRPr="0056024F" w:rsidRDefault="00EB4085" w:rsidP="00EB40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EA90E2A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6912E23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AA3B621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58ED96B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86B32" w:rsidRPr="0056024F" w14:paraId="01721D08" w14:textId="77777777" w:rsidTr="00A374CF">
        <w:trPr>
          <w:trHeight w:val="364"/>
        </w:trPr>
        <w:tc>
          <w:tcPr>
            <w:tcW w:w="10170" w:type="dxa"/>
            <w:gridSpan w:val="6"/>
          </w:tcPr>
          <w:p w14:paraId="7068D9A2" w14:textId="44566E59" w:rsidR="00786B32" w:rsidRPr="0056024F" w:rsidRDefault="00786B32" w:rsidP="00786B3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786B32" w:rsidRPr="0056024F" w14:paraId="7454ECA3" w14:textId="77777777" w:rsidTr="00A374CF">
        <w:trPr>
          <w:trHeight w:val="337"/>
        </w:trPr>
        <w:tc>
          <w:tcPr>
            <w:tcW w:w="10170" w:type="dxa"/>
            <w:gridSpan w:val="6"/>
          </w:tcPr>
          <w:p w14:paraId="3C5A6EAE" w14:textId="42D42100" w:rsidR="00786B32" w:rsidRPr="0056024F" w:rsidRDefault="00786B32" w:rsidP="00786B3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786B32" w:rsidRPr="0056024F" w14:paraId="51BBA3D0" w14:textId="77777777" w:rsidTr="00755F7E">
        <w:trPr>
          <w:trHeight w:val="904"/>
        </w:trPr>
        <w:tc>
          <w:tcPr>
            <w:tcW w:w="10170" w:type="dxa"/>
            <w:gridSpan w:val="6"/>
          </w:tcPr>
          <w:p w14:paraId="6D46D739" w14:textId="5F02E094" w:rsidR="00786B32" w:rsidRPr="0056024F" w:rsidRDefault="00786B32" w:rsidP="008C1C26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755F7E" w:rsidRPr="0056024F" w14:paraId="20FD1978" w14:textId="77777777" w:rsidTr="00755F7E">
        <w:trPr>
          <w:trHeight w:val="337"/>
        </w:trPr>
        <w:tc>
          <w:tcPr>
            <w:tcW w:w="10170" w:type="dxa"/>
            <w:gridSpan w:val="6"/>
          </w:tcPr>
          <w:p w14:paraId="4AE07BE0" w14:textId="44185297" w:rsidR="00755F7E" w:rsidRPr="00976F05" w:rsidRDefault="00755F7E" w:rsidP="00755F7E">
            <w:pPr>
              <w:ind w:left="270" w:hanging="270"/>
              <w:rPr>
                <w:rFonts w:cstheme="minorHAns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if &gt;90% of all concentrations were below the limit of detection.</w:t>
            </w:r>
          </w:p>
        </w:tc>
      </w:tr>
    </w:tbl>
    <w:p w14:paraId="637C9589" w14:textId="2EF23E8B" w:rsidR="007E52C4" w:rsidRDefault="007E52C4" w:rsidP="00B625AE"/>
    <w:p w14:paraId="1E5637EF" w14:textId="6CAC9E35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780"/>
        <w:gridCol w:w="270"/>
        <w:gridCol w:w="1800"/>
        <w:gridCol w:w="1800"/>
        <w:gridCol w:w="2250"/>
      </w:tblGrid>
      <w:tr w:rsidR="00782CFC" w:rsidRPr="0056024F" w14:paraId="5250C170" w14:textId="77777777" w:rsidTr="00631A52">
        <w:trPr>
          <w:trHeight w:val="144"/>
        </w:trPr>
        <w:tc>
          <w:tcPr>
            <w:tcW w:w="10170" w:type="dxa"/>
            <w:gridSpan w:val="6"/>
            <w:vAlign w:val="center"/>
          </w:tcPr>
          <w:p w14:paraId="443F7AA4" w14:textId="39EE4919" w:rsidR="00782CFC" w:rsidRPr="0056024F" w:rsidRDefault="00676B2A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4</w:t>
            </w:r>
            <w:r w:rsidR="00BD4A01">
              <w:rPr>
                <w:rFonts w:cstheme="minorHAnsi"/>
                <w:sz w:val="16"/>
                <w:szCs w:val="16"/>
              </w:rPr>
              <w:t>g.  Covariate-adjusted estimates of ANA associations with pesticides and their metabolites</w:t>
            </w:r>
            <w:r w:rsidR="00DE166E">
              <w:rPr>
                <w:rFonts w:cstheme="minorHAnsi"/>
                <w:sz w:val="16"/>
                <w:szCs w:val="16"/>
              </w:rPr>
              <w:t>, stratified by race/ethnicity</w:t>
            </w:r>
            <w:r w:rsidR="00BD4A01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142799" w:rsidRPr="0056024F" w14:paraId="48C9231B" w14:textId="77777777" w:rsidTr="00631A52">
        <w:trPr>
          <w:trHeight w:val="144"/>
        </w:trPr>
        <w:tc>
          <w:tcPr>
            <w:tcW w:w="270" w:type="dxa"/>
            <w:vAlign w:val="center"/>
          </w:tcPr>
          <w:p w14:paraId="7F19DA0C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vAlign w:val="center"/>
          </w:tcPr>
          <w:p w14:paraId="1DCF01F0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98A062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2F1B5904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4732CD89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0303EDDF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400BCEDB" w14:textId="77777777" w:rsidTr="00631A52">
        <w:trPr>
          <w:trHeight w:val="144"/>
        </w:trPr>
        <w:tc>
          <w:tcPr>
            <w:tcW w:w="270" w:type="dxa"/>
            <w:vAlign w:val="center"/>
          </w:tcPr>
          <w:p w14:paraId="6754AB42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vAlign w:val="center"/>
          </w:tcPr>
          <w:p w14:paraId="363AFBC3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FD93A30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1B9A0ED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0037376E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61561FB8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35C0A414" w14:textId="77777777" w:rsidTr="00631A52">
        <w:trPr>
          <w:trHeight w:val="144"/>
        </w:trPr>
        <w:tc>
          <w:tcPr>
            <w:tcW w:w="4050" w:type="dxa"/>
            <w:gridSpan w:val="2"/>
            <w:tcMar>
              <w:left w:w="0" w:type="dxa"/>
              <w:right w:w="0" w:type="dxa"/>
            </w:tcMar>
            <w:vAlign w:val="center"/>
          </w:tcPr>
          <w:p w14:paraId="740ACEA0" w14:textId="77777777" w:rsidR="00142799" w:rsidRPr="009C662E" w:rsidRDefault="00142799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5DA5B56D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50" w:type="dxa"/>
            <w:gridSpan w:val="3"/>
            <w:tcBorders>
              <w:bottom w:val="single" w:sz="4" w:space="0" w:color="auto"/>
            </w:tcBorders>
            <w:vAlign w:val="center"/>
          </w:tcPr>
          <w:p w14:paraId="392E069E" w14:textId="3B4E780A" w:rsidR="00142799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142799" w:rsidRPr="0056024F" w14:paraId="79272F04" w14:textId="77777777" w:rsidTr="00631A52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637473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7729CF" w14:textId="584C7552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162919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A8BAF5C" w14:textId="77777777" w:rsidR="00142799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D32900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Whit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D8B0E8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Black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0767D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xican Americans</w:t>
            </w:r>
          </w:p>
        </w:tc>
      </w:tr>
      <w:tr w:rsidR="00142799" w:rsidRPr="0056024F" w14:paraId="3907CC32" w14:textId="77777777" w:rsidTr="00631A52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43A815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9422BF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B05A94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3B722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9794C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33F9EC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D4A01" w:rsidRPr="0056024F" w14:paraId="003D0FAF" w14:textId="77777777" w:rsidTr="00631A52">
        <w:trPr>
          <w:trHeight w:val="144"/>
        </w:trPr>
        <w:tc>
          <w:tcPr>
            <w:tcW w:w="4050" w:type="dxa"/>
            <w:gridSpan w:val="2"/>
            <w:tcMar>
              <w:left w:w="0" w:type="dxa"/>
              <w:right w:w="0" w:type="dxa"/>
            </w:tcMar>
            <w:vAlign w:val="center"/>
          </w:tcPr>
          <w:p w14:paraId="30032127" w14:textId="66B80334" w:rsidR="00BD4A01" w:rsidRPr="00C45977" w:rsidRDefault="00BD4A01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Organochlorine Pesticides and Metabolites</w:t>
            </w:r>
          </w:p>
        </w:tc>
        <w:tc>
          <w:tcPr>
            <w:tcW w:w="270" w:type="dxa"/>
            <w:vAlign w:val="center"/>
          </w:tcPr>
          <w:p w14:paraId="031BA81E" w14:textId="77777777" w:rsidR="00BD4A01" w:rsidRPr="00C45977" w:rsidRDefault="00BD4A01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14:paraId="570D3D4C" w14:textId="7106D40B" w:rsidR="00BD4A01" w:rsidRPr="00CD6BB1" w:rsidRDefault="00BD4A01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14:paraId="31F56182" w14:textId="36F1B057" w:rsidR="00BD4A01" w:rsidRPr="00CD6BB1" w:rsidRDefault="00BD4A01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Mar>
              <w:left w:w="0" w:type="dxa"/>
              <w:right w:w="0" w:type="dxa"/>
            </w:tcMar>
          </w:tcPr>
          <w:p w14:paraId="2DAA7AFD" w14:textId="57D8E5B8" w:rsidR="00BD4A01" w:rsidRPr="00CD6BB1" w:rsidRDefault="00BD4A01" w:rsidP="00782CF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226EB" w:rsidRPr="0056024F" w14:paraId="6DE1DA03" w14:textId="77777777" w:rsidTr="001569F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18F62E6" w14:textId="77777777" w:rsidR="007226EB" w:rsidRPr="0056024F" w:rsidRDefault="007226EB" w:rsidP="007226EB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4D1DF7C" w14:textId="1DF87B76" w:rsidR="007226EB" w:rsidRPr="00C45977" w:rsidRDefault="007226EB" w:rsidP="007226EB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2,4,5-Trichlorophenol [2,4,5-TCP]</w:t>
            </w:r>
          </w:p>
        </w:tc>
        <w:tc>
          <w:tcPr>
            <w:tcW w:w="270" w:type="dxa"/>
            <w:vAlign w:val="center"/>
          </w:tcPr>
          <w:p w14:paraId="7277564F" w14:textId="77777777" w:rsidR="007226EB" w:rsidRPr="00C45977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73712BA" w14:textId="29843143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46D6577D" w14:textId="168D84C8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27E74229" w14:textId="7E6DFEB2" w:rsidR="007226EB" w:rsidRPr="00CD6BB1" w:rsidRDefault="007226EB" w:rsidP="007226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5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64)</w:t>
            </w:r>
          </w:p>
        </w:tc>
      </w:tr>
      <w:tr w:rsidR="007226EB" w:rsidRPr="0056024F" w14:paraId="5C20A65B" w14:textId="77777777" w:rsidTr="001569F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758AFF" w14:textId="77777777" w:rsidR="007226EB" w:rsidRPr="0056024F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4620D50" w14:textId="60A5123E" w:rsidR="007226EB" w:rsidRPr="00C45977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2,4,6-Trichlorophenol</w:t>
            </w:r>
          </w:p>
        </w:tc>
        <w:tc>
          <w:tcPr>
            <w:tcW w:w="270" w:type="dxa"/>
            <w:vAlign w:val="center"/>
          </w:tcPr>
          <w:p w14:paraId="10A58424" w14:textId="77777777" w:rsidR="007226EB" w:rsidRPr="00C45977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8CB16E5" w14:textId="5704E031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23A2369" w14:textId="7C45BA23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5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B6D5346" w14:textId="7674F761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 (0.8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49)</w:t>
            </w:r>
          </w:p>
        </w:tc>
      </w:tr>
      <w:tr w:rsidR="00447678" w:rsidRPr="0056024F" w14:paraId="003F64FA" w14:textId="77777777" w:rsidTr="00631A5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B9AC9B2" w14:textId="77777777" w:rsidR="00447678" w:rsidRPr="0056024F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C38AD4C" w14:textId="37B9AD17" w:rsidR="00447678" w:rsidRPr="00C45977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Aldrin</w:t>
            </w:r>
          </w:p>
        </w:tc>
        <w:tc>
          <w:tcPr>
            <w:tcW w:w="270" w:type="dxa"/>
            <w:vAlign w:val="center"/>
          </w:tcPr>
          <w:p w14:paraId="155D0B5D" w14:textId="77777777" w:rsidR="00447678" w:rsidRPr="00C45977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D899E97" w14:textId="43BD49A5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395DC5A" w14:textId="4FBF0A65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773325D5" w14:textId="6EFE9B28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226EB" w:rsidRPr="0056024F" w14:paraId="62392750" w14:textId="77777777" w:rsidTr="00EB0B2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B118365" w14:textId="77777777" w:rsidR="007226EB" w:rsidRPr="0056024F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9EA727E" w14:textId="693219A7" w:rsidR="007226EB" w:rsidRPr="00C45977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beta-Hexachlorocyclohexane</w:t>
            </w:r>
          </w:p>
        </w:tc>
        <w:tc>
          <w:tcPr>
            <w:tcW w:w="270" w:type="dxa"/>
            <w:vAlign w:val="center"/>
          </w:tcPr>
          <w:p w14:paraId="02370180" w14:textId="77777777" w:rsidR="007226EB" w:rsidRPr="00C45977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1341480C" w14:textId="2BA902A3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4A759ED9" w14:textId="0745B037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542F7">
              <w:rPr>
                <w:color w:val="000000"/>
                <w:sz w:val="16"/>
                <w:szCs w:val="16"/>
                <w:highlight w:val="green"/>
              </w:rPr>
              <w:t>0.74 (0.58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6542F7">
              <w:rPr>
                <w:color w:val="000000"/>
                <w:sz w:val="16"/>
                <w:szCs w:val="16"/>
                <w:highlight w:val="green"/>
              </w:rPr>
              <w:t>0.93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1D5BB4F0" w14:textId="06B3F0D8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8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</w:tr>
      <w:tr w:rsidR="007226EB" w:rsidRPr="0056024F" w14:paraId="0A4A130E" w14:textId="77777777" w:rsidTr="00EB0B2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A616E2" w14:textId="77777777" w:rsidR="007226EB" w:rsidRPr="0056024F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FC8A862" w14:textId="420F14C1" w:rsidR="007226EB" w:rsidRPr="00C45977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Dieldrin</w:t>
            </w:r>
          </w:p>
        </w:tc>
        <w:tc>
          <w:tcPr>
            <w:tcW w:w="270" w:type="dxa"/>
            <w:vAlign w:val="center"/>
          </w:tcPr>
          <w:p w14:paraId="1FF067A2" w14:textId="77777777" w:rsidR="007226EB" w:rsidRPr="00C45977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4C475E2" w14:textId="54F864D2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5FEB5C9B" w14:textId="43F868BD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34C89A9" w14:textId="6DFEE03C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6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447678" w:rsidRPr="0056024F" w14:paraId="18D9D68A" w14:textId="77777777" w:rsidTr="00631A5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6C9C0D3" w14:textId="77777777" w:rsidR="00447678" w:rsidRPr="0056024F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4F73619" w14:textId="579BF7F8" w:rsidR="00447678" w:rsidRPr="00C45977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Endrin</w:t>
            </w:r>
          </w:p>
        </w:tc>
        <w:tc>
          <w:tcPr>
            <w:tcW w:w="270" w:type="dxa"/>
            <w:vAlign w:val="center"/>
          </w:tcPr>
          <w:p w14:paraId="6AE30F95" w14:textId="77777777" w:rsidR="00447678" w:rsidRPr="00C45977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3D9B14E" w14:textId="2A6403EE" w:rsidR="00447678" w:rsidRPr="00517F03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7173BFA5" w14:textId="59F79335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008C13A2" w14:textId="09D7389E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447678" w:rsidRPr="0056024F" w14:paraId="7C1601C3" w14:textId="77777777" w:rsidTr="00631A5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80837CF" w14:textId="77777777" w:rsidR="00447678" w:rsidRPr="0056024F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E51F712" w14:textId="1584C65B" w:rsidR="00447678" w:rsidRPr="00C45977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gamma-Hexachlorocyclohexane</w:t>
            </w:r>
          </w:p>
        </w:tc>
        <w:tc>
          <w:tcPr>
            <w:tcW w:w="270" w:type="dxa"/>
            <w:vAlign w:val="center"/>
          </w:tcPr>
          <w:p w14:paraId="5980614D" w14:textId="77777777" w:rsidR="00447678" w:rsidRPr="00C45977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D21B93D" w14:textId="20A3A924" w:rsidR="00447678" w:rsidRPr="00517F03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01CC3314" w14:textId="419C9635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11D0388C" w14:textId="2F3B37B6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226EB" w:rsidRPr="0056024F" w14:paraId="027A4EF1" w14:textId="77777777" w:rsidTr="00F6740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34EA1CE" w14:textId="77777777" w:rsidR="007226EB" w:rsidRPr="0056024F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AA2415E" w14:textId="21BA3BB2" w:rsidR="007226EB" w:rsidRPr="0056024F" w:rsidRDefault="007226EB" w:rsidP="007226EB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Heptachlor epoxide</w:t>
            </w:r>
          </w:p>
        </w:tc>
        <w:tc>
          <w:tcPr>
            <w:tcW w:w="270" w:type="dxa"/>
            <w:vAlign w:val="center"/>
          </w:tcPr>
          <w:p w14:paraId="2DB26B6C" w14:textId="77777777" w:rsidR="007226EB" w:rsidRPr="0056024F" w:rsidRDefault="007226EB" w:rsidP="007226E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0CFD185" w14:textId="5A340619" w:rsidR="007226EB" w:rsidRPr="00A53717" w:rsidRDefault="007226EB" w:rsidP="007226E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2FA5B981" w14:textId="1F3B98CF" w:rsidR="007226EB" w:rsidRPr="00A53717" w:rsidRDefault="007226EB" w:rsidP="007226E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03CA49B5" w14:textId="67BC2797" w:rsidR="007226EB" w:rsidRPr="00A53717" w:rsidRDefault="007226EB" w:rsidP="007226E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447678" w:rsidRPr="0056024F" w14:paraId="76FE230F" w14:textId="77777777" w:rsidTr="00631A5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333125" w14:textId="77777777" w:rsidR="00447678" w:rsidRPr="0056024F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BF117C2" w14:textId="0090DCB5" w:rsidR="00447678" w:rsidRPr="0056024F" w:rsidRDefault="00447678" w:rsidP="00447678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Hexachlorobenzene</w:t>
            </w:r>
          </w:p>
        </w:tc>
        <w:tc>
          <w:tcPr>
            <w:tcW w:w="270" w:type="dxa"/>
            <w:vAlign w:val="center"/>
          </w:tcPr>
          <w:p w14:paraId="5B294A9C" w14:textId="77777777" w:rsidR="00447678" w:rsidRPr="0056024F" w:rsidRDefault="00447678" w:rsidP="0044767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5A203A68" w14:textId="776075AE" w:rsidR="00447678" w:rsidRPr="0056024F" w:rsidRDefault="00447678" w:rsidP="0044767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16D8BAA" w14:textId="4A8F9E01" w:rsidR="00447678" w:rsidRPr="0056024F" w:rsidRDefault="00447678" w:rsidP="0044767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0293B11C" w14:textId="02AD67B4" w:rsidR="00447678" w:rsidRPr="0056024F" w:rsidRDefault="00447678" w:rsidP="0044767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226EB" w:rsidRPr="0056024F" w14:paraId="15B78E47" w14:textId="77777777" w:rsidTr="002454B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E93F6E2" w14:textId="77777777" w:rsidR="007226EB" w:rsidRPr="0056024F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D72ED07" w14:textId="506FB257" w:rsidR="007226EB" w:rsidRPr="00C45977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Mirex</w:t>
            </w:r>
            <w:proofErr w:type="spellEnd"/>
          </w:p>
        </w:tc>
        <w:tc>
          <w:tcPr>
            <w:tcW w:w="270" w:type="dxa"/>
            <w:vAlign w:val="center"/>
          </w:tcPr>
          <w:p w14:paraId="1CFC16D6" w14:textId="77777777" w:rsidR="007226EB" w:rsidRPr="00C45977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0E04DBCC" w14:textId="336F6403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5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8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B70E298" w14:textId="23997C01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6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6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64B1D7FA" w14:textId="4A3B35AC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226EB" w:rsidRPr="0056024F" w14:paraId="1E97DC27" w14:textId="77777777" w:rsidTr="00FA7F0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DDA0851" w14:textId="77777777" w:rsidR="007226EB" w:rsidRPr="0056024F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07DF30D" w14:textId="6819A259" w:rsidR="007226EB" w:rsidRPr="00C45977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Oxychlordane</w:t>
            </w:r>
          </w:p>
        </w:tc>
        <w:tc>
          <w:tcPr>
            <w:tcW w:w="270" w:type="dxa"/>
            <w:vAlign w:val="center"/>
          </w:tcPr>
          <w:p w14:paraId="2AE21B95" w14:textId="77777777" w:rsidR="007226EB" w:rsidRPr="00C45977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F48DF4C" w14:textId="242CA074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9AB3AFA" w14:textId="2875FC40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90276E3" w14:textId="26427FDB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447678" w:rsidRPr="0056024F" w14:paraId="74D11653" w14:textId="77777777" w:rsidTr="00631A5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2E5770B" w14:textId="77777777" w:rsidR="00447678" w:rsidRPr="0056024F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814C7A5" w14:textId="3A762778" w:rsidR="00447678" w:rsidRPr="00C45977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o,p'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Dichlorodiphenyltrichloro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eth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o,p</w:t>
            </w:r>
            <w:proofErr w:type="spellEnd"/>
            <w:r w:rsidRPr="000D5A51">
              <w:rPr>
                <w:rFonts w:cstheme="minorHAnsi"/>
                <w:color w:val="000000"/>
                <w:sz w:val="16"/>
                <w:szCs w:val="16"/>
              </w:rPr>
              <w:t>'-DDT]</w:t>
            </w:r>
          </w:p>
        </w:tc>
        <w:tc>
          <w:tcPr>
            <w:tcW w:w="270" w:type="dxa"/>
            <w:vAlign w:val="center"/>
          </w:tcPr>
          <w:p w14:paraId="503BFF4C" w14:textId="77777777" w:rsidR="00447678" w:rsidRPr="00C45977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8BDF847" w14:textId="52CF646A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AEA8453" w14:textId="794C1B6F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31E33766" w14:textId="77C564DC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226EB" w:rsidRPr="0056024F" w14:paraId="420855F0" w14:textId="77777777" w:rsidTr="00104AF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45258EE" w14:textId="77777777" w:rsidR="007226EB" w:rsidRPr="0056024F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62A4FCB" w14:textId="61D4F917" w:rsidR="007226EB" w:rsidRPr="00C45977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p,p'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Dichlorodiphenyltrichloro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eth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p,p</w:t>
            </w:r>
            <w:proofErr w:type="spellEnd"/>
            <w:r w:rsidRPr="000D5A51">
              <w:rPr>
                <w:rFonts w:cstheme="minorHAnsi"/>
                <w:color w:val="000000"/>
                <w:sz w:val="16"/>
                <w:szCs w:val="16"/>
              </w:rPr>
              <w:t>'-DDT]</w:t>
            </w:r>
          </w:p>
        </w:tc>
        <w:tc>
          <w:tcPr>
            <w:tcW w:w="270" w:type="dxa"/>
            <w:vAlign w:val="center"/>
          </w:tcPr>
          <w:p w14:paraId="1043F478" w14:textId="77777777" w:rsidR="007226EB" w:rsidRPr="00C45977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1A064B48" w14:textId="207C055D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7E82B8A8" w14:textId="381A7111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77F30B60" w14:textId="19F09284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 (0.3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</w:tr>
      <w:tr w:rsidR="007226EB" w:rsidRPr="0056024F" w14:paraId="140DB7A9" w14:textId="77777777" w:rsidTr="00104AF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4D5BFF6" w14:textId="77777777" w:rsidR="007226EB" w:rsidRPr="0056024F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7323029" w14:textId="4264C0AC" w:rsidR="007226EB" w:rsidRPr="00C45977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p,p'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Dichlorodiphenyltrichloro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ethy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p,p</w:t>
            </w:r>
            <w:proofErr w:type="spellEnd"/>
            <w:r w:rsidRPr="000D5A51">
              <w:rPr>
                <w:rFonts w:cstheme="minorHAnsi"/>
                <w:color w:val="000000"/>
                <w:sz w:val="16"/>
                <w:szCs w:val="16"/>
              </w:rPr>
              <w:t>'-DDE]</w:t>
            </w:r>
          </w:p>
        </w:tc>
        <w:tc>
          <w:tcPr>
            <w:tcW w:w="270" w:type="dxa"/>
            <w:vAlign w:val="center"/>
          </w:tcPr>
          <w:p w14:paraId="4B6E6F08" w14:textId="77777777" w:rsidR="007226EB" w:rsidRPr="00C45977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6A67373" w14:textId="31A1AA12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1AA7F20C" w14:textId="667296FD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37FD8615" w14:textId="7878D1F6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6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7226EB" w:rsidRPr="0056024F" w14:paraId="128C252A" w14:textId="77777777" w:rsidTr="00104AF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4B94AD" w14:textId="77777777" w:rsidR="007226EB" w:rsidRPr="0056024F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793993A" w14:textId="2E404DBE" w:rsidR="007226EB" w:rsidRPr="00C45977" w:rsidRDefault="007226EB" w:rsidP="007226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trans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Nonachlor</w:t>
            </w:r>
            <w:proofErr w:type="spellEnd"/>
          </w:p>
        </w:tc>
        <w:tc>
          <w:tcPr>
            <w:tcW w:w="270" w:type="dxa"/>
            <w:vAlign w:val="center"/>
          </w:tcPr>
          <w:p w14:paraId="4469FA98" w14:textId="77777777" w:rsidR="007226EB" w:rsidRPr="00C45977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0BF7FB9" w14:textId="1AE97835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D93A244" w14:textId="0843CAFB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3C4DE2C" w14:textId="344CA7B2" w:rsidR="007226EB" w:rsidRPr="00CD6BB1" w:rsidRDefault="007226EB" w:rsidP="007226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142799" w:rsidRPr="0056024F" w14:paraId="6E74E4EA" w14:textId="77777777" w:rsidTr="00631A5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57A744E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5CCA914" w14:textId="75178E5D" w:rsidR="00142799" w:rsidRPr="00C45977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77F4ED0" w14:textId="77777777" w:rsidR="00142799" w:rsidRPr="00C45977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9FF66A3" w14:textId="2C134959" w:rsidR="00142799" w:rsidRPr="00CD6BB1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06117CC5" w14:textId="5F0DB630" w:rsidR="00142799" w:rsidRPr="00CD6BB1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67EC4737" w14:textId="78152A89" w:rsidR="00142799" w:rsidRPr="00CD6BB1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D4A01" w:rsidRPr="0056024F" w14:paraId="3B4F702F" w14:textId="77777777" w:rsidTr="00631A52">
        <w:trPr>
          <w:trHeight w:val="144"/>
        </w:trPr>
        <w:tc>
          <w:tcPr>
            <w:tcW w:w="4050" w:type="dxa"/>
            <w:gridSpan w:val="2"/>
            <w:tcMar>
              <w:left w:w="0" w:type="dxa"/>
              <w:right w:w="0" w:type="dxa"/>
            </w:tcMar>
            <w:vAlign w:val="center"/>
          </w:tcPr>
          <w:p w14:paraId="3F7142D8" w14:textId="5238E7A3" w:rsidR="00BD4A01" w:rsidRPr="00C45977" w:rsidRDefault="00BD4A01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Carbamate Pesticide Metabolites</w:t>
            </w:r>
          </w:p>
        </w:tc>
        <w:tc>
          <w:tcPr>
            <w:tcW w:w="270" w:type="dxa"/>
            <w:vAlign w:val="center"/>
          </w:tcPr>
          <w:p w14:paraId="771E3F1E" w14:textId="77777777" w:rsidR="00BD4A01" w:rsidRPr="00C45977" w:rsidRDefault="00BD4A01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5E685C41" w14:textId="07E798D9" w:rsidR="00BD4A01" w:rsidRPr="00CD6BB1" w:rsidRDefault="00BD4A01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4A81B47" w14:textId="230B69D3" w:rsidR="00BD4A01" w:rsidRPr="00CD6BB1" w:rsidRDefault="00BD4A01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202B61B0" w14:textId="7AF1A31C" w:rsidR="00BD4A01" w:rsidRPr="00CD6BB1" w:rsidRDefault="00BD4A01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7678" w:rsidRPr="0056024F" w14:paraId="38D9BB04" w14:textId="77777777" w:rsidTr="00631A5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18F8D58" w14:textId="77777777" w:rsidR="00447678" w:rsidRPr="0056024F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B2E53BE" w14:textId="16BE72D6" w:rsidR="00447678" w:rsidRPr="00C45977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2-Isopropoxyphenol</w:t>
            </w:r>
          </w:p>
        </w:tc>
        <w:tc>
          <w:tcPr>
            <w:tcW w:w="270" w:type="dxa"/>
            <w:vAlign w:val="center"/>
          </w:tcPr>
          <w:p w14:paraId="2B4F73B8" w14:textId="77777777" w:rsidR="00447678" w:rsidRPr="00C45977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2172F90" w14:textId="36A56C5F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E88795B" w14:textId="033B561A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04A4944B" w14:textId="1662D1E7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447678" w:rsidRPr="0056024F" w14:paraId="5135D532" w14:textId="77777777" w:rsidTr="00631A5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3E86405" w14:textId="77777777" w:rsidR="00447678" w:rsidRPr="0056024F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551C5F1" w14:textId="234843FA" w:rsidR="00447678" w:rsidRPr="00C45977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21285">
              <w:rPr>
                <w:rFonts w:cstheme="minorHAnsi"/>
                <w:color w:val="000000"/>
                <w:sz w:val="16"/>
                <w:szCs w:val="16"/>
              </w:rPr>
              <w:t>Carbofuranphenol</w:t>
            </w:r>
            <w:proofErr w:type="spellEnd"/>
          </w:p>
        </w:tc>
        <w:tc>
          <w:tcPr>
            <w:tcW w:w="270" w:type="dxa"/>
            <w:vAlign w:val="center"/>
          </w:tcPr>
          <w:p w14:paraId="3D239C3F" w14:textId="77777777" w:rsidR="00447678" w:rsidRPr="00C45977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A2DF3BB" w14:textId="681B5612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FEC146A" w14:textId="7BC1E87F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4ED80B49" w14:textId="590148EB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42799" w:rsidRPr="0056024F" w14:paraId="59A3F87C" w14:textId="77777777" w:rsidTr="00631A52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3016DC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E9C0B4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092778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FF7FF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DCA9A6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6548BB" w14:textId="77777777" w:rsidR="00142799" w:rsidRPr="0056024F" w:rsidRDefault="00142799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142799" w:rsidRPr="0056024F" w14:paraId="0FD42C75" w14:textId="77777777" w:rsidTr="00631A52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280A2FD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1BF973A4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BD6291B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1F3C912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075B6B2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EEE8795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D4A01" w:rsidRPr="0056024F" w14:paraId="60B67376" w14:textId="77777777" w:rsidTr="00631A52">
        <w:trPr>
          <w:trHeight w:val="328"/>
        </w:trPr>
        <w:tc>
          <w:tcPr>
            <w:tcW w:w="10170" w:type="dxa"/>
            <w:gridSpan w:val="6"/>
          </w:tcPr>
          <w:p w14:paraId="1424BEBF" w14:textId="4E0DCEA2" w:rsidR="00BD4A01" w:rsidRPr="0056024F" w:rsidRDefault="00BD4A01" w:rsidP="00BD4A0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BD4A01" w:rsidRPr="0056024F" w14:paraId="7BDAC670" w14:textId="77777777" w:rsidTr="00631A52">
        <w:trPr>
          <w:trHeight w:val="328"/>
        </w:trPr>
        <w:tc>
          <w:tcPr>
            <w:tcW w:w="10170" w:type="dxa"/>
            <w:gridSpan w:val="6"/>
          </w:tcPr>
          <w:p w14:paraId="28B3268D" w14:textId="02BCED1B" w:rsidR="00BD4A01" w:rsidRPr="0056024F" w:rsidRDefault="00BD4A01" w:rsidP="00BD4A0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BD4A01" w:rsidRPr="0056024F" w14:paraId="24303A51" w14:textId="77777777" w:rsidTr="00631A52">
        <w:trPr>
          <w:trHeight w:val="958"/>
        </w:trPr>
        <w:tc>
          <w:tcPr>
            <w:tcW w:w="10170" w:type="dxa"/>
            <w:gridSpan w:val="6"/>
          </w:tcPr>
          <w:p w14:paraId="6FA83CC5" w14:textId="24E0C687" w:rsidR="00BD4A01" w:rsidRPr="0056024F" w:rsidRDefault="00BD4A01" w:rsidP="00BD4A01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BD4A01" w:rsidRPr="0056024F" w14:paraId="5DEE1138" w14:textId="77777777" w:rsidTr="00631A52">
        <w:trPr>
          <w:trHeight w:val="328"/>
        </w:trPr>
        <w:tc>
          <w:tcPr>
            <w:tcW w:w="10170" w:type="dxa"/>
            <w:gridSpan w:val="6"/>
          </w:tcPr>
          <w:p w14:paraId="710813D7" w14:textId="47BCC1E4" w:rsidR="00BD4A01" w:rsidRPr="0056024F" w:rsidRDefault="00BD4A01" w:rsidP="00BD4A0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353E394C" w14:textId="111783C3" w:rsidR="007E52C4" w:rsidRDefault="007E52C4" w:rsidP="00B625AE"/>
    <w:p w14:paraId="4E269154" w14:textId="38A213EA" w:rsidR="00142799" w:rsidRDefault="00142799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960"/>
        <w:gridCol w:w="270"/>
        <w:gridCol w:w="1890"/>
        <w:gridCol w:w="1890"/>
        <w:gridCol w:w="1890"/>
      </w:tblGrid>
      <w:tr w:rsidR="00782CFC" w:rsidRPr="0056024F" w14:paraId="13FA3856" w14:textId="77777777" w:rsidTr="00382656">
        <w:trPr>
          <w:trHeight w:val="144"/>
        </w:trPr>
        <w:tc>
          <w:tcPr>
            <w:tcW w:w="10170" w:type="dxa"/>
            <w:gridSpan w:val="6"/>
            <w:vAlign w:val="center"/>
          </w:tcPr>
          <w:p w14:paraId="435AF873" w14:textId="4345951E" w:rsidR="00782CFC" w:rsidRPr="0056024F" w:rsidRDefault="00676B2A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4</w:t>
            </w:r>
            <w:r w:rsidR="00A24EEF">
              <w:rPr>
                <w:rFonts w:cstheme="minorHAnsi"/>
                <w:sz w:val="16"/>
                <w:szCs w:val="16"/>
              </w:rPr>
              <w:t>h.  Covariate-adjusted estimates of ANA associations with herbicides, fungicides, insecticides, and their metabolites</w:t>
            </w:r>
            <w:r w:rsidR="00DE166E">
              <w:rPr>
                <w:rFonts w:cstheme="minorHAnsi"/>
                <w:sz w:val="16"/>
                <w:szCs w:val="16"/>
              </w:rPr>
              <w:t>, stratified by race/ethnicity</w:t>
            </w:r>
            <w:r w:rsidR="00A24EEF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142799" w:rsidRPr="0056024F" w14:paraId="3B7FD4CD" w14:textId="77777777" w:rsidTr="00382656">
        <w:trPr>
          <w:trHeight w:val="144"/>
        </w:trPr>
        <w:tc>
          <w:tcPr>
            <w:tcW w:w="270" w:type="dxa"/>
            <w:vAlign w:val="center"/>
          </w:tcPr>
          <w:p w14:paraId="014FE595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71272A4A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68E5CB0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1E86781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27B923D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04A14FD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5493EC7E" w14:textId="77777777" w:rsidTr="00382656">
        <w:trPr>
          <w:trHeight w:val="144"/>
        </w:trPr>
        <w:tc>
          <w:tcPr>
            <w:tcW w:w="270" w:type="dxa"/>
            <w:vAlign w:val="center"/>
          </w:tcPr>
          <w:p w14:paraId="32138814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3258254F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A9C0A7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4F4A24A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A6C5E0C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5A60F49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0C959ACF" w14:textId="77777777" w:rsidTr="00382656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165C024" w14:textId="77777777" w:rsidR="00142799" w:rsidRPr="009C662E" w:rsidRDefault="00142799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67890D87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0FD8D5FA" w14:textId="140DCB2E" w:rsidR="00142799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142799" w:rsidRPr="0056024F" w14:paraId="686AB580" w14:textId="77777777" w:rsidTr="00382656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60B982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B9A6EA" w14:textId="357A47A8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162919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4452E0E" w14:textId="77777777" w:rsidR="00142799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04C12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Whit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71D42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Black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E4826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xican Americans</w:t>
            </w:r>
          </w:p>
        </w:tc>
      </w:tr>
      <w:tr w:rsidR="00142799" w:rsidRPr="0056024F" w14:paraId="251E70FB" w14:textId="77777777" w:rsidTr="00382656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C1EFC7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187DF0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5A40F18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E3DA5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3B440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AD518D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24EEF" w:rsidRPr="0056024F" w14:paraId="43D50892" w14:textId="77777777" w:rsidTr="00382656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24334A6D" w14:textId="451B2C2D" w:rsidR="00A24EEF" w:rsidRPr="00C45977" w:rsidRDefault="00A24EEF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Herbicides and Metabolites</w:t>
            </w:r>
          </w:p>
        </w:tc>
        <w:tc>
          <w:tcPr>
            <w:tcW w:w="270" w:type="dxa"/>
            <w:vAlign w:val="center"/>
          </w:tcPr>
          <w:p w14:paraId="5EBB0C0A" w14:textId="77777777" w:rsidR="00A24EEF" w:rsidRPr="00C45977" w:rsidRDefault="00A24EEF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48C9D0AC" w14:textId="1558F517" w:rsidR="00A24EEF" w:rsidRPr="00CD6BB1" w:rsidRDefault="00A24EEF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015725B0" w14:textId="67F0A0E2" w:rsidR="00A24EEF" w:rsidRPr="00CD6BB1" w:rsidRDefault="00A24EEF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074D8431" w14:textId="2213AD6B" w:rsidR="00A24EEF" w:rsidRPr="00CD6BB1" w:rsidRDefault="00A24EEF" w:rsidP="00782CF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01277" w:rsidRPr="0056024F" w14:paraId="2C05DFF4" w14:textId="77777777" w:rsidTr="008C29A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EB693EE" w14:textId="77777777" w:rsidR="00701277" w:rsidRPr="0056024F" w:rsidRDefault="00701277" w:rsidP="0070127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D55ED2D" w14:textId="32A78C90" w:rsidR="00701277" w:rsidRPr="00C45977" w:rsidRDefault="00701277" w:rsidP="0070127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2,4-Dichlorophenoxyacet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83790">
              <w:rPr>
                <w:rFonts w:cstheme="minorHAnsi"/>
                <w:color w:val="000000"/>
                <w:sz w:val="16"/>
                <w:szCs w:val="16"/>
              </w:rPr>
              <w:t>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83790">
              <w:rPr>
                <w:rFonts w:cstheme="minorHAnsi"/>
                <w:color w:val="000000"/>
                <w:sz w:val="16"/>
                <w:szCs w:val="16"/>
              </w:rPr>
              <w:t>[2,4-D]</w:t>
            </w:r>
          </w:p>
        </w:tc>
        <w:tc>
          <w:tcPr>
            <w:tcW w:w="270" w:type="dxa"/>
            <w:vAlign w:val="center"/>
          </w:tcPr>
          <w:p w14:paraId="0478976A" w14:textId="77777777" w:rsidR="00701277" w:rsidRPr="00C45977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1557C9A" w14:textId="16139C76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799D12C" w14:textId="2D913D00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6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2FA6BCA" w14:textId="5A50CD16" w:rsidR="00701277" w:rsidRPr="00CD6BB1" w:rsidRDefault="00701277" w:rsidP="0070127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</w:tr>
      <w:tr w:rsidR="00291FE6" w:rsidRPr="0056024F" w14:paraId="1F4591AB" w14:textId="77777777" w:rsidTr="0038265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86D56A0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5A120CE" w14:textId="60C844FB" w:rsidR="00291FE6" w:rsidRPr="00C45977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2,4,5-Trichlorophenoxyacet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83790">
              <w:rPr>
                <w:rFonts w:cstheme="minorHAnsi"/>
                <w:color w:val="000000"/>
                <w:sz w:val="16"/>
                <w:szCs w:val="16"/>
              </w:rPr>
              <w:t>[2,4,5-T]</w:t>
            </w:r>
          </w:p>
        </w:tc>
        <w:tc>
          <w:tcPr>
            <w:tcW w:w="270" w:type="dxa"/>
            <w:vAlign w:val="center"/>
          </w:tcPr>
          <w:p w14:paraId="617428DE" w14:textId="77777777" w:rsidR="00291FE6" w:rsidRPr="00C45977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050C908" w14:textId="057C27BB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63CFF76" w14:textId="070CE5E9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D213D9E" w14:textId="14DCDF3C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91FE6" w:rsidRPr="0056024F" w14:paraId="2E949C87" w14:textId="77777777" w:rsidTr="0038265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AF21A99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4F33261" w14:textId="7E0B34C3" w:rsidR="00291FE6" w:rsidRPr="00C45977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Acetochlor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40E08210" w14:textId="77777777" w:rsidR="00291FE6" w:rsidRPr="00C45977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FEA7CF2" w14:textId="786CAE20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1C847A6" w14:textId="7C60FDB4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B718F55" w14:textId="33B0EAF1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</w:p>
        </w:tc>
      </w:tr>
      <w:tr w:rsidR="00701277" w:rsidRPr="0056024F" w14:paraId="6EFDCD32" w14:textId="77777777" w:rsidTr="006454A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645A90F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97358E7" w14:textId="0EF4060B" w:rsidR="00701277" w:rsidRPr="00C45977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Alachlor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29264F17" w14:textId="77777777" w:rsidR="00701277" w:rsidRPr="00C45977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DB4EF89" w14:textId="5D79B333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 (0.2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8.5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1562DDD" w14:textId="4859A8C9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1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5.8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2A61FC" w14:textId="301E1F95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1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5.20)</w:t>
            </w:r>
          </w:p>
        </w:tc>
      </w:tr>
      <w:tr w:rsidR="00291FE6" w:rsidRPr="0056024F" w14:paraId="544BA805" w14:textId="77777777" w:rsidTr="0038265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9B5F067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3D44EFF" w14:textId="4298885F" w:rsidR="00291FE6" w:rsidRPr="00C45977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Atrazine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32E77397" w14:textId="77777777" w:rsidR="00291FE6" w:rsidRPr="00C45977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44A3182" w14:textId="397B3D86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D5A3745" w14:textId="47F4065C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9073365" w14:textId="77A4D89A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91FE6" w:rsidRPr="0056024F" w14:paraId="688AE51C" w14:textId="77777777" w:rsidTr="0038265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79AB18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57A5AB68" w14:textId="70B47D13" w:rsidR="00291FE6" w:rsidRPr="00C45977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Metolachlor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09ADA002" w14:textId="77777777" w:rsidR="00291FE6" w:rsidRPr="00C45977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E01D6E" w14:textId="0A167C57" w:rsidR="00291FE6" w:rsidRPr="00517F03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4D5E15A" w14:textId="1BACDAC4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C32EBC0" w14:textId="51515DC7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91FE6" w:rsidRPr="0056024F" w14:paraId="1D4DCB4E" w14:textId="77777777" w:rsidTr="0038265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3846480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910499B" w14:textId="55F04C5D" w:rsidR="00291FE6" w:rsidRPr="00C45977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0E4A79D" w14:textId="77777777" w:rsidR="00291FE6" w:rsidRPr="00C45977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EFEDF84" w14:textId="44324CD3" w:rsidR="00291FE6" w:rsidRPr="00517F03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2D1AE9B" w14:textId="2C4A9491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1246BF0" w14:textId="7AB92843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91FE6" w:rsidRPr="0056024F" w14:paraId="15CCB76D" w14:textId="77777777" w:rsidTr="00382656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7235D70" w14:textId="0B1E93C8" w:rsidR="00291FE6" w:rsidRPr="0056024F" w:rsidRDefault="00291FE6" w:rsidP="00291FE6">
            <w:pPr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Fungicides and Metabolites</w:t>
            </w:r>
          </w:p>
        </w:tc>
        <w:tc>
          <w:tcPr>
            <w:tcW w:w="270" w:type="dxa"/>
            <w:vAlign w:val="center"/>
          </w:tcPr>
          <w:p w14:paraId="22C49770" w14:textId="77777777" w:rsidR="00291FE6" w:rsidRPr="0056024F" w:rsidRDefault="00291FE6" w:rsidP="00291FE6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AF26001" w14:textId="229B368C" w:rsidR="00291FE6" w:rsidRPr="00A53717" w:rsidRDefault="00291FE6" w:rsidP="00291FE6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F59E8AB" w14:textId="7848F991" w:rsidR="00291FE6" w:rsidRPr="00A53717" w:rsidRDefault="00291FE6" w:rsidP="00291FE6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73FCDF2" w14:textId="58BA25CC" w:rsidR="00291FE6" w:rsidRPr="00A53717" w:rsidRDefault="00291FE6" w:rsidP="00291FE6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</w:tr>
      <w:tr w:rsidR="00701277" w:rsidRPr="0056024F" w14:paraId="66709CB5" w14:textId="77777777" w:rsidTr="00D90A1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9A58366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DAEBFBE" w14:textId="0414E2E4" w:rsidR="00701277" w:rsidRPr="0056024F" w:rsidRDefault="00701277" w:rsidP="00701277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Pentachlorophenol</w:t>
            </w:r>
          </w:p>
        </w:tc>
        <w:tc>
          <w:tcPr>
            <w:tcW w:w="270" w:type="dxa"/>
            <w:vAlign w:val="center"/>
          </w:tcPr>
          <w:p w14:paraId="03FE8DC8" w14:textId="77777777" w:rsidR="00701277" w:rsidRPr="0056024F" w:rsidRDefault="00701277" w:rsidP="0070127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791D625" w14:textId="50E0DD6D" w:rsidR="00701277" w:rsidRPr="0056024F" w:rsidRDefault="00701277" w:rsidP="0070127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5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0D134E4" w14:textId="31C6E295" w:rsidR="00701277" w:rsidRPr="0056024F" w:rsidRDefault="00701277" w:rsidP="0070127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5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4E6D470" w14:textId="36FC4E87" w:rsidR="00701277" w:rsidRPr="0056024F" w:rsidRDefault="00701277" w:rsidP="0070127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9 (0.9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4.00)</w:t>
            </w:r>
          </w:p>
        </w:tc>
      </w:tr>
      <w:tr w:rsidR="00701277" w:rsidRPr="0056024F" w14:paraId="7E0EE26C" w14:textId="77777777" w:rsidTr="00D90A1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938CBA9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2E9C831" w14:textId="3050FCE0" w:rsidR="00701277" w:rsidRPr="00C45977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ortho-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Phenylphenol</w:t>
            </w:r>
            <w:proofErr w:type="spellEnd"/>
          </w:p>
        </w:tc>
        <w:tc>
          <w:tcPr>
            <w:tcW w:w="270" w:type="dxa"/>
            <w:vAlign w:val="center"/>
          </w:tcPr>
          <w:p w14:paraId="3DB1E9AD" w14:textId="77777777" w:rsidR="00701277" w:rsidRPr="00C45977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D5E5E92" w14:textId="7F989746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85F073D" w14:textId="6F540749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7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0A5A745" w14:textId="28607F68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0EB3">
              <w:rPr>
                <w:color w:val="000000"/>
                <w:sz w:val="16"/>
                <w:szCs w:val="16"/>
                <w:highlight w:val="green"/>
              </w:rPr>
              <w:t>0.78 (0.62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00EB3">
              <w:rPr>
                <w:color w:val="000000"/>
                <w:sz w:val="16"/>
                <w:szCs w:val="16"/>
                <w:highlight w:val="green"/>
              </w:rPr>
              <w:t>0.99)</w:t>
            </w:r>
          </w:p>
        </w:tc>
      </w:tr>
      <w:tr w:rsidR="00291FE6" w:rsidRPr="0056024F" w14:paraId="2DBED6BB" w14:textId="77777777" w:rsidTr="0038265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C1139B4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5BDF7A97" w14:textId="022F78C0" w:rsidR="00291FE6" w:rsidRPr="00C45977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76EE8A5" w14:textId="77777777" w:rsidR="00291FE6" w:rsidRPr="00C45977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DFCA18" w14:textId="6897D50A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858F7D9" w14:textId="086011CF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82926B6" w14:textId="378870E7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91FE6" w:rsidRPr="0056024F" w14:paraId="629ADFEA" w14:textId="77777777" w:rsidTr="00382656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FF20921" w14:textId="35B97F26" w:rsidR="00291FE6" w:rsidRPr="00C45977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yrethroid Insecticide Metabolites</w:t>
            </w:r>
          </w:p>
        </w:tc>
        <w:tc>
          <w:tcPr>
            <w:tcW w:w="270" w:type="dxa"/>
            <w:vAlign w:val="center"/>
          </w:tcPr>
          <w:p w14:paraId="03552A88" w14:textId="77777777" w:rsidR="00291FE6" w:rsidRPr="00C45977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54D5A7A" w14:textId="19FD52F8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394E792" w14:textId="35ABC6FB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2849025" w14:textId="23D4CC3B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1277" w:rsidRPr="0056024F" w14:paraId="30699D8F" w14:textId="77777777" w:rsidTr="00A6414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A8CF33D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3C5C6631" w14:textId="3A6D9D24" w:rsidR="00701277" w:rsidRPr="00C45977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3-Phenoxybenzoic acid [3PBA]</w:t>
            </w:r>
          </w:p>
        </w:tc>
        <w:tc>
          <w:tcPr>
            <w:tcW w:w="270" w:type="dxa"/>
            <w:vAlign w:val="center"/>
          </w:tcPr>
          <w:p w14:paraId="3FC94961" w14:textId="77777777" w:rsidR="00701277" w:rsidRPr="00C45977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10F770" w14:textId="5C017765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DF15E6D" w14:textId="37C0820D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C0542A" w14:textId="05E7B41E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1)</w:t>
            </w:r>
          </w:p>
        </w:tc>
      </w:tr>
      <w:tr w:rsidR="00291FE6" w:rsidRPr="0056024F" w14:paraId="53DBBD4D" w14:textId="77777777" w:rsidTr="0038265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ECE49AB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AED1358" w14:textId="7F618299" w:rsidR="00291FE6" w:rsidRPr="00C45977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4-Fluoro-3-phenoxybenzo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[4F3PBA]</w:t>
            </w:r>
          </w:p>
        </w:tc>
        <w:tc>
          <w:tcPr>
            <w:tcW w:w="270" w:type="dxa"/>
            <w:vAlign w:val="center"/>
          </w:tcPr>
          <w:p w14:paraId="640BD1DC" w14:textId="77777777" w:rsidR="00291FE6" w:rsidRPr="00C45977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47EDC49" w14:textId="68103F8D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D59D90" w14:textId="7D266C14" w:rsidR="00291FE6" w:rsidRPr="00CD6BB1" w:rsidRDefault="00701277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01277">
              <w:rPr>
                <w:rFonts w:cstheme="minorHAnsi"/>
                <w:color w:val="000000"/>
                <w:sz w:val="16"/>
                <w:szCs w:val="16"/>
              </w:rPr>
              <w:t>0.89 (0.50</w:t>
            </w:r>
            <w:r w:rsidR="00AA65C2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701277">
              <w:rPr>
                <w:rFonts w:cstheme="minorHAnsi"/>
                <w:color w:val="000000"/>
                <w:sz w:val="16"/>
                <w:szCs w:val="16"/>
              </w:rPr>
              <w:t>1.5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B0A43E6" w14:textId="27337212" w:rsidR="00291FE6" w:rsidRPr="00CD6BB1" w:rsidRDefault="0018560F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91FE6" w:rsidRPr="0056024F" w14:paraId="4678CDCF" w14:textId="77777777" w:rsidTr="0038265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FFA0F5C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72C14D7" w14:textId="5ADC2503" w:rsidR="00291FE6" w:rsidRPr="00C45977" w:rsidRDefault="00291FE6" w:rsidP="00291FE6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Cis-3-(2,2-dibromovinyl)-2,2-di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cyclopropane 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acid [cis-DBCA]</w:t>
            </w:r>
          </w:p>
        </w:tc>
        <w:tc>
          <w:tcPr>
            <w:tcW w:w="270" w:type="dxa"/>
            <w:vAlign w:val="center"/>
          </w:tcPr>
          <w:p w14:paraId="61283C78" w14:textId="77777777" w:rsidR="00291FE6" w:rsidRPr="00C45977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FA4A28E" w14:textId="25D6FBF9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9FD0F0E" w14:textId="438D4511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C377464" w14:textId="1D9F6D34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01277" w:rsidRPr="0056024F" w14:paraId="5B501588" w14:textId="77777777" w:rsidTr="0070127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37C61DB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5C2D85C" w14:textId="4A84C0A0" w:rsidR="00701277" w:rsidRPr="00C45977" w:rsidRDefault="00701277" w:rsidP="00701277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Cis-3-(2,2-dichlorovinyl)-2,2-di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cyclopropane 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acid [cis-DCCA]</w:t>
            </w:r>
          </w:p>
        </w:tc>
        <w:tc>
          <w:tcPr>
            <w:tcW w:w="270" w:type="dxa"/>
            <w:vAlign w:val="center"/>
          </w:tcPr>
          <w:p w14:paraId="4EF33E67" w14:textId="77777777" w:rsidR="00701277" w:rsidRPr="00C45977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ADCE5B" w14:textId="027BD5B1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0EB3">
              <w:rPr>
                <w:color w:val="000000"/>
                <w:sz w:val="16"/>
                <w:szCs w:val="16"/>
                <w:highlight w:val="green"/>
              </w:rPr>
              <w:t>1.51 (1.01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00EB3">
              <w:rPr>
                <w:color w:val="000000"/>
                <w:sz w:val="16"/>
                <w:szCs w:val="16"/>
                <w:highlight w:val="green"/>
              </w:rPr>
              <w:t>2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AD26A32" w14:textId="16A62719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5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5410B01" w14:textId="6EA03919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 (0.3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701277" w:rsidRPr="0056024F" w14:paraId="509813C8" w14:textId="77777777" w:rsidTr="0070127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A56D91A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0D373FD" w14:textId="61DEA07A" w:rsidR="00701277" w:rsidRPr="00C45977" w:rsidRDefault="00701277" w:rsidP="00701277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trans-3-(2,2-Dichlorovinyl)-2,2-di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cyclopropane 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acid [trans-DCCA]</w:t>
            </w:r>
          </w:p>
        </w:tc>
        <w:tc>
          <w:tcPr>
            <w:tcW w:w="270" w:type="dxa"/>
            <w:vAlign w:val="center"/>
          </w:tcPr>
          <w:p w14:paraId="2B159DEF" w14:textId="77777777" w:rsidR="00701277" w:rsidRPr="00C45977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7589850" w14:textId="19FE5F8B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6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CD821A3" w14:textId="09A13D77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4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A8F2556" w14:textId="1950A718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4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6)</w:t>
            </w:r>
          </w:p>
        </w:tc>
      </w:tr>
      <w:tr w:rsidR="00291FE6" w:rsidRPr="0056024F" w14:paraId="76E806DB" w14:textId="77777777" w:rsidTr="0038265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3BBAB1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F760CBE" w14:textId="00C5D565" w:rsidR="00291FE6" w:rsidRPr="00C45977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ED392FD" w14:textId="77777777" w:rsidR="00291FE6" w:rsidRPr="00C45977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5BAD611" w14:textId="0F0F2E00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BB32210" w14:textId="13F73DEB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2EC27D" w14:textId="177238BC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82E8E" w:rsidRPr="0056024F" w14:paraId="519F0C15" w14:textId="77777777" w:rsidTr="00982E8E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11FD8BC7" w14:textId="04504A89" w:rsidR="00982E8E" w:rsidRPr="00C45977" w:rsidRDefault="00982E8E" w:rsidP="004F4E4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Organophosphorus Insecticides: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Dialkyl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Phosphate Metabolites</w:t>
            </w:r>
          </w:p>
        </w:tc>
        <w:tc>
          <w:tcPr>
            <w:tcW w:w="270" w:type="dxa"/>
            <w:vAlign w:val="center"/>
          </w:tcPr>
          <w:p w14:paraId="150230E2" w14:textId="79677B99" w:rsidR="00982E8E" w:rsidRPr="00C45977" w:rsidRDefault="00982E8E" w:rsidP="004F4E4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1A1C68" w14:textId="6FDE7D9A" w:rsidR="00982E8E" w:rsidRPr="00CD6BB1" w:rsidRDefault="00982E8E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4C06E23" w14:textId="2C37B319" w:rsidR="00982E8E" w:rsidRPr="00CD6BB1" w:rsidRDefault="00982E8E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54E22EE" w14:textId="5464705E" w:rsidR="00982E8E" w:rsidRPr="00CD6BB1" w:rsidRDefault="00982E8E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1277" w:rsidRPr="0056024F" w14:paraId="2AA5650D" w14:textId="77777777" w:rsidTr="00A13B6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D9F52C6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4376B44" w14:textId="735F1EFF" w:rsidR="00701277" w:rsidRPr="00C45977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ethyldithio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EDTP]</w:t>
            </w:r>
          </w:p>
        </w:tc>
        <w:tc>
          <w:tcPr>
            <w:tcW w:w="270" w:type="dxa"/>
            <w:vAlign w:val="center"/>
          </w:tcPr>
          <w:p w14:paraId="1D1AFAC7" w14:textId="77777777" w:rsidR="00701277" w:rsidRPr="00C45977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F136D6D" w14:textId="60F71E8C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4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759ACDE" w14:textId="7596E2D6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5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64971F3" w14:textId="00E65A8F" w:rsidR="00701277" w:rsidRPr="00CD6BB1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6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5)</w:t>
            </w:r>
          </w:p>
        </w:tc>
      </w:tr>
      <w:tr w:rsidR="00701277" w:rsidRPr="0056024F" w14:paraId="38D1C46A" w14:textId="77777777" w:rsidTr="00A13B6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6225B2C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F106A59" w14:textId="23351CFE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ethyl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EP]</w:t>
            </w:r>
          </w:p>
        </w:tc>
        <w:tc>
          <w:tcPr>
            <w:tcW w:w="270" w:type="dxa"/>
            <w:vAlign w:val="center"/>
          </w:tcPr>
          <w:p w14:paraId="03CC9720" w14:textId="77777777" w:rsidR="00701277" w:rsidRPr="0056024F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ACE6257" w14:textId="73C8E1FB" w:rsidR="00701277" w:rsidRPr="00A53717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9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A9F9AE4" w14:textId="161C842E" w:rsidR="00701277" w:rsidRPr="00A53717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5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805FD43" w14:textId="4290BCF8" w:rsidR="00701277" w:rsidRPr="00A53717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5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8)</w:t>
            </w:r>
          </w:p>
        </w:tc>
      </w:tr>
      <w:tr w:rsidR="00701277" w:rsidRPr="0056024F" w14:paraId="6B9F3C1E" w14:textId="77777777" w:rsidTr="00A13B6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268DE83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C2D36C8" w14:textId="47A5F598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ethylthio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ETP]</w:t>
            </w:r>
          </w:p>
        </w:tc>
        <w:tc>
          <w:tcPr>
            <w:tcW w:w="270" w:type="dxa"/>
            <w:vAlign w:val="center"/>
          </w:tcPr>
          <w:p w14:paraId="1D9B85C7" w14:textId="77777777" w:rsidR="00701277" w:rsidRPr="0056024F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267E527" w14:textId="491B2E11" w:rsidR="00701277" w:rsidRPr="0056024F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6CEFC69" w14:textId="0460FCBF" w:rsidR="00701277" w:rsidRPr="0056024F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0EB3">
              <w:rPr>
                <w:color w:val="000000"/>
                <w:sz w:val="16"/>
                <w:szCs w:val="16"/>
                <w:highlight w:val="green"/>
              </w:rPr>
              <w:t>0.68 (0.48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00EB3">
              <w:rPr>
                <w:color w:val="000000"/>
                <w:sz w:val="16"/>
                <w:szCs w:val="16"/>
                <w:highlight w:val="green"/>
              </w:rPr>
              <w:t>0.9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DB609B6" w14:textId="29FBD10B" w:rsidR="00701277" w:rsidRPr="0056024F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7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8)</w:t>
            </w:r>
          </w:p>
        </w:tc>
      </w:tr>
      <w:tr w:rsidR="00701277" w:rsidRPr="0056024F" w14:paraId="11B24753" w14:textId="77777777" w:rsidTr="00A13B6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6D24328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5B6743E6" w14:textId="44CBA056" w:rsidR="00701277" w:rsidRPr="009026EC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methyldithiophosphat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E13C5C">
              <w:rPr>
                <w:rFonts w:cstheme="minorHAnsi"/>
                <w:color w:val="000000"/>
                <w:sz w:val="16"/>
                <w:szCs w:val="16"/>
              </w:rPr>
              <w:t>[DMDTP]</w:t>
            </w:r>
          </w:p>
        </w:tc>
        <w:tc>
          <w:tcPr>
            <w:tcW w:w="270" w:type="dxa"/>
            <w:vAlign w:val="center"/>
          </w:tcPr>
          <w:p w14:paraId="23A4BDC0" w14:textId="77777777" w:rsidR="00701277" w:rsidRPr="009026EC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103782" w14:textId="64C5259F" w:rsidR="00701277" w:rsidRPr="00517F03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1 (0.6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32E3804" w14:textId="3014820C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27B75D" w14:textId="7E58539C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4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4)</w:t>
            </w:r>
          </w:p>
        </w:tc>
      </w:tr>
      <w:tr w:rsidR="00701277" w:rsidRPr="0056024F" w14:paraId="55925721" w14:textId="77777777" w:rsidTr="00A13B6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66FB23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CBD7290" w14:textId="52D2CE18" w:rsidR="00701277" w:rsidRPr="009026EC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methyl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MP]</w:t>
            </w:r>
          </w:p>
        </w:tc>
        <w:tc>
          <w:tcPr>
            <w:tcW w:w="270" w:type="dxa"/>
            <w:vAlign w:val="center"/>
          </w:tcPr>
          <w:p w14:paraId="7AE0DA19" w14:textId="77777777" w:rsidR="00701277" w:rsidRPr="009026EC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1BDE7B" w14:textId="3259B8BA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B32CFA8" w14:textId="11879C3E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 (0.9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75511A2" w14:textId="7C5DA86B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5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</w:tr>
      <w:tr w:rsidR="00701277" w:rsidRPr="0056024F" w14:paraId="2821483D" w14:textId="77777777" w:rsidTr="00A13B6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A2580AD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3BC65812" w14:textId="7C395A2A" w:rsidR="00701277" w:rsidRPr="009026EC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methylthio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MTP]</w:t>
            </w:r>
          </w:p>
        </w:tc>
        <w:tc>
          <w:tcPr>
            <w:tcW w:w="270" w:type="dxa"/>
            <w:vAlign w:val="center"/>
          </w:tcPr>
          <w:p w14:paraId="432D819B" w14:textId="77777777" w:rsidR="00701277" w:rsidRPr="009026EC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3D1F3B2" w14:textId="6474CF3D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87ECC14" w14:textId="46FF13DD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7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36801FE" w14:textId="0C5FC397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4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</w:tr>
      <w:tr w:rsidR="00291FE6" w:rsidRPr="0056024F" w14:paraId="065467D7" w14:textId="77777777" w:rsidTr="0038265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FDD1345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F390000" w14:textId="403AB113" w:rsidR="00291FE6" w:rsidRPr="009026EC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8C1FA35" w14:textId="77777777" w:rsidR="00291FE6" w:rsidRPr="009026EC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4A8A6FC" w14:textId="56009446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51AE251" w14:textId="2E8F9980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3693649" w14:textId="2428068A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F4E41" w:rsidRPr="0056024F" w14:paraId="54E7F519" w14:textId="77777777" w:rsidTr="00382656">
        <w:trPr>
          <w:trHeight w:val="144"/>
        </w:trPr>
        <w:tc>
          <w:tcPr>
            <w:tcW w:w="4500" w:type="dxa"/>
            <w:gridSpan w:val="3"/>
            <w:tcMar>
              <w:left w:w="0" w:type="dxa"/>
              <w:right w:w="0" w:type="dxa"/>
            </w:tcMar>
            <w:vAlign w:val="center"/>
          </w:tcPr>
          <w:p w14:paraId="2418F421" w14:textId="174829C3" w:rsidR="004F4E41" w:rsidRPr="009026EC" w:rsidRDefault="004F4E41" w:rsidP="004F4E4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Organophosphorus Insecticides: Specific Pesticides &amp; Metabolites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C5A61F7" w14:textId="77777777" w:rsidR="004F4E41" w:rsidRPr="009026EC" w:rsidRDefault="004F4E41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6D219C" w14:textId="77777777" w:rsidR="004F4E41" w:rsidRPr="009026EC" w:rsidRDefault="004F4E41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FAF58A2" w14:textId="77777777" w:rsidR="004F4E41" w:rsidRPr="009026EC" w:rsidRDefault="004F4E41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91FE6" w:rsidRPr="0056024F" w14:paraId="5C02F873" w14:textId="77777777" w:rsidTr="0038265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1B2AD67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EB322C9" w14:textId="60C35ACA" w:rsidR="00291FE6" w:rsidRPr="009026EC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2-(Diethylamino)-6-methylpyrimidin-4-ol/one</w:t>
            </w:r>
          </w:p>
        </w:tc>
        <w:tc>
          <w:tcPr>
            <w:tcW w:w="270" w:type="dxa"/>
            <w:vAlign w:val="center"/>
          </w:tcPr>
          <w:p w14:paraId="594A2EBE" w14:textId="77777777" w:rsidR="00291FE6" w:rsidRPr="009026EC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DF011EF" w14:textId="62F67B4D" w:rsidR="00291FE6" w:rsidRPr="009026EC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DECA84F" w14:textId="24E5302F" w:rsidR="00291FE6" w:rsidRPr="009026EC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01B82B" w14:textId="0776548B" w:rsidR="00291FE6" w:rsidRPr="009026EC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01277" w:rsidRPr="0056024F" w14:paraId="152B7161" w14:textId="77777777" w:rsidTr="0098387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90241C5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5A2C4B09" w14:textId="10F2C0B0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2-Isopropyl-4-methyl-6-hydroxy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E13C5C">
              <w:rPr>
                <w:rFonts w:cstheme="minorHAnsi"/>
                <w:color w:val="000000"/>
                <w:sz w:val="16"/>
                <w:szCs w:val="16"/>
              </w:rPr>
              <w:t>pyrimid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E13C5C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Oxypyrimidin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3174897" w14:textId="393FA86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48B619" w14:textId="1D5D243E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 (0.8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37ED6FF" w14:textId="64E90ADC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7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40A960E" w14:textId="05524FF7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 (0.4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4.06)</w:t>
            </w:r>
          </w:p>
        </w:tc>
      </w:tr>
      <w:tr w:rsidR="00291FE6" w:rsidRPr="0056024F" w14:paraId="2116ABD6" w14:textId="77777777" w:rsidTr="0038265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EA944FE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EC8AB4C" w14:textId="3D96F68E" w:rsidR="00291FE6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3-Chloro-7-hydroxy-4-methyl-2H-chromen-2-one/</w:t>
            </w: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ol</w:t>
            </w:r>
            <w:proofErr w:type="spellEnd"/>
          </w:p>
        </w:tc>
        <w:tc>
          <w:tcPr>
            <w:tcW w:w="270" w:type="dxa"/>
            <w:vAlign w:val="center"/>
          </w:tcPr>
          <w:p w14:paraId="73607971" w14:textId="77777777" w:rsidR="00291FE6" w:rsidRPr="0056024F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71FE78D" w14:textId="353592E5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02DDAB" w14:textId="63511B1A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FED3F8" w14:textId="3989B253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01277" w:rsidRPr="0056024F" w14:paraId="4AFBA08D" w14:textId="77777777" w:rsidTr="0046492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DCAE2F1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B712C36" w14:textId="637D76A8" w:rsidR="00701277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3,5,6-Trichloro-2-pyridinol [</w:t>
            </w: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TCPy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FBA0CC6" w14:textId="77777777" w:rsidR="00701277" w:rsidRPr="0056024F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F88FD31" w14:textId="3E8698D8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7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6624FB" w14:textId="0C09776A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AA58567" w14:textId="6AA8F47A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</w:tr>
      <w:tr w:rsidR="00701277" w:rsidRPr="0056024F" w14:paraId="7952F05B" w14:textId="77777777" w:rsidTr="0046492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4B1CC9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69C2384" w14:textId="5F3DF966" w:rsidR="00701277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Malathion dicarboxylic acid</w:t>
            </w:r>
          </w:p>
        </w:tc>
        <w:tc>
          <w:tcPr>
            <w:tcW w:w="270" w:type="dxa"/>
            <w:vAlign w:val="center"/>
          </w:tcPr>
          <w:p w14:paraId="2F0B1FEC" w14:textId="77777777" w:rsidR="00701277" w:rsidRPr="0056024F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8D47793" w14:textId="1F0B3899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 (0.2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9FC303F" w14:textId="33BF6715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 (0.1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AD3C5AB" w14:textId="1A4C018F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3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68)</w:t>
            </w:r>
          </w:p>
        </w:tc>
      </w:tr>
      <w:tr w:rsidR="00701277" w:rsidRPr="0056024F" w14:paraId="0AB89C5E" w14:textId="77777777" w:rsidTr="0046492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DDBDEF2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704EEE9" w14:textId="6795AD3F" w:rsidR="00701277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para-Nitrophenol</w:t>
            </w:r>
          </w:p>
        </w:tc>
        <w:tc>
          <w:tcPr>
            <w:tcW w:w="270" w:type="dxa"/>
            <w:vAlign w:val="center"/>
          </w:tcPr>
          <w:p w14:paraId="134E4A5F" w14:textId="77777777" w:rsidR="00701277" w:rsidRPr="0056024F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D87DD61" w14:textId="0C484571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4494ED" w14:textId="551619EC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1214E7" w14:textId="6A742B80" w:rsidR="00701277" w:rsidRPr="005969AD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4.33)</w:t>
            </w:r>
          </w:p>
        </w:tc>
      </w:tr>
      <w:tr w:rsidR="00291FE6" w:rsidRPr="0056024F" w14:paraId="5C798EB0" w14:textId="77777777" w:rsidTr="0038265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7536956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5FCF901" w14:textId="38FC2B44" w:rsidR="00291FE6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4E94DB7" w14:textId="77777777" w:rsidR="00291FE6" w:rsidRPr="0056024F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5741B8" w14:textId="34F78D38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F80FA52" w14:textId="49113A54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100AC3" w14:textId="09F64DBE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91FE6" w:rsidRPr="0056024F" w14:paraId="0BA239D2" w14:textId="77777777" w:rsidTr="00382656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1A2628ED" w14:textId="10623C7E" w:rsidR="00291FE6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Insect Repellent</w:t>
            </w:r>
            <w:r w:rsidR="00732E76">
              <w:rPr>
                <w:rFonts w:cstheme="minorHAnsi"/>
                <w:color w:val="000000"/>
                <w:sz w:val="16"/>
                <w:szCs w:val="16"/>
                <w:u w:val="single"/>
              </w:rPr>
              <w:t>s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and Metabolites</w:t>
            </w:r>
          </w:p>
        </w:tc>
        <w:tc>
          <w:tcPr>
            <w:tcW w:w="270" w:type="dxa"/>
            <w:vAlign w:val="center"/>
          </w:tcPr>
          <w:p w14:paraId="44FCDC32" w14:textId="77777777" w:rsidR="00291FE6" w:rsidRPr="0056024F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3984AAC" w14:textId="50144CC7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4758086" w14:textId="262E0F79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AD07EED" w14:textId="17F17BFB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1277" w:rsidRPr="0056024F" w14:paraId="5D356DA3" w14:textId="77777777" w:rsidTr="004C39A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990DA18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50BBC62" w14:textId="395D6599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E7802">
              <w:rPr>
                <w:rFonts w:cstheme="minorHAnsi"/>
                <w:color w:val="000000"/>
                <w:sz w:val="16"/>
                <w:szCs w:val="16"/>
              </w:rPr>
              <w:t>3-Diethylcarbamoylbenzo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[D</w:t>
            </w:r>
            <w:r>
              <w:rPr>
                <w:rFonts w:cstheme="minorHAnsi"/>
                <w:color w:val="000000"/>
                <w:sz w:val="16"/>
                <w:szCs w:val="16"/>
              </w:rPr>
              <w:t>CBA or DEET acid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E46EA7E" w14:textId="77777777" w:rsidR="00701277" w:rsidRPr="0056024F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19EDD61" w14:textId="2ADAC17A" w:rsidR="00701277" w:rsidRPr="0056024F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8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9FCAE0" w14:textId="38C1242C" w:rsidR="00701277" w:rsidRPr="0056024F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 (0.8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B36B7C8" w14:textId="5610CEC6" w:rsidR="00701277" w:rsidRPr="0056024F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5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1)</w:t>
            </w:r>
          </w:p>
        </w:tc>
      </w:tr>
      <w:tr w:rsidR="00291FE6" w:rsidRPr="0056024F" w14:paraId="554AD209" w14:textId="77777777" w:rsidTr="0038265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5BBFB53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7A59BAE" w14:textId="729920B9" w:rsidR="00291FE6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E7802">
              <w:rPr>
                <w:rFonts w:cstheme="minorHAnsi"/>
                <w:color w:val="000000"/>
                <w:sz w:val="16"/>
                <w:szCs w:val="16"/>
              </w:rPr>
              <w:t>N,N-Diethyl-3-(hydroxymethyl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benzamid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[D</w:t>
            </w:r>
            <w:r>
              <w:rPr>
                <w:rFonts w:cstheme="minorHAnsi"/>
                <w:color w:val="000000"/>
                <w:sz w:val="16"/>
                <w:szCs w:val="16"/>
              </w:rPr>
              <w:t>HMB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7525E12" w14:textId="77777777" w:rsidR="00291FE6" w:rsidRPr="0056024F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DEF95C2" w14:textId="37E4F7AA" w:rsidR="00291FE6" w:rsidRPr="0056024F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50F651" w14:textId="65FDF7BE" w:rsidR="00291FE6" w:rsidRPr="0056024F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C0635CD" w14:textId="5B161CB2" w:rsidR="00291FE6" w:rsidRPr="0056024F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01277" w:rsidRPr="0056024F" w14:paraId="6F90C738" w14:textId="77777777" w:rsidTr="0034349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6897EF" w14:textId="77777777" w:rsidR="00701277" w:rsidRPr="0056024F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1997E8B" w14:textId="77894E2B" w:rsidR="00701277" w:rsidRDefault="00701277" w:rsidP="0070127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E7802">
              <w:rPr>
                <w:rFonts w:cstheme="minorHAnsi"/>
                <w:color w:val="000000"/>
                <w:sz w:val="16"/>
                <w:szCs w:val="16"/>
              </w:rPr>
              <w:t>N,N-Diethyl-meta-toluamid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[DEET]</w:t>
            </w:r>
          </w:p>
        </w:tc>
        <w:tc>
          <w:tcPr>
            <w:tcW w:w="270" w:type="dxa"/>
            <w:vAlign w:val="center"/>
          </w:tcPr>
          <w:p w14:paraId="289888B8" w14:textId="77777777" w:rsidR="00701277" w:rsidRPr="0056024F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EC1B5CF" w14:textId="778E1BA1" w:rsidR="00701277" w:rsidRPr="00A53717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 (0.3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868C487" w14:textId="68EE9F26" w:rsidR="00701277" w:rsidRPr="00A53717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 (0.6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5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648527A" w14:textId="2E9D3124" w:rsidR="00701277" w:rsidRPr="00A53717" w:rsidRDefault="00701277" w:rsidP="0070127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24EEF" w:rsidRPr="0056024F" w14:paraId="08B0DD7B" w14:textId="77777777" w:rsidTr="00382656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379254" w14:textId="77777777" w:rsidR="00A24EEF" w:rsidRPr="0056024F" w:rsidRDefault="00A24EEF" w:rsidP="00A24EE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F5520C" w14:textId="77777777" w:rsidR="00A24EEF" w:rsidRPr="0056024F" w:rsidRDefault="00A24EEF" w:rsidP="00A24EE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4594C4E" w14:textId="77777777" w:rsidR="00A24EEF" w:rsidRPr="0056024F" w:rsidRDefault="00A24EEF" w:rsidP="00A24E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D14426" w14:textId="77777777" w:rsidR="00A24EEF" w:rsidRPr="0056024F" w:rsidRDefault="00A24EEF" w:rsidP="00A24E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302A5E" w14:textId="77777777" w:rsidR="00A24EEF" w:rsidRPr="0056024F" w:rsidRDefault="00A24EEF" w:rsidP="00A24E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D61358" w14:textId="77777777" w:rsidR="00A24EEF" w:rsidRPr="0056024F" w:rsidRDefault="00A24EEF" w:rsidP="00A24EE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A24EEF" w:rsidRPr="0056024F" w14:paraId="1377893B" w14:textId="77777777" w:rsidTr="00382656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42D683E" w14:textId="77777777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5D04BA9C" w14:textId="77777777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977D355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4F3237F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EA57AC8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D64149C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4EEF" w:rsidRPr="0056024F" w14:paraId="7D099327" w14:textId="77777777" w:rsidTr="00382656">
        <w:trPr>
          <w:trHeight w:val="364"/>
        </w:trPr>
        <w:tc>
          <w:tcPr>
            <w:tcW w:w="10170" w:type="dxa"/>
            <w:gridSpan w:val="6"/>
          </w:tcPr>
          <w:p w14:paraId="07EF2921" w14:textId="03266696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A24EEF" w:rsidRPr="0056024F" w14:paraId="4F07CE36" w14:textId="77777777" w:rsidTr="00382656">
        <w:trPr>
          <w:trHeight w:val="328"/>
        </w:trPr>
        <w:tc>
          <w:tcPr>
            <w:tcW w:w="10170" w:type="dxa"/>
            <w:gridSpan w:val="6"/>
          </w:tcPr>
          <w:p w14:paraId="3C100E77" w14:textId="733A46AE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A24EEF" w:rsidRPr="0056024F" w14:paraId="727D25DE" w14:textId="77777777" w:rsidTr="00382656">
        <w:trPr>
          <w:trHeight w:val="958"/>
        </w:trPr>
        <w:tc>
          <w:tcPr>
            <w:tcW w:w="10170" w:type="dxa"/>
            <w:gridSpan w:val="6"/>
          </w:tcPr>
          <w:p w14:paraId="193DCA0D" w14:textId="1DB67847" w:rsidR="00A24EEF" w:rsidRPr="0056024F" w:rsidRDefault="00A24EEF" w:rsidP="00CC28D0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A24EEF" w:rsidRPr="0056024F" w14:paraId="47004609" w14:textId="77777777" w:rsidTr="00382656">
        <w:trPr>
          <w:trHeight w:val="328"/>
        </w:trPr>
        <w:tc>
          <w:tcPr>
            <w:tcW w:w="10170" w:type="dxa"/>
            <w:gridSpan w:val="6"/>
          </w:tcPr>
          <w:p w14:paraId="488C3CAB" w14:textId="5EE6FDC6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3CE2CE07" w14:textId="708B9FE8" w:rsidR="00142799" w:rsidRDefault="00142799" w:rsidP="00B625AE"/>
    <w:p w14:paraId="378282EA" w14:textId="24E519C2" w:rsidR="00142799" w:rsidRDefault="00142799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960"/>
        <w:gridCol w:w="270"/>
        <w:gridCol w:w="1890"/>
        <w:gridCol w:w="1890"/>
        <w:gridCol w:w="1890"/>
      </w:tblGrid>
      <w:tr w:rsidR="00782CFC" w:rsidRPr="0056024F" w14:paraId="56870299" w14:textId="77777777" w:rsidTr="00680C19">
        <w:trPr>
          <w:trHeight w:val="144"/>
        </w:trPr>
        <w:tc>
          <w:tcPr>
            <w:tcW w:w="10170" w:type="dxa"/>
            <w:gridSpan w:val="6"/>
            <w:vAlign w:val="center"/>
          </w:tcPr>
          <w:p w14:paraId="5F90F154" w14:textId="30145898" w:rsidR="00782CFC" w:rsidRPr="0056024F" w:rsidRDefault="00676B2A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4</w:t>
            </w:r>
            <w:r w:rsidR="009474F1">
              <w:rPr>
                <w:rFonts w:cstheme="minorHAnsi"/>
                <w:sz w:val="16"/>
                <w:szCs w:val="16"/>
              </w:rPr>
              <w:t>i</w:t>
            </w:r>
            <w:r w:rsidR="006E4C00">
              <w:rPr>
                <w:rFonts w:cstheme="minorHAnsi"/>
                <w:sz w:val="16"/>
                <w:szCs w:val="16"/>
              </w:rPr>
              <w:t xml:space="preserve">.  Covariate-adjusted estimates of ANA associations with perfluoroalkyl and polyfluoroalkyl </w:t>
            </w:r>
            <w:r w:rsidR="002D757A">
              <w:rPr>
                <w:rFonts w:cstheme="minorHAnsi"/>
                <w:sz w:val="16"/>
                <w:szCs w:val="16"/>
              </w:rPr>
              <w:t>substances</w:t>
            </w:r>
            <w:r w:rsidR="006E4C00">
              <w:rPr>
                <w:rFonts w:cstheme="minorHAnsi"/>
                <w:sz w:val="16"/>
                <w:szCs w:val="16"/>
              </w:rPr>
              <w:t xml:space="preserve">, perchlorate and other anions, personal care and consumer product chemicals and metabolites, and tobacco </w:t>
            </w:r>
            <w:r w:rsidR="002D757A">
              <w:rPr>
                <w:rFonts w:cstheme="minorHAnsi"/>
                <w:sz w:val="16"/>
                <w:szCs w:val="16"/>
              </w:rPr>
              <w:t>biomarkers</w:t>
            </w:r>
            <w:r w:rsidR="00DE166E">
              <w:rPr>
                <w:rFonts w:cstheme="minorHAnsi"/>
                <w:sz w:val="16"/>
                <w:szCs w:val="16"/>
              </w:rPr>
              <w:t>, stratified by race/ethnicity</w:t>
            </w:r>
            <w:r w:rsidR="006E4C00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142799" w:rsidRPr="0056024F" w14:paraId="5041BD61" w14:textId="77777777" w:rsidTr="00680C19">
        <w:trPr>
          <w:trHeight w:val="144"/>
        </w:trPr>
        <w:tc>
          <w:tcPr>
            <w:tcW w:w="270" w:type="dxa"/>
            <w:vAlign w:val="center"/>
          </w:tcPr>
          <w:p w14:paraId="147B94AE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64039CAB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99E349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4553A6D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533A1C7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18D220D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25BC194A" w14:textId="77777777" w:rsidTr="00680C19">
        <w:trPr>
          <w:trHeight w:val="144"/>
        </w:trPr>
        <w:tc>
          <w:tcPr>
            <w:tcW w:w="270" w:type="dxa"/>
            <w:vAlign w:val="center"/>
          </w:tcPr>
          <w:p w14:paraId="050B08B6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1359D2C3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7F72F7E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0E5FEDD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726F5B7E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515F09A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44874B5F" w14:textId="77777777" w:rsidTr="00680C19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FF5379A" w14:textId="77777777" w:rsidR="00142799" w:rsidRPr="009C662E" w:rsidRDefault="00142799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7D631E8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5E963BF7" w14:textId="0D3324CD" w:rsidR="00142799" w:rsidRPr="0056024F" w:rsidRDefault="008B53E5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142799" w:rsidRPr="0056024F" w14:paraId="33AFB49D" w14:textId="77777777" w:rsidTr="00680C19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6350C8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1ED742" w14:textId="1F1C938E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162919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034C736" w14:textId="77777777" w:rsidR="00142799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CB19FE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Whit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B0E1AA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Hispanic Black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CE2008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xican Americans</w:t>
            </w:r>
          </w:p>
        </w:tc>
      </w:tr>
      <w:tr w:rsidR="00142799" w:rsidRPr="0056024F" w14:paraId="1E2435F1" w14:textId="77777777" w:rsidTr="00680C19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B0BF7A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AEA05B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74AB8C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9F453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2E4AA9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F2F169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E4C00" w:rsidRPr="0056024F" w14:paraId="0F72645D" w14:textId="77777777" w:rsidTr="00680C19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2FA2B713" w14:textId="339CD737" w:rsidR="006E4C00" w:rsidRPr="00C45977" w:rsidRDefault="006E4C00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02D38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Perfluoroalkyl and Polyfluoroalkyl </w:t>
            </w:r>
            <w:r w:rsidR="00806F70" w:rsidRPr="00602D38">
              <w:rPr>
                <w:rFonts w:cstheme="minorHAnsi"/>
                <w:color w:val="000000"/>
                <w:sz w:val="16"/>
                <w:szCs w:val="16"/>
                <w:u w:val="single"/>
              </w:rPr>
              <w:t>Su</w:t>
            </w:r>
            <w:r w:rsidR="00806F70">
              <w:rPr>
                <w:rFonts w:cstheme="minorHAnsi"/>
                <w:color w:val="000000"/>
                <w:sz w:val="16"/>
                <w:szCs w:val="16"/>
                <w:u w:val="single"/>
              </w:rPr>
              <w:t>bstance</w:t>
            </w:r>
            <w:r w:rsidR="00806F70" w:rsidRPr="00602D38">
              <w:rPr>
                <w:rFonts w:cstheme="minorHAnsi"/>
                <w:color w:val="000000"/>
                <w:sz w:val="16"/>
                <w:szCs w:val="16"/>
                <w:u w:val="single"/>
              </w:rPr>
              <w:t>s</w:t>
            </w:r>
            <w:r w:rsidR="008764A1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PFAS]</w:t>
            </w:r>
          </w:p>
        </w:tc>
        <w:tc>
          <w:tcPr>
            <w:tcW w:w="270" w:type="dxa"/>
            <w:vAlign w:val="center"/>
          </w:tcPr>
          <w:p w14:paraId="10560DFA" w14:textId="77777777" w:rsidR="006E4C00" w:rsidRPr="00C45977" w:rsidRDefault="006E4C00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5062DA87" w14:textId="47B8667F" w:rsidR="006E4C00" w:rsidRPr="00CD6BB1" w:rsidRDefault="006E4C00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7B665B69" w14:textId="2C760C08" w:rsidR="006E4C00" w:rsidRPr="00CD6BB1" w:rsidRDefault="006E4C00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20CDBA57" w14:textId="5403AFA4" w:rsidR="006E4C00" w:rsidRPr="00CD6BB1" w:rsidRDefault="006E4C00" w:rsidP="00782CF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70947" w:rsidRPr="0056024F" w14:paraId="11A1BB09" w14:textId="77777777" w:rsidTr="00680C1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810593" w14:textId="77777777" w:rsidR="00670947" w:rsidRPr="0056024F" w:rsidRDefault="00670947" w:rsidP="0067094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ABF9E50" w14:textId="28CF7444" w:rsidR="00670947" w:rsidRPr="00C45977" w:rsidRDefault="00670947" w:rsidP="00670947">
            <w:pPr>
              <w:ind w:left="447" w:hanging="447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2-(N-ethyl-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sulfonamido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acet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EtFOSA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4292899" w14:textId="77777777" w:rsidR="00670947" w:rsidRPr="00C45977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A073EA2" w14:textId="63F1E149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2FAD0E1" w14:textId="515C9D50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B2BFD4F" w14:textId="690BE033" w:rsidR="00670947" w:rsidRPr="00CD6BB1" w:rsidRDefault="00670947" w:rsidP="0067094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F5EB8" w:rsidRPr="0056024F" w14:paraId="2EEC5BCC" w14:textId="77777777" w:rsidTr="002F6E0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4911214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C6F3985" w14:textId="39AC252D" w:rsidR="002F5EB8" w:rsidRPr="00C45977" w:rsidRDefault="002F5EB8" w:rsidP="002F5EB8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2-(N-methyl-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sulfonamido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acet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MeFOSA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1FE7C41" w14:textId="77777777" w:rsidR="002F5EB8" w:rsidRPr="00C45977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AF1BAC0" w14:textId="62E86E9A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6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966298" w14:textId="213CBAA2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5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2512B05" w14:textId="29705B02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5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</w:tr>
      <w:tr w:rsidR="002F5EB8" w:rsidRPr="0056024F" w14:paraId="5884781F" w14:textId="77777777" w:rsidTr="002F6E0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C8A7A0D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7790F81" w14:textId="32B29B11" w:rsidR="002F5EB8" w:rsidRPr="00C45977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</w:t>
            </w:r>
            <w:r>
              <w:rPr>
                <w:rFonts w:cstheme="minorHAnsi"/>
                <w:color w:val="000000"/>
                <w:sz w:val="16"/>
                <w:szCs w:val="16"/>
              </w:rPr>
              <w:t>r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fluorodec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PFDA]</w:t>
            </w:r>
          </w:p>
        </w:tc>
        <w:tc>
          <w:tcPr>
            <w:tcW w:w="270" w:type="dxa"/>
            <w:vAlign w:val="center"/>
          </w:tcPr>
          <w:p w14:paraId="6A5485FA" w14:textId="77777777" w:rsidR="002F5EB8" w:rsidRPr="00C45977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7A4B7EA" w14:textId="4047D7A3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5305BA9" w14:textId="6BF01D20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B391917" w14:textId="3AB291D6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5 (0.6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</w:tr>
      <w:tr w:rsidR="00670947" w:rsidRPr="0056024F" w14:paraId="459C0722" w14:textId="77777777" w:rsidTr="00680C1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012556" w14:textId="77777777" w:rsidR="00670947" w:rsidRPr="0056024F" w:rsidRDefault="00670947" w:rsidP="006709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002398B" w14:textId="7C21DC57" w:rsidR="00670947" w:rsidRPr="00C45977" w:rsidRDefault="00670947" w:rsidP="00670947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but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PFBS]</w:t>
            </w:r>
          </w:p>
        </w:tc>
        <w:tc>
          <w:tcPr>
            <w:tcW w:w="270" w:type="dxa"/>
            <w:vAlign w:val="center"/>
          </w:tcPr>
          <w:p w14:paraId="50667983" w14:textId="77777777" w:rsidR="00670947" w:rsidRPr="00C45977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65085A3" w14:textId="536B282F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A237908" w14:textId="4D14B323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DE7184D" w14:textId="3DB13C82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F5EB8" w:rsidRPr="0056024F" w14:paraId="076D4232" w14:textId="77777777" w:rsidTr="006A087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DCA6FEF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A34C95D" w14:textId="6CFB82A0" w:rsidR="002F5EB8" w:rsidRPr="00C45977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hept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FHp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61DCEB3" w14:textId="77777777" w:rsidR="002F5EB8" w:rsidRPr="00C45977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08F81AC" w14:textId="40D94F51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6E5264" w14:textId="737174F5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 (0.9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F5B94EE" w14:textId="11A91CB4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F5EB8" w:rsidRPr="0056024F" w14:paraId="47AEF169" w14:textId="77777777" w:rsidTr="00680C1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5913E27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300A044F" w14:textId="05238211" w:rsidR="002F5EB8" w:rsidRPr="00C45977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hex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FHxS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B540FA3" w14:textId="77777777" w:rsidR="002F5EB8" w:rsidRPr="00C45977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2E897E3" w14:textId="50D548B0" w:rsidR="002F5EB8" w:rsidRPr="00ED135F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88 (0.7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17B7BC" w14:textId="72FEE41F" w:rsidR="002F5EB8" w:rsidRPr="00ED135F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7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8F059B9" w14:textId="23AB79B5" w:rsidR="002F5EB8" w:rsidRPr="00ED135F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6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0)</w:t>
            </w:r>
          </w:p>
        </w:tc>
      </w:tr>
      <w:tr w:rsidR="002F5EB8" w:rsidRPr="0056024F" w14:paraId="50D8A9FB" w14:textId="77777777" w:rsidTr="0086738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D7035DE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4CF4EA0" w14:textId="0EB37598" w:rsidR="002F5EB8" w:rsidRPr="00C45977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non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 [PFNA]</w:t>
            </w:r>
          </w:p>
        </w:tc>
        <w:tc>
          <w:tcPr>
            <w:tcW w:w="270" w:type="dxa"/>
            <w:vAlign w:val="center"/>
          </w:tcPr>
          <w:p w14:paraId="50084D2E" w14:textId="77777777" w:rsidR="002F5EB8" w:rsidRPr="00C45977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985BDB1" w14:textId="43C4E65F" w:rsidR="002F5EB8" w:rsidRPr="00517F03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1 (0.8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ACB234A" w14:textId="27063D95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15AE9D" w14:textId="71AD38BA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8B53E5" w:rsidRPr="0056024F" w14:paraId="7C42EBA8" w14:textId="77777777" w:rsidTr="00680C1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2FDE038" w14:textId="77777777" w:rsidR="00670947" w:rsidRPr="0056024F" w:rsidRDefault="00670947" w:rsidP="006709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08F9C9D" w14:textId="52E26271" w:rsidR="00670947" w:rsidRPr="0056024F" w:rsidRDefault="00670947" w:rsidP="00670947">
            <w:pPr>
              <w:rPr>
                <w:rFonts w:cstheme="minorHAnsi"/>
                <w:color w:val="112277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amid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PFOSA]</w:t>
            </w:r>
          </w:p>
        </w:tc>
        <w:tc>
          <w:tcPr>
            <w:tcW w:w="270" w:type="dxa"/>
            <w:vAlign w:val="center"/>
          </w:tcPr>
          <w:p w14:paraId="2077E577" w14:textId="77777777" w:rsidR="00670947" w:rsidRPr="0056024F" w:rsidRDefault="00670947" w:rsidP="0067094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2AAC313" w14:textId="50F16E90" w:rsidR="00670947" w:rsidRPr="00A53717" w:rsidRDefault="00670947" w:rsidP="0067094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C0A81C3" w14:textId="2E292699" w:rsidR="00670947" w:rsidRPr="00A53717" w:rsidRDefault="00670947" w:rsidP="0067094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A20ED79" w14:textId="3F370B17" w:rsidR="00670947" w:rsidRPr="00A53717" w:rsidRDefault="00670947" w:rsidP="0067094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F5EB8" w:rsidRPr="0056024F" w14:paraId="20A44244" w14:textId="77777777" w:rsidTr="00F31FE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E578EC8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00D6725" w14:textId="39C186FB" w:rsidR="002F5EB8" w:rsidRPr="0056024F" w:rsidRDefault="002F5EB8" w:rsidP="002F5EB8">
            <w:pPr>
              <w:rPr>
                <w:rFonts w:cstheme="minorHAnsi"/>
                <w:color w:val="112277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PFOS]</w:t>
            </w:r>
          </w:p>
        </w:tc>
        <w:tc>
          <w:tcPr>
            <w:tcW w:w="270" w:type="dxa"/>
            <w:vAlign w:val="center"/>
          </w:tcPr>
          <w:p w14:paraId="4D3AE423" w14:textId="77777777" w:rsidR="002F5EB8" w:rsidRPr="0056024F" w:rsidRDefault="002F5EB8" w:rsidP="002F5EB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74EE98E" w14:textId="76343023" w:rsidR="002F5EB8" w:rsidRPr="0056024F" w:rsidRDefault="002F5EB8" w:rsidP="002F5EB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62DA6E" w14:textId="4CE419BD" w:rsidR="002F5EB8" w:rsidRPr="0056024F" w:rsidRDefault="002F5EB8" w:rsidP="002F5EB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06292BD" w14:textId="05851682" w:rsidR="002F5EB8" w:rsidRPr="0056024F" w:rsidRDefault="002F5EB8" w:rsidP="002F5EB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7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</w:tr>
      <w:tr w:rsidR="002F5EB8" w:rsidRPr="0056024F" w14:paraId="0023830A" w14:textId="77777777" w:rsidTr="00F31FE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88EE9DE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DAEC834" w14:textId="5064228D" w:rsidR="002F5EB8" w:rsidRPr="00C45977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oic acid [PFOA]</w:t>
            </w:r>
          </w:p>
        </w:tc>
        <w:tc>
          <w:tcPr>
            <w:tcW w:w="270" w:type="dxa"/>
            <w:vAlign w:val="center"/>
          </w:tcPr>
          <w:p w14:paraId="35437BEF" w14:textId="77777777" w:rsidR="002F5EB8" w:rsidRPr="00C45977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8F66234" w14:textId="3CA82FBA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2251B0" w14:textId="612EBD87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A49CE4" w14:textId="35E704EA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2F5EB8" w:rsidRPr="0056024F" w14:paraId="08799128" w14:textId="77777777" w:rsidTr="00F31FE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66D08D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C5BB1B9" w14:textId="2C8E4D1F" w:rsidR="002F5EB8" w:rsidRPr="00C45977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undec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 [PFUA]</w:t>
            </w:r>
          </w:p>
        </w:tc>
        <w:tc>
          <w:tcPr>
            <w:tcW w:w="270" w:type="dxa"/>
            <w:vAlign w:val="center"/>
          </w:tcPr>
          <w:p w14:paraId="04BDBD49" w14:textId="77777777" w:rsidR="002F5EB8" w:rsidRPr="00C45977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E133A09" w14:textId="74262252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A66507" w14:textId="6A4064A8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47E9DD4" w14:textId="3418F713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6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</w:tr>
      <w:tr w:rsidR="00670947" w:rsidRPr="0056024F" w14:paraId="3FA9DBAC" w14:textId="77777777" w:rsidTr="00680C1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AC2556B" w14:textId="77777777" w:rsidR="00670947" w:rsidRPr="0056024F" w:rsidRDefault="00670947" w:rsidP="006709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C53B1F4" w14:textId="6A316631" w:rsidR="00670947" w:rsidRPr="00C45977" w:rsidRDefault="00670947" w:rsidP="00670947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rododec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FDoH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1DEAD71" w14:textId="77777777" w:rsidR="00670947" w:rsidRPr="00C45977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6B08CB0" w14:textId="592B5BD5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E11FE1A" w14:textId="7BBA9019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34DEDD4" w14:textId="2A279F3D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0947" w:rsidRPr="0056024F" w14:paraId="244AE030" w14:textId="77777777" w:rsidTr="00680C1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25D2069" w14:textId="77777777" w:rsidR="00670947" w:rsidRPr="0056024F" w:rsidRDefault="00670947" w:rsidP="006709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9B14E8F" w14:textId="51903F66" w:rsidR="00670947" w:rsidRPr="00C45977" w:rsidRDefault="00670947" w:rsidP="006709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21FABE0" w14:textId="77777777" w:rsidR="00670947" w:rsidRPr="00C45977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41187D1" w14:textId="3324B938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F9435CB" w14:textId="66E9D1DB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3E0708F" w14:textId="46B69E75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70947" w:rsidRPr="0056024F" w14:paraId="59441033" w14:textId="77777777" w:rsidTr="00680C19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4EB2F0EA" w14:textId="012AF445" w:rsidR="00670947" w:rsidRPr="00C45977" w:rsidRDefault="00670947" w:rsidP="00670947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erchlorate and Other Anions</w:t>
            </w:r>
          </w:p>
        </w:tc>
        <w:tc>
          <w:tcPr>
            <w:tcW w:w="270" w:type="dxa"/>
            <w:vAlign w:val="center"/>
          </w:tcPr>
          <w:p w14:paraId="41D132AD" w14:textId="77777777" w:rsidR="00670947" w:rsidRPr="00C45977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191DF62" w14:textId="75971E67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4335F7C" w14:textId="60A6AF12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1E2EA51" w14:textId="22E25A15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F5EB8" w:rsidRPr="0056024F" w14:paraId="7220C29A" w14:textId="77777777" w:rsidTr="003D273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32E4826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192A88E" w14:textId="52168EC7" w:rsidR="002F5EB8" w:rsidRPr="00C45977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D678B">
              <w:rPr>
                <w:rFonts w:cstheme="minorHAnsi"/>
                <w:color w:val="000000"/>
                <w:sz w:val="16"/>
                <w:szCs w:val="16"/>
              </w:rPr>
              <w:t>Nitrate</w:t>
            </w:r>
          </w:p>
        </w:tc>
        <w:tc>
          <w:tcPr>
            <w:tcW w:w="270" w:type="dxa"/>
            <w:vAlign w:val="center"/>
          </w:tcPr>
          <w:p w14:paraId="325925C1" w14:textId="77777777" w:rsidR="002F5EB8" w:rsidRPr="00C45977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10A329C" w14:textId="6212F125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3F73">
              <w:rPr>
                <w:color w:val="000000"/>
                <w:sz w:val="16"/>
                <w:szCs w:val="16"/>
                <w:highlight w:val="yellow"/>
              </w:rPr>
              <w:t>0.89 (0.81</w:t>
            </w:r>
            <w:r w:rsidR="00AA65C2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0E3F73">
              <w:rPr>
                <w:color w:val="000000"/>
                <w:sz w:val="16"/>
                <w:szCs w:val="16"/>
                <w:highlight w:val="yellow"/>
              </w:rPr>
              <w:t>0.9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4447D1" w14:textId="787C3B38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3F73">
              <w:rPr>
                <w:color w:val="000000"/>
                <w:sz w:val="16"/>
                <w:szCs w:val="16"/>
                <w:highlight w:val="green"/>
              </w:rPr>
              <w:t>0.89 (0.81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0E3F73">
              <w:rPr>
                <w:color w:val="000000"/>
                <w:sz w:val="16"/>
                <w:szCs w:val="16"/>
                <w:highlight w:val="green"/>
              </w:rPr>
              <w:t>0.9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983D8CC" w14:textId="75E0E7B5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 (0.9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7)</w:t>
            </w:r>
          </w:p>
        </w:tc>
      </w:tr>
      <w:tr w:rsidR="002F5EB8" w:rsidRPr="0056024F" w14:paraId="164260D6" w14:textId="77777777" w:rsidTr="003D273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D68C7F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5AD8DC65" w14:textId="46704248" w:rsidR="002F5EB8" w:rsidRPr="00C45977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D678B">
              <w:rPr>
                <w:rFonts w:cstheme="minorHAnsi"/>
                <w:color w:val="000000"/>
                <w:sz w:val="16"/>
                <w:szCs w:val="16"/>
              </w:rPr>
              <w:t>Perchlorate</w:t>
            </w:r>
          </w:p>
        </w:tc>
        <w:tc>
          <w:tcPr>
            <w:tcW w:w="270" w:type="dxa"/>
            <w:vAlign w:val="center"/>
          </w:tcPr>
          <w:p w14:paraId="4C8BFD0F" w14:textId="77777777" w:rsidR="002F5EB8" w:rsidRPr="00C45977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17817A5" w14:textId="5A65FA07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3F73">
              <w:rPr>
                <w:color w:val="000000"/>
                <w:sz w:val="16"/>
                <w:szCs w:val="16"/>
                <w:highlight w:val="green"/>
              </w:rPr>
              <w:t>0.87 (0.78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0E3F73">
              <w:rPr>
                <w:color w:val="000000"/>
                <w:sz w:val="16"/>
                <w:szCs w:val="16"/>
                <w:highlight w:val="green"/>
              </w:rPr>
              <w:t>0.9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72FDDB2" w14:textId="4C285428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1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258DDD1" w14:textId="7B9A4FB4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2F5EB8" w:rsidRPr="0056024F" w14:paraId="77229B70" w14:textId="77777777" w:rsidTr="003D273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B89B747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3D48E7D9" w14:textId="5BABA3C3" w:rsidR="002F5EB8" w:rsidRPr="00C45977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D678B">
              <w:rPr>
                <w:rFonts w:cstheme="minorHAnsi"/>
                <w:color w:val="000000"/>
                <w:sz w:val="16"/>
                <w:szCs w:val="16"/>
              </w:rPr>
              <w:t>Thiocyanate</w:t>
            </w:r>
          </w:p>
        </w:tc>
        <w:tc>
          <w:tcPr>
            <w:tcW w:w="270" w:type="dxa"/>
            <w:vAlign w:val="center"/>
          </w:tcPr>
          <w:p w14:paraId="30F34D7E" w14:textId="77777777" w:rsidR="002F5EB8" w:rsidRPr="00C45977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0F0B691" w14:textId="52C0A207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D987959" w14:textId="115E3C29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D74064D" w14:textId="373577B6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6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</w:tr>
      <w:tr w:rsidR="00670947" w:rsidRPr="0056024F" w14:paraId="32994E66" w14:textId="77777777" w:rsidTr="00680C1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5B20995" w14:textId="77777777" w:rsidR="00670947" w:rsidRPr="0056024F" w:rsidRDefault="00670947" w:rsidP="006709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A265034" w14:textId="643CE7EB" w:rsidR="00670947" w:rsidRPr="00C45977" w:rsidRDefault="00670947" w:rsidP="006709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ADFA1C6" w14:textId="77777777" w:rsidR="00670947" w:rsidRPr="00C45977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04DFC54" w14:textId="7F93B9D4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AD5DC5C" w14:textId="1C0ED1CF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97397F5" w14:textId="1AF74B42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E03BC" w:rsidRPr="0056024F" w14:paraId="21BD3759" w14:textId="77777777" w:rsidTr="002E03BC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073B7DDC" w14:textId="399E89B6" w:rsidR="002E03BC" w:rsidRPr="00C45977" w:rsidRDefault="002E03BC" w:rsidP="008B53E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ersonal Care and Consumer Product Chemicals and Metabolites</w:t>
            </w:r>
          </w:p>
        </w:tc>
        <w:tc>
          <w:tcPr>
            <w:tcW w:w="270" w:type="dxa"/>
            <w:vAlign w:val="center"/>
          </w:tcPr>
          <w:p w14:paraId="224DF722" w14:textId="1854C5F8" w:rsidR="002E03BC" w:rsidRPr="00C45977" w:rsidRDefault="002E03BC" w:rsidP="008B53E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40EA207" w14:textId="4E48C665" w:rsidR="002E03BC" w:rsidRPr="00CD6BB1" w:rsidRDefault="002E03BC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06AB5BE" w14:textId="5F229F5E" w:rsidR="002E03BC" w:rsidRPr="00CD6BB1" w:rsidRDefault="002E03BC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8CB13A2" w14:textId="614CECBB" w:rsidR="002E03BC" w:rsidRPr="00CD6BB1" w:rsidRDefault="002E03BC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F5EB8" w:rsidRPr="0056024F" w14:paraId="05264BB2" w14:textId="77777777" w:rsidTr="00E1181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30110CB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0AEE362F" w14:textId="281DFD24" w:rsidR="002F5EB8" w:rsidRPr="00C45977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2,4-Dichlorophenol</w:t>
            </w:r>
          </w:p>
        </w:tc>
        <w:tc>
          <w:tcPr>
            <w:tcW w:w="270" w:type="dxa"/>
            <w:vAlign w:val="center"/>
          </w:tcPr>
          <w:p w14:paraId="6FA1550E" w14:textId="77777777" w:rsidR="002F5EB8" w:rsidRPr="00C45977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B48EBD4" w14:textId="041B09E2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78BF3AA" w14:textId="4B951060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 (0.9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F0F9DD2" w14:textId="549AB0F8" w:rsidR="002F5EB8" w:rsidRPr="00CD6BB1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6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1)</w:t>
            </w:r>
          </w:p>
        </w:tc>
      </w:tr>
      <w:tr w:rsidR="002F5EB8" w:rsidRPr="0056024F" w14:paraId="0F17AFF5" w14:textId="77777777" w:rsidTr="00E1181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32AD4E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182F414F" w14:textId="2185114A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2,5-Dichlorophenol</w:t>
            </w:r>
          </w:p>
        </w:tc>
        <w:tc>
          <w:tcPr>
            <w:tcW w:w="270" w:type="dxa"/>
            <w:vAlign w:val="center"/>
          </w:tcPr>
          <w:p w14:paraId="67E94179" w14:textId="77777777" w:rsidR="002F5EB8" w:rsidRPr="0056024F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A81AD9F" w14:textId="5C45B192" w:rsidR="002F5EB8" w:rsidRPr="00A53717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BEEB7D4" w14:textId="1476ACC8" w:rsidR="002F5EB8" w:rsidRPr="00A53717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(0.8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00F1EA6" w14:textId="550386D4" w:rsidR="002F5EB8" w:rsidRPr="00A53717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 (0.8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61)</w:t>
            </w:r>
          </w:p>
        </w:tc>
      </w:tr>
      <w:tr w:rsidR="002F5EB8" w:rsidRPr="0056024F" w14:paraId="34E0D0E9" w14:textId="77777777" w:rsidTr="00E1181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AC601FA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3946A199" w14:textId="08F51B1A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Benzophenone-3</w:t>
            </w:r>
          </w:p>
        </w:tc>
        <w:tc>
          <w:tcPr>
            <w:tcW w:w="270" w:type="dxa"/>
            <w:vAlign w:val="center"/>
          </w:tcPr>
          <w:p w14:paraId="65B232E3" w14:textId="77777777" w:rsidR="002F5EB8" w:rsidRPr="0056024F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057132C" w14:textId="6E2A37FC" w:rsidR="002F5EB8" w:rsidRPr="0056024F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8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7873742" w14:textId="38245F4F" w:rsidR="002F5EB8" w:rsidRPr="0056024F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 (0.9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95FA244" w14:textId="6B0AFC66" w:rsidR="002F5EB8" w:rsidRPr="0056024F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3F73">
              <w:rPr>
                <w:color w:val="000000"/>
                <w:sz w:val="16"/>
                <w:szCs w:val="16"/>
                <w:highlight w:val="green"/>
              </w:rPr>
              <w:t>1.44 (1.01</w:t>
            </w:r>
            <w:r w:rsidR="00AA65C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0E3F73">
              <w:rPr>
                <w:color w:val="000000"/>
                <w:sz w:val="16"/>
                <w:szCs w:val="16"/>
                <w:highlight w:val="green"/>
              </w:rPr>
              <w:t>2.04)</w:t>
            </w:r>
          </w:p>
        </w:tc>
      </w:tr>
      <w:tr w:rsidR="002F5EB8" w:rsidRPr="0056024F" w14:paraId="4D5ED7F5" w14:textId="77777777" w:rsidTr="00E1181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FBB5C0D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1C73DA8" w14:textId="3E1D7868" w:rsidR="002F5EB8" w:rsidRPr="009026EC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Bisphenol A</w:t>
            </w:r>
          </w:p>
        </w:tc>
        <w:tc>
          <w:tcPr>
            <w:tcW w:w="270" w:type="dxa"/>
            <w:vAlign w:val="center"/>
          </w:tcPr>
          <w:p w14:paraId="13953531" w14:textId="77777777" w:rsidR="002F5EB8" w:rsidRPr="009026EC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E266680" w14:textId="5274BB95" w:rsidR="002F5EB8" w:rsidRPr="00517F03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5 (0.9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372434" w14:textId="223D322C" w:rsidR="002F5EB8" w:rsidRPr="005969AD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874A15B" w14:textId="2C80DE4F" w:rsidR="002F5EB8" w:rsidRPr="005969AD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6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</w:tr>
      <w:tr w:rsidR="002F5EB8" w:rsidRPr="0056024F" w14:paraId="11FE1887" w14:textId="77777777" w:rsidTr="00AB46E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A8FAFD0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0558A84A" w14:textId="0BA0FDF5" w:rsidR="002F5EB8" w:rsidRPr="009026EC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Butyl paraben</w:t>
            </w:r>
          </w:p>
        </w:tc>
        <w:tc>
          <w:tcPr>
            <w:tcW w:w="270" w:type="dxa"/>
            <w:vAlign w:val="center"/>
          </w:tcPr>
          <w:p w14:paraId="353CDDAC" w14:textId="77777777" w:rsidR="002F5EB8" w:rsidRPr="009026EC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B10F190" w14:textId="504B8BF9" w:rsidR="002F5EB8" w:rsidRPr="005969AD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29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4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4101899" w14:textId="766DE3E8" w:rsidR="002F5EB8" w:rsidRPr="005969AD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3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8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88C8605" w14:textId="313A71AC" w:rsidR="002F5EB8" w:rsidRPr="005969AD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F5EB8" w:rsidRPr="0056024F" w14:paraId="1DB155C3" w14:textId="77777777" w:rsidTr="00EF221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BFFBB0C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7CB7AA8D" w14:textId="3A3B611E" w:rsidR="002F5EB8" w:rsidRPr="009026EC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Ethyl paraben</w:t>
            </w:r>
          </w:p>
        </w:tc>
        <w:tc>
          <w:tcPr>
            <w:tcW w:w="270" w:type="dxa"/>
            <w:vAlign w:val="center"/>
          </w:tcPr>
          <w:p w14:paraId="2D16D258" w14:textId="77777777" w:rsidR="002F5EB8" w:rsidRPr="009026EC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903BD4" w14:textId="0905FD1D" w:rsidR="002F5EB8" w:rsidRPr="005969AD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 (0.72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B542742" w14:textId="3B865125" w:rsidR="002F5EB8" w:rsidRPr="005969AD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 (0.5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4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72D064" w14:textId="7DD0CAD0" w:rsidR="002F5EB8" w:rsidRPr="005969AD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 (0.37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8.40)</w:t>
            </w:r>
          </w:p>
        </w:tc>
      </w:tr>
      <w:tr w:rsidR="002F5EB8" w:rsidRPr="0056024F" w14:paraId="4A1EC5A5" w14:textId="77777777" w:rsidTr="00EF221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733CD9E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5963ED94" w14:textId="13098FD2" w:rsidR="002F5EB8" w:rsidRPr="009026EC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Methyl paraben</w:t>
            </w:r>
          </w:p>
        </w:tc>
        <w:tc>
          <w:tcPr>
            <w:tcW w:w="270" w:type="dxa"/>
            <w:vAlign w:val="center"/>
          </w:tcPr>
          <w:p w14:paraId="699E3608" w14:textId="77777777" w:rsidR="002F5EB8" w:rsidRPr="009026EC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8BC6FE" w14:textId="2AFEFD17" w:rsidR="002F5EB8" w:rsidRPr="005969AD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5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E5DE24E" w14:textId="21AA2C50" w:rsidR="002F5EB8" w:rsidRPr="005969AD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65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BF90B2" w14:textId="03A24CAD" w:rsidR="002F5EB8" w:rsidRPr="005969AD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 (0.5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30)</w:t>
            </w:r>
          </w:p>
        </w:tc>
      </w:tr>
      <w:tr w:rsidR="002F5EB8" w:rsidRPr="0056024F" w14:paraId="66AEE97E" w14:textId="77777777" w:rsidTr="00EF221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99121A3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6FC423C2" w14:textId="70DF2F8C" w:rsidR="002F5EB8" w:rsidRPr="009026EC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Propyl parabe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n-Propyl paraben]</w:t>
            </w:r>
          </w:p>
        </w:tc>
        <w:tc>
          <w:tcPr>
            <w:tcW w:w="270" w:type="dxa"/>
            <w:vAlign w:val="center"/>
          </w:tcPr>
          <w:p w14:paraId="529CB67F" w14:textId="77777777" w:rsidR="002F5EB8" w:rsidRPr="009026EC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1120B10" w14:textId="16D51206" w:rsidR="002F5EB8" w:rsidRPr="009026EC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48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C3F585B" w14:textId="1CC39CD2" w:rsidR="002F5EB8" w:rsidRPr="009026EC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5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2D51FA" w14:textId="6BC0F2BA" w:rsidR="002F5EB8" w:rsidRPr="009026EC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24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4.89)</w:t>
            </w:r>
          </w:p>
        </w:tc>
      </w:tr>
      <w:tr w:rsidR="002F5EB8" w:rsidRPr="0056024F" w14:paraId="1F1F0B49" w14:textId="77777777" w:rsidTr="00EF221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F406269" w14:textId="77777777" w:rsidR="002F5EB8" w:rsidRPr="0056024F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40C359A" w14:textId="3D2FF9E8" w:rsidR="002F5EB8" w:rsidRPr="009026EC" w:rsidRDefault="002F5EB8" w:rsidP="002F5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Triclosan</w:t>
            </w:r>
          </w:p>
        </w:tc>
        <w:tc>
          <w:tcPr>
            <w:tcW w:w="270" w:type="dxa"/>
            <w:vAlign w:val="center"/>
          </w:tcPr>
          <w:p w14:paraId="23713E85" w14:textId="77777777" w:rsidR="002F5EB8" w:rsidRPr="009026EC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A784B88" w14:textId="2370F7AF" w:rsidR="002F5EB8" w:rsidRPr="009026EC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3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3F68ABC" w14:textId="454ACB6B" w:rsidR="002F5EB8" w:rsidRPr="009026EC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0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434F81C" w14:textId="50778F8F" w:rsidR="002F5EB8" w:rsidRPr="009026EC" w:rsidRDefault="002F5EB8" w:rsidP="002F5E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26</w:t>
            </w:r>
            <w:r w:rsidR="00AA65C2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93)</w:t>
            </w:r>
          </w:p>
        </w:tc>
      </w:tr>
      <w:tr w:rsidR="00670947" w:rsidRPr="0056024F" w14:paraId="3DE6261A" w14:textId="77777777" w:rsidTr="00680C1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500C371" w14:textId="77777777" w:rsidR="00670947" w:rsidRPr="0056024F" w:rsidRDefault="00670947" w:rsidP="006709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9568A50" w14:textId="77777777" w:rsidR="00670947" w:rsidRPr="009026EC" w:rsidRDefault="00670947" w:rsidP="006709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804E4BF" w14:textId="77777777" w:rsidR="00670947" w:rsidRPr="0056024F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C84A61" w14:textId="77777777" w:rsidR="00670947" w:rsidRPr="005969AD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4DA40A7" w14:textId="77777777" w:rsidR="00670947" w:rsidRPr="005969AD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3EF4991" w14:textId="77777777" w:rsidR="00670947" w:rsidRPr="005969AD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70947" w:rsidRPr="0056024F" w14:paraId="13111C58" w14:textId="77777777" w:rsidTr="00680C19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4C096704" w14:textId="14CD3092" w:rsidR="00670947" w:rsidRDefault="00670947" w:rsidP="00670947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Tobacco </w:t>
            </w:r>
            <w:r w:rsidR="00850D2C">
              <w:rPr>
                <w:rFonts w:cstheme="minorHAnsi"/>
                <w:color w:val="000000"/>
                <w:sz w:val="16"/>
                <w:szCs w:val="16"/>
                <w:u w:val="single"/>
              </w:rPr>
              <w:t>Alkaloids and Metabolites</w:t>
            </w:r>
            <w:r w:rsidR="00163A12">
              <w:rPr>
                <w:rFonts w:cstheme="minorHAnsi"/>
                <w:sz w:val="16"/>
                <w:szCs w:val="16"/>
              </w:rPr>
              <w:t xml:space="preserve"> </w:t>
            </w:r>
            <w:r w:rsidR="00163A12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vAlign w:val="center"/>
          </w:tcPr>
          <w:p w14:paraId="1FC1E723" w14:textId="77777777" w:rsidR="00670947" w:rsidRPr="0056024F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CCCE5A8" w14:textId="5F56AFDA" w:rsidR="00670947" w:rsidRPr="005969AD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9343DD" w14:textId="690E2963" w:rsidR="00670947" w:rsidRPr="005969AD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B9F2311" w14:textId="25F953BC" w:rsidR="00670947" w:rsidRPr="005969AD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14E1E" w:rsidRPr="0056024F" w14:paraId="34BEB66D" w14:textId="77777777" w:rsidTr="004951B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279154B" w14:textId="77777777" w:rsidR="00414E1E" w:rsidRPr="0056024F" w:rsidRDefault="00414E1E" w:rsidP="00414E1E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A329000" w14:textId="2F10080C" w:rsidR="00414E1E" w:rsidRDefault="00414E1E" w:rsidP="00414E1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Cotinine</w:t>
            </w:r>
          </w:p>
        </w:tc>
        <w:tc>
          <w:tcPr>
            <w:tcW w:w="270" w:type="dxa"/>
            <w:vAlign w:val="center"/>
          </w:tcPr>
          <w:p w14:paraId="10CB1ADB" w14:textId="77777777" w:rsidR="00414E1E" w:rsidRPr="0056024F" w:rsidRDefault="00414E1E" w:rsidP="00414E1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AD208A4" w14:textId="2F9E28BA" w:rsidR="00414E1E" w:rsidRPr="005969AD" w:rsidRDefault="00414E1E" w:rsidP="00414E1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14E1E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0.60 (0.38, 0.9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6A2678D" w14:textId="7E47C209" w:rsidR="00414E1E" w:rsidRPr="005969AD" w:rsidRDefault="00414E1E" w:rsidP="00414E1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 (0.69, 1.7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6B5C3F" w14:textId="6E4AC438" w:rsidR="00414E1E" w:rsidRPr="005969AD" w:rsidRDefault="00414E1E" w:rsidP="00414E1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14E1E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0.56 (0.32, 0.97)</w:t>
            </w:r>
          </w:p>
        </w:tc>
      </w:tr>
      <w:tr w:rsidR="00414E1E" w:rsidRPr="0056024F" w14:paraId="02BF9CB7" w14:textId="77777777" w:rsidTr="004951B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3694FC3" w14:textId="77777777" w:rsidR="00414E1E" w:rsidRPr="0056024F" w:rsidRDefault="00414E1E" w:rsidP="00414E1E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A25AF5A" w14:textId="15117387" w:rsidR="00414E1E" w:rsidRDefault="00414E1E" w:rsidP="00414E1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4-(</w:t>
            </w:r>
            <w:proofErr w:type="spellStart"/>
            <w:r w:rsidRPr="008051C2">
              <w:rPr>
                <w:rFonts w:cstheme="minorHAnsi"/>
                <w:color w:val="000000"/>
                <w:sz w:val="16"/>
                <w:szCs w:val="16"/>
              </w:rPr>
              <w:t>Methylnitrosamino</w:t>
            </w:r>
            <w:proofErr w:type="spellEnd"/>
            <w:r w:rsidRPr="008051C2">
              <w:rPr>
                <w:rFonts w:cstheme="minorHAnsi"/>
                <w:color w:val="000000"/>
                <w:sz w:val="16"/>
                <w:szCs w:val="16"/>
              </w:rPr>
              <w:t>)-1-(3-pyridyl)-1-butanol [NNAL]</w:t>
            </w:r>
          </w:p>
        </w:tc>
        <w:tc>
          <w:tcPr>
            <w:tcW w:w="270" w:type="dxa"/>
            <w:vAlign w:val="center"/>
          </w:tcPr>
          <w:p w14:paraId="22C4DC6D" w14:textId="77777777" w:rsidR="00414E1E" w:rsidRPr="0056024F" w:rsidRDefault="00414E1E" w:rsidP="00414E1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48F512" w14:textId="2183DA18" w:rsidR="00414E1E" w:rsidRPr="005969AD" w:rsidRDefault="00414E1E" w:rsidP="00414E1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6 (0.45, 1.6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AEEAB94" w14:textId="2DDF0660" w:rsidR="00414E1E" w:rsidRPr="005969AD" w:rsidRDefault="00414E1E" w:rsidP="00414E1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 (0.52, 1.9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138FFF2" w14:textId="21FDBCFE" w:rsidR="00414E1E" w:rsidRPr="005969AD" w:rsidRDefault="00414E1E" w:rsidP="00414E1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6 (0.28, 1.10)</w:t>
            </w:r>
          </w:p>
        </w:tc>
      </w:tr>
      <w:tr w:rsidR="00142799" w:rsidRPr="0056024F" w14:paraId="0D9DE3AE" w14:textId="77777777" w:rsidTr="00680C19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DF1B59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28FE6C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6B54DF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7C3F8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9D756F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AEEBED" w14:textId="77777777" w:rsidR="00142799" w:rsidRPr="0056024F" w:rsidRDefault="00142799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142799" w:rsidRPr="0056024F" w14:paraId="0DA578DC" w14:textId="77777777" w:rsidTr="00680C19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D3431FF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566EEEC8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8CB6544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DF8D026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D5611C1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9F3EBB0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E4C00" w:rsidRPr="0056024F" w14:paraId="6D15747D" w14:textId="77777777" w:rsidTr="00680C19">
        <w:trPr>
          <w:trHeight w:val="346"/>
        </w:trPr>
        <w:tc>
          <w:tcPr>
            <w:tcW w:w="10170" w:type="dxa"/>
            <w:gridSpan w:val="6"/>
          </w:tcPr>
          <w:p w14:paraId="2FFBE1E2" w14:textId="4B66A36B" w:rsidR="006E4C00" w:rsidRPr="0056024F" w:rsidRDefault="006E4C00" w:rsidP="006E4C0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6E4C00" w:rsidRPr="0056024F" w14:paraId="418BEE02" w14:textId="77777777" w:rsidTr="00680C19">
        <w:trPr>
          <w:trHeight w:val="328"/>
        </w:trPr>
        <w:tc>
          <w:tcPr>
            <w:tcW w:w="10170" w:type="dxa"/>
            <w:gridSpan w:val="6"/>
          </w:tcPr>
          <w:p w14:paraId="2FF4130F" w14:textId="3B980D6C" w:rsidR="006E4C00" w:rsidRPr="0056024F" w:rsidRDefault="006E4C00" w:rsidP="006E4C0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6E4C00" w:rsidRPr="0056024F" w14:paraId="6292383D" w14:textId="77777777" w:rsidTr="00680C19">
        <w:trPr>
          <w:trHeight w:val="958"/>
        </w:trPr>
        <w:tc>
          <w:tcPr>
            <w:tcW w:w="10170" w:type="dxa"/>
            <w:gridSpan w:val="6"/>
          </w:tcPr>
          <w:p w14:paraId="216609C9" w14:textId="5347C1FF" w:rsidR="006E4C00" w:rsidRPr="0056024F" w:rsidRDefault="006E4C00" w:rsidP="00680C19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6E4C00" w:rsidRPr="0056024F" w14:paraId="3D6E7B38" w14:textId="77777777" w:rsidTr="00680C19">
        <w:trPr>
          <w:trHeight w:val="337"/>
        </w:trPr>
        <w:tc>
          <w:tcPr>
            <w:tcW w:w="10170" w:type="dxa"/>
            <w:gridSpan w:val="6"/>
          </w:tcPr>
          <w:p w14:paraId="02958726" w14:textId="6C927D90" w:rsidR="006E4C00" w:rsidRPr="0056024F" w:rsidRDefault="006E4C00" w:rsidP="006E4C0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  <w:tr w:rsidR="00163A12" w:rsidRPr="0056024F" w14:paraId="30465239" w14:textId="77777777" w:rsidTr="00680C19">
        <w:trPr>
          <w:trHeight w:val="337"/>
        </w:trPr>
        <w:tc>
          <w:tcPr>
            <w:tcW w:w="10170" w:type="dxa"/>
            <w:gridSpan w:val="6"/>
          </w:tcPr>
          <w:p w14:paraId="2F56CEBF" w14:textId="0ED9616B" w:rsidR="00163A12" w:rsidRDefault="00163A12" w:rsidP="006E4C00">
            <w:pPr>
              <w:rPr>
                <w:rFonts w:cstheme="minorHAns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The smoking covariate was dropped from the model for tobacco biomarkers.</w:t>
            </w:r>
          </w:p>
        </w:tc>
      </w:tr>
    </w:tbl>
    <w:p w14:paraId="0419FDA6" w14:textId="77777777" w:rsidR="00142799" w:rsidRDefault="00142799" w:rsidP="00B625AE"/>
    <w:sectPr w:rsidR="00142799" w:rsidSect="00B21FC4">
      <w:pgSz w:w="12240" w:h="15840"/>
      <w:pgMar w:top="1008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7A2"/>
    <w:rsid w:val="00001327"/>
    <w:rsid w:val="00007B32"/>
    <w:rsid w:val="000128F4"/>
    <w:rsid w:val="0002720E"/>
    <w:rsid w:val="00036EB1"/>
    <w:rsid w:val="00037B45"/>
    <w:rsid w:val="000460EC"/>
    <w:rsid w:val="000477C3"/>
    <w:rsid w:val="00047E0E"/>
    <w:rsid w:val="0005385F"/>
    <w:rsid w:val="000618F8"/>
    <w:rsid w:val="000624DB"/>
    <w:rsid w:val="0006376B"/>
    <w:rsid w:val="00063FF9"/>
    <w:rsid w:val="0007195A"/>
    <w:rsid w:val="00071FB4"/>
    <w:rsid w:val="00080BC9"/>
    <w:rsid w:val="0008326D"/>
    <w:rsid w:val="00083385"/>
    <w:rsid w:val="0009399C"/>
    <w:rsid w:val="00094A21"/>
    <w:rsid w:val="000A3C9A"/>
    <w:rsid w:val="000A48E9"/>
    <w:rsid w:val="000A680E"/>
    <w:rsid w:val="000B5416"/>
    <w:rsid w:val="000C1E6C"/>
    <w:rsid w:val="000D0A03"/>
    <w:rsid w:val="000D348B"/>
    <w:rsid w:val="000D38FF"/>
    <w:rsid w:val="000E3F73"/>
    <w:rsid w:val="00100EB3"/>
    <w:rsid w:val="00107D76"/>
    <w:rsid w:val="00112B93"/>
    <w:rsid w:val="00117B18"/>
    <w:rsid w:val="00117F8F"/>
    <w:rsid w:val="0012485A"/>
    <w:rsid w:val="00124D7D"/>
    <w:rsid w:val="00126265"/>
    <w:rsid w:val="00140BC8"/>
    <w:rsid w:val="00142799"/>
    <w:rsid w:val="00153FD1"/>
    <w:rsid w:val="00162919"/>
    <w:rsid w:val="00163A12"/>
    <w:rsid w:val="0016711D"/>
    <w:rsid w:val="00172F69"/>
    <w:rsid w:val="0017322D"/>
    <w:rsid w:val="0018560F"/>
    <w:rsid w:val="001A7E2E"/>
    <w:rsid w:val="001B2104"/>
    <w:rsid w:val="001B23D1"/>
    <w:rsid w:val="001B365A"/>
    <w:rsid w:val="001D14DA"/>
    <w:rsid w:val="001E1599"/>
    <w:rsid w:val="001F242F"/>
    <w:rsid w:val="001F6BBC"/>
    <w:rsid w:val="002076E1"/>
    <w:rsid w:val="002120A7"/>
    <w:rsid w:val="00234216"/>
    <w:rsid w:val="00236617"/>
    <w:rsid w:val="00236D06"/>
    <w:rsid w:val="00244BF7"/>
    <w:rsid w:val="00256154"/>
    <w:rsid w:val="00266565"/>
    <w:rsid w:val="002743D1"/>
    <w:rsid w:val="00291FE6"/>
    <w:rsid w:val="00297BF8"/>
    <w:rsid w:val="002A35A4"/>
    <w:rsid w:val="002B3844"/>
    <w:rsid w:val="002B74D2"/>
    <w:rsid w:val="002C0030"/>
    <w:rsid w:val="002C24C2"/>
    <w:rsid w:val="002C3A9E"/>
    <w:rsid w:val="002C5CD9"/>
    <w:rsid w:val="002C6B28"/>
    <w:rsid w:val="002D03CC"/>
    <w:rsid w:val="002D4101"/>
    <w:rsid w:val="002D5E71"/>
    <w:rsid w:val="002D757A"/>
    <w:rsid w:val="002E03BC"/>
    <w:rsid w:val="002E10CD"/>
    <w:rsid w:val="002E122D"/>
    <w:rsid w:val="002E1AB7"/>
    <w:rsid w:val="002E7419"/>
    <w:rsid w:val="002F16CE"/>
    <w:rsid w:val="002F3488"/>
    <w:rsid w:val="002F5EB8"/>
    <w:rsid w:val="002F7C93"/>
    <w:rsid w:val="00311DB0"/>
    <w:rsid w:val="0031752E"/>
    <w:rsid w:val="003328AF"/>
    <w:rsid w:val="003434D8"/>
    <w:rsid w:val="003665CB"/>
    <w:rsid w:val="00367D04"/>
    <w:rsid w:val="00370C09"/>
    <w:rsid w:val="00382656"/>
    <w:rsid w:val="0039543B"/>
    <w:rsid w:val="003A59CC"/>
    <w:rsid w:val="003B7C1E"/>
    <w:rsid w:val="003D040E"/>
    <w:rsid w:val="003D306F"/>
    <w:rsid w:val="003E426F"/>
    <w:rsid w:val="003F6664"/>
    <w:rsid w:val="00413EEC"/>
    <w:rsid w:val="00414E1E"/>
    <w:rsid w:val="00416E8D"/>
    <w:rsid w:val="00434879"/>
    <w:rsid w:val="00447678"/>
    <w:rsid w:val="00461106"/>
    <w:rsid w:val="00461FC3"/>
    <w:rsid w:val="00473841"/>
    <w:rsid w:val="0048232D"/>
    <w:rsid w:val="00483F2F"/>
    <w:rsid w:val="0049500C"/>
    <w:rsid w:val="004C157E"/>
    <w:rsid w:val="004C3A7B"/>
    <w:rsid w:val="004C4FB8"/>
    <w:rsid w:val="004C6DD3"/>
    <w:rsid w:val="004D1E0E"/>
    <w:rsid w:val="004D4DF6"/>
    <w:rsid w:val="004D75A7"/>
    <w:rsid w:val="004E5234"/>
    <w:rsid w:val="004F33A2"/>
    <w:rsid w:val="004F3CBF"/>
    <w:rsid w:val="004F4E41"/>
    <w:rsid w:val="00500756"/>
    <w:rsid w:val="005057DD"/>
    <w:rsid w:val="005058D8"/>
    <w:rsid w:val="0051322C"/>
    <w:rsid w:val="00514686"/>
    <w:rsid w:val="00517F03"/>
    <w:rsid w:val="00524A43"/>
    <w:rsid w:val="005413AC"/>
    <w:rsid w:val="005418EA"/>
    <w:rsid w:val="005513FF"/>
    <w:rsid w:val="005670D7"/>
    <w:rsid w:val="0057284E"/>
    <w:rsid w:val="00574DE6"/>
    <w:rsid w:val="005807CD"/>
    <w:rsid w:val="005969AD"/>
    <w:rsid w:val="00596F63"/>
    <w:rsid w:val="005A2C00"/>
    <w:rsid w:val="005A4F7D"/>
    <w:rsid w:val="005A5295"/>
    <w:rsid w:val="005A7C72"/>
    <w:rsid w:val="005D29D6"/>
    <w:rsid w:val="005E2FE7"/>
    <w:rsid w:val="005F17B8"/>
    <w:rsid w:val="005F1F6F"/>
    <w:rsid w:val="00603B23"/>
    <w:rsid w:val="00603EA1"/>
    <w:rsid w:val="00611368"/>
    <w:rsid w:val="00615336"/>
    <w:rsid w:val="00624B55"/>
    <w:rsid w:val="00631A52"/>
    <w:rsid w:val="006542F7"/>
    <w:rsid w:val="00663D6A"/>
    <w:rsid w:val="00667B0E"/>
    <w:rsid w:val="00670947"/>
    <w:rsid w:val="006767C0"/>
    <w:rsid w:val="00676A76"/>
    <w:rsid w:val="00676B2A"/>
    <w:rsid w:val="00680C19"/>
    <w:rsid w:val="00681CAF"/>
    <w:rsid w:val="00697E9E"/>
    <w:rsid w:val="006C2D85"/>
    <w:rsid w:val="006C312C"/>
    <w:rsid w:val="006C43F9"/>
    <w:rsid w:val="006C4B91"/>
    <w:rsid w:val="006C6ABA"/>
    <w:rsid w:val="006E4C00"/>
    <w:rsid w:val="006F0017"/>
    <w:rsid w:val="006F20BE"/>
    <w:rsid w:val="006F43E0"/>
    <w:rsid w:val="00701277"/>
    <w:rsid w:val="00704198"/>
    <w:rsid w:val="007041AD"/>
    <w:rsid w:val="00713D83"/>
    <w:rsid w:val="007226EB"/>
    <w:rsid w:val="00732E76"/>
    <w:rsid w:val="0073782E"/>
    <w:rsid w:val="00740760"/>
    <w:rsid w:val="007420C8"/>
    <w:rsid w:val="007424D9"/>
    <w:rsid w:val="00746724"/>
    <w:rsid w:val="007508FD"/>
    <w:rsid w:val="00755F7E"/>
    <w:rsid w:val="0076339C"/>
    <w:rsid w:val="00782CFC"/>
    <w:rsid w:val="00786A0D"/>
    <w:rsid w:val="00786B32"/>
    <w:rsid w:val="007976B1"/>
    <w:rsid w:val="007A6392"/>
    <w:rsid w:val="007A7CDA"/>
    <w:rsid w:val="007B026A"/>
    <w:rsid w:val="007C03DE"/>
    <w:rsid w:val="007C1C71"/>
    <w:rsid w:val="007C730A"/>
    <w:rsid w:val="007D225A"/>
    <w:rsid w:val="007E3B0C"/>
    <w:rsid w:val="007E52C4"/>
    <w:rsid w:val="007F1957"/>
    <w:rsid w:val="008024D0"/>
    <w:rsid w:val="00803DDB"/>
    <w:rsid w:val="00805A44"/>
    <w:rsid w:val="00806F70"/>
    <w:rsid w:val="008128A6"/>
    <w:rsid w:val="008162DC"/>
    <w:rsid w:val="00816CCD"/>
    <w:rsid w:val="008206B7"/>
    <w:rsid w:val="00820BA7"/>
    <w:rsid w:val="008424FC"/>
    <w:rsid w:val="00847D6C"/>
    <w:rsid w:val="00850D2C"/>
    <w:rsid w:val="00852816"/>
    <w:rsid w:val="00853A8A"/>
    <w:rsid w:val="00854858"/>
    <w:rsid w:val="00864B7E"/>
    <w:rsid w:val="00874103"/>
    <w:rsid w:val="008764A1"/>
    <w:rsid w:val="00881FFD"/>
    <w:rsid w:val="00882FD6"/>
    <w:rsid w:val="008878E7"/>
    <w:rsid w:val="008B40EC"/>
    <w:rsid w:val="008B5133"/>
    <w:rsid w:val="008B53E5"/>
    <w:rsid w:val="008B7BFB"/>
    <w:rsid w:val="008C078B"/>
    <w:rsid w:val="008C1C26"/>
    <w:rsid w:val="008C3434"/>
    <w:rsid w:val="008E5750"/>
    <w:rsid w:val="009026EC"/>
    <w:rsid w:val="00905AEA"/>
    <w:rsid w:val="00910058"/>
    <w:rsid w:val="009100D8"/>
    <w:rsid w:val="0091518F"/>
    <w:rsid w:val="00924C01"/>
    <w:rsid w:val="00935656"/>
    <w:rsid w:val="009430B3"/>
    <w:rsid w:val="00946F94"/>
    <w:rsid w:val="009474F1"/>
    <w:rsid w:val="00955B7F"/>
    <w:rsid w:val="00957D20"/>
    <w:rsid w:val="00962C8B"/>
    <w:rsid w:val="00962E3B"/>
    <w:rsid w:val="00976F05"/>
    <w:rsid w:val="009804A7"/>
    <w:rsid w:val="00982E8E"/>
    <w:rsid w:val="00994933"/>
    <w:rsid w:val="00995E58"/>
    <w:rsid w:val="009A54C8"/>
    <w:rsid w:val="009B7977"/>
    <w:rsid w:val="009C662E"/>
    <w:rsid w:val="009D4947"/>
    <w:rsid w:val="009D61A4"/>
    <w:rsid w:val="009D6258"/>
    <w:rsid w:val="009D6790"/>
    <w:rsid w:val="009E57DE"/>
    <w:rsid w:val="009E62A8"/>
    <w:rsid w:val="00A112F3"/>
    <w:rsid w:val="00A14A4F"/>
    <w:rsid w:val="00A15CEE"/>
    <w:rsid w:val="00A20248"/>
    <w:rsid w:val="00A234D8"/>
    <w:rsid w:val="00A23A1C"/>
    <w:rsid w:val="00A24EEF"/>
    <w:rsid w:val="00A270FC"/>
    <w:rsid w:val="00A361A4"/>
    <w:rsid w:val="00A374CF"/>
    <w:rsid w:val="00A45022"/>
    <w:rsid w:val="00A47C3D"/>
    <w:rsid w:val="00A530ED"/>
    <w:rsid w:val="00A53717"/>
    <w:rsid w:val="00A8218D"/>
    <w:rsid w:val="00A86FD3"/>
    <w:rsid w:val="00A87895"/>
    <w:rsid w:val="00A94761"/>
    <w:rsid w:val="00A95EFB"/>
    <w:rsid w:val="00AA65C2"/>
    <w:rsid w:val="00AC12FE"/>
    <w:rsid w:val="00AC2735"/>
    <w:rsid w:val="00AC39E9"/>
    <w:rsid w:val="00AD19D2"/>
    <w:rsid w:val="00AD5446"/>
    <w:rsid w:val="00AD613A"/>
    <w:rsid w:val="00AE045E"/>
    <w:rsid w:val="00AE4FD7"/>
    <w:rsid w:val="00AF4094"/>
    <w:rsid w:val="00B12813"/>
    <w:rsid w:val="00B21FC4"/>
    <w:rsid w:val="00B25046"/>
    <w:rsid w:val="00B26F23"/>
    <w:rsid w:val="00B4566C"/>
    <w:rsid w:val="00B625AE"/>
    <w:rsid w:val="00B7423F"/>
    <w:rsid w:val="00B761B0"/>
    <w:rsid w:val="00B769BE"/>
    <w:rsid w:val="00B80C84"/>
    <w:rsid w:val="00B82AA3"/>
    <w:rsid w:val="00B85BE7"/>
    <w:rsid w:val="00BA1902"/>
    <w:rsid w:val="00BA3555"/>
    <w:rsid w:val="00BA35BD"/>
    <w:rsid w:val="00BA6A61"/>
    <w:rsid w:val="00BC3E2A"/>
    <w:rsid w:val="00BC6560"/>
    <w:rsid w:val="00BD4A01"/>
    <w:rsid w:val="00C065A0"/>
    <w:rsid w:val="00C208DD"/>
    <w:rsid w:val="00C444B0"/>
    <w:rsid w:val="00C45977"/>
    <w:rsid w:val="00C50101"/>
    <w:rsid w:val="00C538B1"/>
    <w:rsid w:val="00C54AE8"/>
    <w:rsid w:val="00C60A78"/>
    <w:rsid w:val="00C6255A"/>
    <w:rsid w:val="00C634C2"/>
    <w:rsid w:val="00C71683"/>
    <w:rsid w:val="00C724D7"/>
    <w:rsid w:val="00C766B4"/>
    <w:rsid w:val="00C90986"/>
    <w:rsid w:val="00C93E39"/>
    <w:rsid w:val="00CA5902"/>
    <w:rsid w:val="00CA59D9"/>
    <w:rsid w:val="00CB2C5D"/>
    <w:rsid w:val="00CC28D0"/>
    <w:rsid w:val="00CC7A75"/>
    <w:rsid w:val="00CD6BB1"/>
    <w:rsid w:val="00CE6145"/>
    <w:rsid w:val="00D05851"/>
    <w:rsid w:val="00D05A8B"/>
    <w:rsid w:val="00D10980"/>
    <w:rsid w:val="00D17CDA"/>
    <w:rsid w:val="00D32D76"/>
    <w:rsid w:val="00D36947"/>
    <w:rsid w:val="00D41BF2"/>
    <w:rsid w:val="00D50CE4"/>
    <w:rsid w:val="00D56DB0"/>
    <w:rsid w:val="00D71753"/>
    <w:rsid w:val="00D73451"/>
    <w:rsid w:val="00D76E46"/>
    <w:rsid w:val="00D77E6E"/>
    <w:rsid w:val="00DB359D"/>
    <w:rsid w:val="00DC4B30"/>
    <w:rsid w:val="00DD007D"/>
    <w:rsid w:val="00DD3F0E"/>
    <w:rsid w:val="00DD6937"/>
    <w:rsid w:val="00DE166E"/>
    <w:rsid w:val="00DE6D94"/>
    <w:rsid w:val="00E01EAE"/>
    <w:rsid w:val="00E36B35"/>
    <w:rsid w:val="00E43EAE"/>
    <w:rsid w:val="00E474F1"/>
    <w:rsid w:val="00E50196"/>
    <w:rsid w:val="00E548F4"/>
    <w:rsid w:val="00E5706F"/>
    <w:rsid w:val="00E747D5"/>
    <w:rsid w:val="00E85C40"/>
    <w:rsid w:val="00E86212"/>
    <w:rsid w:val="00E91BD9"/>
    <w:rsid w:val="00EB4085"/>
    <w:rsid w:val="00EC73B0"/>
    <w:rsid w:val="00ED135F"/>
    <w:rsid w:val="00EE2DE6"/>
    <w:rsid w:val="00EF16D4"/>
    <w:rsid w:val="00F02CBA"/>
    <w:rsid w:val="00F03816"/>
    <w:rsid w:val="00F04CB2"/>
    <w:rsid w:val="00F06493"/>
    <w:rsid w:val="00F07B84"/>
    <w:rsid w:val="00F16295"/>
    <w:rsid w:val="00F1797D"/>
    <w:rsid w:val="00F2123D"/>
    <w:rsid w:val="00F2195F"/>
    <w:rsid w:val="00F23695"/>
    <w:rsid w:val="00F24F62"/>
    <w:rsid w:val="00F253E1"/>
    <w:rsid w:val="00F31BBC"/>
    <w:rsid w:val="00F37D16"/>
    <w:rsid w:val="00F4106E"/>
    <w:rsid w:val="00F42149"/>
    <w:rsid w:val="00F437A2"/>
    <w:rsid w:val="00F4575C"/>
    <w:rsid w:val="00F6481E"/>
    <w:rsid w:val="00F67044"/>
    <w:rsid w:val="00F764FD"/>
    <w:rsid w:val="00F83561"/>
    <w:rsid w:val="00F865CE"/>
    <w:rsid w:val="00F9534C"/>
    <w:rsid w:val="00FA517A"/>
    <w:rsid w:val="00FC0D89"/>
    <w:rsid w:val="00FC2574"/>
    <w:rsid w:val="00FD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06FE5"/>
  <w15:chartTrackingRefBased/>
  <w15:docId w15:val="{78A82AC0-331E-0E46-983E-D7BC435D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7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D44D53-BBB3-3C41-8B92-07B5ED811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1</TotalTime>
  <Pages>9</Pages>
  <Words>5255</Words>
  <Characters>29954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se, Gregg (NIH/NIEHS) [C]</dc:creator>
  <cp:keywords/>
  <dc:description/>
  <cp:lastModifiedBy>Gregg Dinse</cp:lastModifiedBy>
  <cp:revision>379</cp:revision>
  <cp:lastPrinted>2021-04-12T21:44:00Z</cp:lastPrinted>
  <dcterms:created xsi:type="dcterms:W3CDTF">2020-12-16T23:13:00Z</dcterms:created>
  <dcterms:modified xsi:type="dcterms:W3CDTF">2022-05-21T21:47:00Z</dcterms:modified>
</cp:coreProperties>
</file>